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B6DF4" w14:textId="03980834" w:rsidR="001251EC" w:rsidRPr="00241D72" w:rsidRDefault="001251EC" w:rsidP="001251EC">
      <w:pPr>
        <w:spacing w:line="360" w:lineRule="auto"/>
        <w:rPr>
          <w:i/>
          <w:lang w:val="en-US"/>
        </w:rPr>
      </w:pPr>
      <w:r w:rsidRPr="00241D72">
        <w:rPr>
          <w:i/>
          <w:lang w:val="en-US"/>
        </w:rPr>
        <w:t xml:space="preserve">Table </w:t>
      </w:r>
      <w:r w:rsidR="0072600F">
        <w:rPr>
          <w:i/>
          <w:lang w:val="en-US"/>
        </w:rPr>
        <w:t>S</w:t>
      </w:r>
      <w:r>
        <w:rPr>
          <w:i/>
          <w:lang w:val="en-US"/>
        </w:rPr>
        <w:t>1</w:t>
      </w:r>
      <w:r w:rsidRPr="00241D72">
        <w:rPr>
          <w:i/>
          <w:lang w:val="en-US"/>
        </w:rPr>
        <w:t>. Prevalence of peri-implant health and diseases (</w:t>
      </w:r>
      <w:r>
        <w:rPr>
          <w:i/>
          <w:lang w:val="en-US"/>
        </w:rPr>
        <w:t xml:space="preserve">inflammation cut-off </w:t>
      </w:r>
      <w:proofErr w:type="spellStart"/>
      <w:r>
        <w:rPr>
          <w:i/>
          <w:lang w:val="en-US"/>
        </w:rPr>
        <w:t>BoP</w:t>
      </w:r>
      <w:proofErr w:type="spellEnd"/>
      <w:r>
        <w:rPr>
          <w:i/>
          <w:lang w:val="en-US"/>
        </w:rPr>
        <w:t xml:space="preserve"> ≥ </w:t>
      </w:r>
      <w:r w:rsidR="00E41629">
        <w:rPr>
          <w:i/>
          <w:lang w:val="en-US"/>
        </w:rPr>
        <w:t>4</w:t>
      </w:r>
      <w:r w:rsidRPr="00241D72">
        <w:rPr>
          <w:i/>
          <w:lang w:val="en-US"/>
        </w:rPr>
        <w:t>)</w:t>
      </w:r>
    </w:p>
    <w:tbl>
      <w:tblPr>
        <w:tblW w:w="9338" w:type="dxa"/>
        <w:tblBorders>
          <w:top w:val="single" w:sz="4" w:space="0" w:color="C9C9C9"/>
          <w:left w:val="single" w:sz="4" w:space="0" w:color="DBDBDB"/>
          <w:bottom w:val="single" w:sz="4" w:space="0" w:color="C9C9C9"/>
          <w:right w:val="single" w:sz="4" w:space="0" w:color="DBDBDB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44"/>
        <w:gridCol w:w="1253"/>
        <w:gridCol w:w="1253"/>
        <w:gridCol w:w="1253"/>
        <w:gridCol w:w="1440"/>
        <w:gridCol w:w="1440"/>
      </w:tblGrid>
      <w:tr w:rsidR="001251EC" w14:paraId="22726DD5" w14:textId="77777777" w:rsidTr="00BB1ECF">
        <w:tc>
          <w:tcPr>
            <w:tcW w:w="1555" w:type="dxa"/>
          </w:tcPr>
          <w:p w14:paraId="18F5E92F" w14:textId="77777777" w:rsidR="001251EC" w:rsidRPr="00241D72" w:rsidRDefault="001251EC" w:rsidP="00BB1EC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650" w:type="dxa"/>
            <w:gridSpan w:val="3"/>
          </w:tcPr>
          <w:p w14:paraId="2CFF64C0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level</w:t>
            </w:r>
          </w:p>
        </w:tc>
        <w:tc>
          <w:tcPr>
            <w:tcW w:w="4133" w:type="dxa"/>
            <w:gridSpan w:val="3"/>
          </w:tcPr>
          <w:p w14:paraId="5CC8E7D3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ant level</w:t>
            </w:r>
          </w:p>
        </w:tc>
      </w:tr>
      <w:tr w:rsidR="001251EC" w14:paraId="4EA62EAC" w14:textId="77777777" w:rsidTr="00BB1ECF">
        <w:tc>
          <w:tcPr>
            <w:tcW w:w="1555" w:type="dxa"/>
          </w:tcPr>
          <w:p w14:paraId="1AEC589A" w14:textId="77777777" w:rsidR="001251EC" w:rsidRDefault="001251EC" w:rsidP="00BB1EC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4" w:type="dxa"/>
          </w:tcPr>
          <w:p w14:paraId="780FC5B6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riterion (n=146)</w:t>
            </w:r>
          </w:p>
        </w:tc>
        <w:tc>
          <w:tcPr>
            <w:tcW w:w="1253" w:type="dxa"/>
          </w:tcPr>
          <w:p w14:paraId="1020D90C" w14:textId="642E2C3E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criterion (n=</w:t>
            </w:r>
            <w:r w:rsidR="006123BE">
              <w:rPr>
                <w:sz w:val="20"/>
                <w:szCs w:val="20"/>
                <w:lang w:val="it-IT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14:paraId="573353A3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criterion</w:t>
            </w:r>
          </w:p>
          <w:p w14:paraId="671C697B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46)</w:t>
            </w:r>
          </w:p>
        </w:tc>
        <w:tc>
          <w:tcPr>
            <w:tcW w:w="1253" w:type="dxa"/>
          </w:tcPr>
          <w:p w14:paraId="480788A6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criterion (n=511)</w:t>
            </w:r>
          </w:p>
        </w:tc>
        <w:tc>
          <w:tcPr>
            <w:tcW w:w="1440" w:type="dxa"/>
          </w:tcPr>
          <w:p w14:paraId="64121089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 criterion (n=168)</w:t>
            </w:r>
          </w:p>
        </w:tc>
        <w:tc>
          <w:tcPr>
            <w:tcW w:w="1440" w:type="dxa"/>
          </w:tcPr>
          <w:p w14:paraId="24113582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criterion</w:t>
            </w:r>
          </w:p>
          <w:p w14:paraId="433E789E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11)</w:t>
            </w:r>
          </w:p>
        </w:tc>
      </w:tr>
      <w:tr w:rsidR="001251EC" w14:paraId="76177AE0" w14:textId="77777777" w:rsidTr="00BB1ECF">
        <w:tc>
          <w:tcPr>
            <w:tcW w:w="1555" w:type="dxa"/>
          </w:tcPr>
          <w:p w14:paraId="58595E31" w14:textId="77777777" w:rsidR="001251EC" w:rsidRDefault="001251EC" w:rsidP="00BB1EC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-implant health, N (%)</w:t>
            </w:r>
          </w:p>
        </w:tc>
        <w:tc>
          <w:tcPr>
            <w:tcW w:w="1144" w:type="dxa"/>
          </w:tcPr>
          <w:p w14:paraId="777F523E" w14:textId="2FA3DECA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 (13.0)</w:t>
            </w:r>
          </w:p>
        </w:tc>
        <w:tc>
          <w:tcPr>
            <w:tcW w:w="1253" w:type="dxa"/>
          </w:tcPr>
          <w:p w14:paraId="6A83098F" w14:textId="7C54E5A8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 (</w:t>
            </w:r>
            <w:r w:rsidR="007C72E9">
              <w:rPr>
                <w:sz w:val="20"/>
                <w:szCs w:val="20"/>
                <w:lang w:val="it-IT"/>
              </w:rPr>
              <w:t>8.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253" w:type="dxa"/>
          </w:tcPr>
          <w:p w14:paraId="4012A8A9" w14:textId="0F0BD599" w:rsidR="001251EC" w:rsidRDefault="001251EC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A43B1">
              <w:rPr>
                <w:sz w:val="20"/>
                <w:szCs w:val="20"/>
                <w:lang w:val="it-IT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="00FA43B1">
              <w:rPr>
                <w:sz w:val="20"/>
                <w:szCs w:val="20"/>
                <w:lang w:val="it-IT"/>
              </w:rPr>
              <w:t>12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14:paraId="26DD42F3" w14:textId="204E0A3D" w:rsidR="001251EC" w:rsidRPr="00F970B2" w:rsidRDefault="00F970B2" w:rsidP="00BB1EC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1 (21.7)</w:t>
            </w:r>
          </w:p>
        </w:tc>
        <w:tc>
          <w:tcPr>
            <w:tcW w:w="1440" w:type="dxa"/>
          </w:tcPr>
          <w:p w14:paraId="115E18CE" w14:textId="5BBDDBC8" w:rsidR="001251EC" w:rsidRDefault="00DF1E8B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6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1.4</w:t>
            </w:r>
            <w:r w:rsidR="001251EC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1EA56F9" w14:textId="77DE9337" w:rsidR="001251EC" w:rsidRDefault="00E41629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10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1.5</w:t>
            </w:r>
            <w:r w:rsidR="001251EC">
              <w:rPr>
                <w:sz w:val="20"/>
                <w:szCs w:val="20"/>
              </w:rPr>
              <w:t>)</w:t>
            </w:r>
          </w:p>
        </w:tc>
      </w:tr>
      <w:tr w:rsidR="001251EC" w:rsidRPr="00CD70F2" w14:paraId="485EB4AB" w14:textId="77777777" w:rsidTr="00BB1ECF">
        <w:tc>
          <w:tcPr>
            <w:tcW w:w="1555" w:type="dxa"/>
          </w:tcPr>
          <w:p w14:paraId="7DD1DD34" w14:textId="77777777" w:rsidR="001251EC" w:rsidRPr="007F45D4" w:rsidRDefault="001251EC" w:rsidP="00BB1ECF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F45D4">
              <w:rPr>
                <w:bCs/>
                <w:sz w:val="20"/>
                <w:szCs w:val="20"/>
                <w:lang w:val="en-US"/>
              </w:rPr>
              <w:t xml:space="preserve">With bone loss </w:t>
            </w:r>
            <w:r>
              <w:rPr>
                <w:bCs/>
                <w:sz w:val="20"/>
                <w:szCs w:val="20"/>
                <w:lang w:val="en-US"/>
              </w:rPr>
              <w:t>≤</w:t>
            </w:r>
            <w:r w:rsidRPr="007F45D4">
              <w:rPr>
                <w:bCs/>
                <w:sz w:val="20"/>
                <w:szCs w:val="20"/>
                <w:lang w:val="en-US"/>
              </w:rPr>
              <w:t xml:space="preserve"> 0.5 </w:t>
            </w:r>
            <w:r>
              <w:rPr>
                <w:bCs/>
                <w:sz w:val="20"/>
                <w:szCs w:val="20"/>
                <w:lang w:val="en-US"/>
              </w:rPr>
              <w:t>(or</w:t>
            </w:r>
            <w:r w:rsidRPr="007F45D4">
              <w:rPr>
                <w:bCs/>
                <w:sz w:val="20"/>
                <w:szCs w:val="20"/>
                <w:lang w:val="en-US"/>
              </w:rPr>
              <w:t xml:space="preserve"> bone level </w:t>
            </w:r>
            <w:r>
              <w:rPr>
                <w:bCs/>
                <w:sz w:val="20"/>
                <w:szCs w:val="20"/>
                <w:lang w:val="en-US"/>
              </w:rPr>
              <w:t>&lt;</w:t>
            </w:r>
            <w:r w:rsidRPr="007F45D4">
              <w:rPr>
                <w:bCs/>
                <w:sz w:val="20"/>
                <w:szCs w:val="20"/>
                <w:lang w:val="en-US"/>
              </w:rPr>
              <w:t xml:space="preserve"> 1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44" w:type="dxa"/>
          </w:tcPr>
          <w:p w14:paraId="77202194" w14:textId="35BD1460" w:rsidR="001251EC" w:rsidRPr="007F45D4" w:rsidRDefault="007C72E9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.7)</w:t>
            </w:r>
          </w:p>
        </w:tc>
        <w:tc>
          <w:tcPr>
            <w:tcW w:w="1253" w:type="dxa"/>
          </w:tcPr>
          <w:p w14:paraId="26B51730" w14:textId="5DB1DD41" w:rsidR="001251EC" w:rsidRPr="007F45D4" w:rsidRDefault="007C72E9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253" w:type="dxa"/>
          </w:tcPr>
          <w:p w14:paraId="0C475FFC" w14:textId="326AD238" w:rsidR="001251EC" w:rsidRPr="007F45D4" w:rsidRDefault="007C72E9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.7)</w:t>
            </w:r>
          </w:p>
        </w:tc>
        <w:tc>
          <w:tcPr>
            <w:tcW w:w="1253" w:type="dxa"/>
          </w:tcPr>
          <w:p w14:paraId="293A0E54" w14:textId="074E781A" w:rsidR="001251EC" w:rsidRPr="007F45D4" w:rsidRDefault="00452830" w:rsidP="00BB1E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6.1)</w:t>
            </w:r>
          </w:p>
        </w:tc>
        <w:tc>
          <w:tcPr>
            <w:tcW w:w="1440" w:type="dxa"/>
          </w:tcPr>
          <w:p w14:paraId="334486CE" w14:textId="689D562B" w:rsidR="001251EC" w:rsidRPr="007F45D4" w:rsidRDefault="00DF1E8B" w:rsidP="00BB1E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8.9)</w:t>
            </w:r>
          </w:p>
        </w:tc>
        <w:tc>
          <w:tcPr>
            <w:tcW w:w="1440" w:type="dxa"/>
          </w:tcPr>
          <w:p w14:paraId="66F461F4" w14:textId="40DAA665" w:rsidR="001251EC" w:rsidRPr="007F45D4" w:rsidRDefault="00DF1E8B" w:rsidP="00BB1E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="001251EC">
              <w:rPr>
                <w:sz w:val="20"/>
                <w:szCs w:val="20"/>
                <w:lang w:val="en-US"/>
              </w:rPr>
              <w:t xml:space="preserve"> (0</w:t>
            </w:r>
            <w:r>
              <w:rPr>
                <w:sz w:val="20"/>
                <w:szCs w:val="20"/>
                <w:lang w:val="en-US"/>
              </w:rPr>
              <w:t>.3</w:t>
            </w:r>
            <w:r w:rsidR="001251EC">
              <w:rPr>
                <w:sz w:val="20"/>
                <w:szCs w:val="20"/>
                <w:lang w:val="en-US"/>
              </w:rPr>
              <w:t>)</w:t>
            </w:r>
          </w:p>
        </w:tc>
      </w:tr>
      <w:tr w:rsidR="001251EC" w:rsidRPr="00CD70F2" w14:paraId="75E9201A" w14:textId="77777777" w:rsidTr="00BB1ECF">
        <w:tc>
          <w:tcPr>
            <w:tcW w:w="1555" w:type="dxa"/>
          </w:tcPr>
          <w:p w14:paraId="7445D497" w14:textId="77777777" w:rsidR="001251EC" w:rsidRPr="007F45D4" w:rsidRDefault="001251EC" w:rsidP="00BB1EC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45D4">
              <w:rPr>
                <w:bCs/>
                <w:sz w:val="20"/>
                <w:szCs w:val="20"/>
                <w:lang w:val="en-US"/>
              </w:rPr>
              <w:t xml:space="preserve">With bone loss </w:t>
            </w:r>
            <w:r>
              <w:rPr>
                <w:bCs/>
                <w:sz w:val="20"/>
                <w:szCs w:val="20"/>
                <w:lang w:val="en-US"/>
              </w:rPr>
              <w:t>&gt;</w:t>
            </w:r>
            <w:r w:rsidRPr="007F45D4">
              <w:rPr>
                <w:bCs/>
                <w:sz w:val="20"/>
                <w:szCs w:val="20"/>
                <w:lang w:val="en-US"/>
              </w:rPr>
              <w:t xml:space="preserve"> 0.5 </w:t>
            </w:r>
            <w:r>
              <w:rPr>
                <w:bCs/>
                <w:sz w:val="20"/>
                <w:szCs w:val="20"/>
                <w:lang w:val="en-US"/>
              </w:rPr>
              <w:t>(</w:t>
            </w:r>
            <w:r w:rsidRPr="007F45D4">
              <w:rPr>
                <w:bCs/>
                <w:sz w:val="20"/>
                <w:szCs w:val="20"/>
                <w:lang w:val="en-US"/>
              </w:rPr>
              <w:t>or bone level ≥ 1</w:t>
            </w:r>
            <w:r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44" w:type="dxa"/>
          </w:tcPr>
          <w:p w14:paraId="35F9A835" w14:textId="11060DCB" w:rsidR="001251EC" w:rsidRPr="007F45D4" w:rsidRDefault="007C72E9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0.3)</w:t>
            </w:r>
          </w:p>
        </w:tc>
        <w:tc>
          <w:tcPr>
            <w:tcW w:w="1253" w:type="dxa"/>
          </w:tcPr>
          <w:p w14:paraId="45B6BCC4" w14:textId="222D8869" w:rsidR="001251EC" w:rsidRPr="007F45D4" w:rsidRDefault="007C72E9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1253" w:type="dxa"/>
          </w:tcPr>
          <w:p w14:paraId="0E7477EF" w14:textId="2CA43CF2" w:rsidR="001251EC" w:rsidRPr="007F45D4" w:rsidRDefault="007C72E9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9.6)</w:t>
            </w:r>
          </w:p>
        </w:tc>
        <w:tc>
          <w:tcPr>
            <w:tcW w:w="1253" w:type="dxa"/>
          </w:tcPr>
          <w:p w14:paraId="2529BF4D" w14:textId="31D87614" w:rsidR="001251EC" w:rsidRPr="007F45D4" w:rsidRDefault="00452830" w:rsidP="00BB1E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15.6)</w:t>
            </w:r>
          </w:p>
        </w:tc>
        <w:tc>
          <w:tcPr>
            <w:tcW w:w="1440" w:type="dxa"/>
          </w:tcPr>
          <w:p w14:paraId="4D9CBEA5" w14:textId="60FD672A" w:rsidR="001251EC" w:rsidRPr="007F45D4" w:rsidRDefault="00DF1E8B" w:rsidP="00BB1E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1.5)</w:t>
            </w:r>
          </w:p>
        </w:tc>
        <w:tc>
          <w:tcPr>
            <w:tcW w:w="1440" w:type="dxa"/>
          </w:tcPr>
          <w:p w14:paraId="114A9956" w14:textId="0CD9A94F" w:rsidR="001251EC" w:rsidRPr="007F45D4" w:rsidRDefault="00DF1E8B" w:rsidP="00BB1EC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it-IT"/>
              </w:rPr>
              <w:t>94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8.4</w:t>
            </w:r>
            <w:r w:rsidR="001251EC">
              <w:rPr>
                <w:sz w:val="20"/>
                <w:szCs w:val="20"/>
              </w:rPr>
              <w:t>)</w:t>
            </w:r>
          </w:p>
        </w:tc>
      </w:tr>
      <w:tr w:rsidR="001251EC" w14:paraId="0794B024" w14:textId="77777777" w:rsidTr="00BB1ECF">
        <w:tc>
          <w:tcPr>
            <w:tcW w:w="1555" w:type="dxa"/>
          </w:tcPr>
          <w:p w14:paraId="0B817791" w14:textId="77777777" w:rsidR="001251EC" w:rsidRDefault="001251EC" w:rsidP="00BB1EC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-implant mucositis, N (%)</w:t>
            </w:r>
          </w:p>
        </w:tc>
        <w:tc>
          <w:tcPr>
            <w:tcW w:w="1144" w:type="dxa"/>
          </w:tcPr>
          <w:p w14:paraId="00D49B5E" w14:textId="1A04158F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 (8.9)</w:t>
            </w:r>
          </w:p>
        </w:tc>
        <w:tc>
          <w:tcPr>
            <w:tcW w:w="1253" w:type="dxa"/>
          </w:tcPr>
          <w:p w14:paraId="775926A2" w14:textId="06EBB36C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 (9.1)</w:t>
            </w:r>
          </w:p>
        </w:tc>
        <w:tc>
          <w:tcPr>
            <w:tcW w:w="1253" w:type="dxa"/>
          </w:tcPr>
          <w:p w14:paraId="322C0B9E" w14:textId="3DE48BEF" w:rsidR="001251EC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 (6.2)</w:t>
            </w:r>
          </w:p>
        </w:tc>
        <w:tc>
          <w:tcPr>
            <w:tcW w:w="1253" w:type="dxa"/>
          </w:tcPr>
          <w:p w14:paraId="5EC667AA" w14:textId="54AA8E34" w:rsidR="001251EC" w:rsidRPr="00F970B2" w:rsidRDefault="00F970B2" w:rsidP="00BB1EC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3 (16.2)</w:t>
            </w:r>
          </w:p>
        </w:tc>
        <w:tc>
          <w:tcPr>
            <w:tcW w:w="1440" w:type="dxa"/>
          </w:tcPr>
          <w:p w14:paraId="7C83D898" w14:textId="17703B63" w:rsidR="001251EC" w:rsidRDefault="00DF1E8B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43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5.6</w:t>
            </w:r>
            <w:r w:rsidR="001251EC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9193860" w14:textId="78FE334B" w:rsidR="001251EC" w:rsidRDefault="00E41629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6</w:t>
            </w:r>
            <w:r w:rsidR="001251EC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  <w:lang w:val="it-IT"/>
              </w:rPr>
              <w:t>1</w:t>
            </w:r>
            <w:r w:rsidR="001251E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0</w:t>
            </w:r>
            <w:r w:rsidR="001251EC">
              <w:rPr>
                <w:sz w:val="20"/>
                <w:szCs w:val="20"/>
              </w:rPr>
              <w:t>)</w:t>
            </w:r>
          </w:p>
        </w:tc>
      </w:tr>
      <w:tr w:rsidR="001251EC" w14:paraId="6F3632B4" w14:textId="77777777" w:rsidTr="00CA7BD4">
        <w:trPr>
          <w:trHeight w:val="865"/>
        </w:trPr>
        <w:tc>
          <w:tcPr>
            <w:tcW w:w="1555" w:type="dxa"/>
          </w:tcPr>
          <w:p w14:paraId="6E3612D1" w14:textId="77777777" w:rsidR="001251EC" w:rsidRDefault="001251EC" w:rsidP="00BB1EC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-implantitis, N (%)</w:t>
            </w:r>
          </w:p>
        </w:tc>
        <w:tc>
          <w:tcPr>
            <w:tcW w:w="1144" w:type="dxa"/>
          </w:tcPr>
          <w:p w14:paraId="2B7CCF8B" w14:textId="575097A3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4 (78.1)</w:t>
            </w:r>
          </w:p>
        </w:tc>
        <w:tc>
          <w:tcPr>
            <w:tcW w:w="1253" w:type="dxa"/>
          </w:tcPr>
          <w:p w14:paraId="6E32C576" w14:textId="01522FD7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3 (78.2)</w:t>
            </w:r>
          </w:p>
        </w:tc>
        <w:tc>
          <w:tcPr>
            <w:tcW w:w="1253" w:type="dxa"/>
          </w:tcPr>
          <w:p w14:paraId="2CCE2206" w14:textId="7E5B107C" w:rsidR="001251EC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9 (81.5)</w:t>
            </w:r>
          </w:p>
        </w:tc>
        <w:tc>
          <w:tcPr>
            <w:tcW w:w="1253" w:type="dxa"/>
          </w:tcPr>
          <w:p w14:paraId="7AFC1838" w14:textId="0338E1B2" w:rsidR="001251EC" w:rsidRPr="00F970B2" w:rsidRDefault="00F970B2" w:rsidP="00BB1EC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17 (62.1)</w:t>
            </w:r>
          </w:p>
        </w:tc>
        <w:tc>
          <w:tcPr>
            <w:tcW w:w="1440" w:type="dxa"/>
          </w:tcPr>
          <w:p w14:paraId="343A0698" w14:textId="00382204" w:rsidR="001251EC" w:rsidRDefault="00DF1E8B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89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53.0</w:t>
            </w:r>
            <w:r w:rsidR="001251EC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11BBE93" w14:textId="20AD5646" w:rsidR="001251EC" w:rsidRDefault="00E41629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</w:t>
            </w:r>
            <w:r w:rsidR="00CA7BD4">
              <w:rPr>
                <w:sz w:val="20"/>
                <w:szCs w:val="20"/>
                <w:lang w:val="it-IT"/>
              </w:rPr>
              <w:t>45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7.5</w:t>
            </w:r>
            <w:r w:rsidR="001251EC">
              <w:rPr>
                <w:sz w:val="20"/>
                <w:szCs w:val="20"/>
              </w:rPr>
              <w:t>)</w:t>
            </w:r>
          </w:p>
          <w:p w14:paraId="106AE093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251EC" w14:paraId="605DF7A3" w14:textId="77777777" w:rsidTr="00BB1ECF">
        <w:trPr>
          <w:trHeight w:val="95"/>
        </w:trPr>
        <w:tc>
          <w:tcPr>
            <w:tcW w:w="1555" w:type="dxa"/>
          </w:tcPr>
          <w:p w14:paraId="0D44124A" w14:textId="77777777" w:rsidR="001251EC" w:rsidRPr="00EA68A3" w:rsidRDefault="001251EC" w:rsidP="00BB1EC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A68A3">
              <w:rPr>
                <w:bCs/>
                <w:sz w:val="20"/>
                <w:szCs w:val="20"/>
              </w:rPr>
              <w:t>Mild, N (%)</w:t>
            </w:r>
          </w:p>
        </w:tc>
        <w:tc>
          <w:tcPr>
            <w:tcW w:w="1144" w:type="dxa"/>
          </w:tcPr>
          <w:p w14:paraId="077E4DC5" w14:textId="79C8DC6C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4 (30.1)</w:t>
            </w:r>
          </w:p>
        </w:tc>
        <w:tc>
          <w:tcPr>
            <w:tcW w:w="1253" w:type="dxa"/>
          </w:tcPr>
          <w:p w14:paraId="137A2A7A" w14:textId="188611D1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7 (49.1)</w:t>
            </w:r>
          </w:p>
        </w:tc>
        <w:tc>
          <w:tcPr>
            <w:tcW w:w="1253" w:type="dxa"/>
          </w:tcPr>
          <w:p w14:paraId="50BC4EBB" w14:textId="6C098E73" w:rsidR="001251EC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6 (17.8)</w:t>
            </w:r>
          </w:p>
        </w:tc>
        <w:tc>
          <w:tcPr>
            <w:tcW w:w="1253" w:type="dxa"/>
          </w:tcPr>
          <w:p w14:paraId="63252F8D" w14:textId="3B30E5D8" w:rsidR="001251EC" w:rsidRPr="00F945EC" w:rsidRDefault="00F945EC" w:rsidP="00BB1EC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70 </w:t>
            </w:r>
            <w:r w:rsidR="000A246D">
              <w:rPr>
                <w:sz w:val="20"/>
                <w:szCs w:val="20"/>
                <w:lang w:val="it-IT"/>
              </w:rPr>
              <w:t>(33.3)</w:t>
            </w:r>
          </w:p>
        </w:tc>
        <w:tc>
          <w:tcPr>
            <w:tcW w:w="1440" w:type="dxa"/>
          </w:tcPr>
          <w:p w14:paraId="249E2956" w14:textId="58E2BC51" w:rsidR="001251EC" w:rsidRDefault="00DF1E8B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70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41.7</w:t>
            </w:r>
            <w:r w:rsidR="001251EC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62A49E68" w14:textId="60C6042E" w:rsidR="001251EC" w:rsidRDefault="004C3B40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49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9.2</w:t>
            </w:r>
            <w:r w:rsidR="001251EC">
              <w:rPr>
                <w:sz w:val="20"/>
                <w:szCs w:val="20"/>
              </w:rPr>
              <w:t>)</w:t>
            </w:r>
          </w:p>
        </w:tc>
      </w:tr>
      <w:tr w:rsidR="001251EC" w14:paraId="6F55AD81" w14:textId="77777777" w:rsidTr="00BB1ECF">
        <w:trPr>
          <w:trHeight w:val="95"/>
        </w:trPr>
        <w:tc>
          <w:tcPr>
            <w:tcW w:w="1555" w:type="dxa"/>
          </w:tcPr>
          <w:p w14:paraId="0FF20BB9" w14:textId="77777777" w:rsidR="001251EC" w:rsidRPr="00EA68A3" w:rsidRDefault="001251EC" w:rsidP="00BB1EC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A68A3">
              <w:rPr>
                <w:bCs/>
                <w:sz w:val="20"/>
                <w:szCs w:val="20"/>
              </w:rPr>
              <w:t>Moderate, N (%)</w:t>
            </w:r>
          </w:p>
        </w:tc>
        <w:tc>
          <w:tcPr>
            <w:tcW w:w="1144" w:type="dxa"/>
          </w:tcPr>
          <w:p w14:paraId="53B87413" w14:textId="1961AB26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0 (20.6)</w:t>
            </w:r>
          </w:p>
        </w:tc>
        <w:tc>
          <w:tcPr>
            <w:tcW w:w="1253" w:type="dxa"/>
          </w:tcPr>
          <w:p w14:paraId="6649DBC2" w14:textId="724ABBDF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 (16.4)</w:t>
            </w:r>
          </w:p>
        </w:tc>
        <w:tc>
          <w:tcPr>
            <w:tcW w:w="1253" w:type="dxa"/>
          </w:tcPr>
          <w:p w14:paraId="3A80A008" w14:textId="643B3791" w:rsidR="001251EC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2 (28.8)</w:t>
            </w:r>
          </w:p>
        </w:tc>
        <w:tc>
          <w:tcPr>
            <w:tcW w:w="1253" w:type="dxa"/>
          </w:tcPr>
          <w:p w14:paraId="738824BA" w14:textId="12629A6B" w:rsidR="001251EC" w:rsidRPr="000A246D" w:rsidRDefault="000A246D" w:rsidP="00BB1EC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5 (14.7)</w:t>
            </w:r>
          </w:p>
        </w:tc>
        <w:tc>
          <w:tcPr>
            <w:tcW w:w="1440" w:type="dxa"/>
          </w:tcPr>
          <w:p w14:paraId="48F5DAE5" w14:textId="06529710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F1E8B">
              <w:rPr>
                <w:sz w:val="20"/>
                <w:szCs w:val="20"/>
                <w:lang w:val="it-IT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DF1E8B">
              <w:rPr>
                <w:sz w:val="20"/>
                <w:szCs w:val="20"/>
                <w:lang w:val="it-IT"/>
              </w:rPr>
              <w:t>7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ADB6F9E" w14:textId="6A6A0CDB" w:rsidR="001251EC" w:rsidRDefault="004C3B40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97</w:t>
            </w:r>
            <w:r w:rsidR="001251E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9.0</w:t>
            </w:r>
            <w:r w:rsidR="001251EC">
              <w:rPr>
                <w:sz w:val="20"/>
                <w:szCs w:val="20"/>
              </w:rPr>
              <w:t>)</w:t>
            </w:r>
          </w:p>
        </w:tc>
      </w:tr>
      <w:tr w:rsidR="001251EC" w14:paraId="4FD53782" w14:textId="77777777" w:rsidTr="00BB1ECF">
        <w:trPr>
          <w:trHeight w:val="95"/>
        </w:trPr>
        <w:tc>
          <w:tcPr>
            <w:tcW w:w="1555" w:type="dxa"/>
          </w:tcPr>
          <w:p w14:paraId="44EE150A" w14:textId="77777777" w:rsidR="001251EC" w:rsidRPr="00EA68A3" w:rsidRDefault="001251EC" w:rsidP="00BB1ECF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A68A3">
              <w:rPr>
                <w:bCs/>
                <w:sz w:val="20"/>
                <w:szCs w:val="20"/>
              </w:rPr>
              <w:t>Severe, N (%)</w:t>
            </w:r>
          </w:p>
        </w:tc>
        <w:tc>
          <w:tcPr>
            <w:tcW w:w="1144" w:type="dxa"/>
          </w:tcPr>
          <w:p w14:paraId="7CA9FF1D" w14:textId="41870B85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0 (27.4)</w:t>
            </w:r>
          </w:p>
        </w:tc>
        <w:tc>
          <w:tcPr>
            <w:tcW w:w="1253" w:type="dxa"/>
          </w:tcPr>
          <w:p w14:paraId="20ACFD9D" w14:textId="57E1C740" w:rsidR="001251EC" w:rsidRPr="00EE63FB" w:rsidRDefault="00EE63FB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 (12.7)</w:t>
            </w:r>
          </w:p>
        </w:tc>
        <w:tc>
          <w:tcPr>
            <w:tcW w:w="1253" w:type="dxa"/>
          </w:tcPr>
          <w:p w14:paraId="278A301A" w14:textId="7BF7CDC4" w:rsidR="001251EC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1 (34.9)</w:t>
            </w:r>
          </w:p>
        </w:tc>
        <w:tc>
          <w:tcPr>
            <w:tcW w:w="1253" w:type="dxa"/>
          </w:tcPr>
          <w:p w14:paraId="7B641488" w14:textId="4CFEC636" w:rsidR="001251EC" w:rsidRPr="000A246D" w:rsidRDefault="000A246D" w:rsidP="00BB1EC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2 (14.1)</w:t>
            </w:r>
          </w:p>
        </w:tc>
        <w:tc>
          <w:tcPr>
            <w:tcW w:w="1440" w:type="dxa"/>
          </w:tcPr>
          <w:p w14:paraId="4974A35C" w14:textId="77777777" w:rsidR="001251EC" w:rsidRDefault="001251EC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2)</w:t>
            </w:r>
          </w:p>
        </w:tc>
        <w:tc>
          <w:tcPr>
            <w:tcW w:w="1440" w:type="dxa"/>
          </w:tcPr>
          <w:p w14:paraId="1AABE74D" w14:textId="595738B5" w:rsidR="001251EC" w:rsidRDefault="004C3B40" w:rsidP="00BB1EC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99</w:t>
            </w:r>
            <w:r w:rsidR="001251E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19.4</w:t>
            </w:r>
            <w:r w:rsidR="001251EC">
              <w:rPr>
                <w:sz w:val="20"/>
                <w:szCs w:val="20"/>
              </w:rPr>
              <w:t>)</w:t>
            </w:r>
          </w:p>
        </w:tc>
      </w:tr>
    </w:tbl>
    <w:p w14:paraId="53BDF530" w14:textId="484806D8" w:rsidR="001251EC" w:rsidRDefault="001251EC">
      <w:pPr>
        <w:rPr>
          <w:i/>
          <w:lang w:val="en-US"/>
        </w:rPr>
      </w:pPr>
    </w:p>
    <w:p w14:paraId="3D14E58C" w14:textId="01703802" w:rsidR="0077359D" w:rsidRPr="00361CB4" w:rsidRDefault="001251EC">
      <w:pPr>
        <w:rPr>
          <w:i/>
          <w:lang w:val="en-US"/>
        </w:rPr>
      </w:pPr>
      <w:r>
        <w:rPr>
          <w:i/>
          <w:lang w:val="en-US"/>
        </w:rPr>
        <w:br w:type="page"/>
      </w:r>
    </w:p>
    <w:p w14:paraId="46DAA1C4" w14:textId="3E0ED532" w:rsidR="00A55355" w:rsidRDefault="00A55355" w:rsidP="00361CB4">
      <w:pPr>
        <w:spacing w:line="360" w:lineRule="auto"/>
        <w:jc w:val="both"/>
        <w:rPr>
          <w:i/>
          <w:lang w:val="en-US"/>
        </w:rPr>
      </w:pPr>
      <w:r w:rsidRPr="00241D72">
        <w:rPr>
          <w:i/>
          <w:lang w:val="en-US"/>
        </w:rPr>
        <w:lastRenderedPageBreak/>
        <w:t xml:space="preserve">Table </w:t>
      </w:r>
      <w:r>
        <w:rPr>
          <w:i/>
          <w:lang w:val="en-US"/>
        </w:rPr>
        <w:t>S</w:t>
      </w:r>
      <w:r w:rsidR="00361CB4">
        <w:rPr>
          <w:i/>
          <w:lang w:val="en-US"/>
        </w:rPr>
        <w:t>2</w:t>
      </w:r>
      <w:r w:rsidRPr="00241D72">
        <w:rPr>
          <w:i/>
          <w:lang w:val="en-US"/>
        </w:rPr>
        <w:t xml:space="preserve">. </w:t>
      </w:r>
      <w:r w:rsidRPr="00A55355">
        <w:rPr>
          <w:i/>
          <w:lang w:val="en-US"/>
        </w:rPr>
        <w:t>Distribution of the putative patient-level risk/protective indicators in the study population, overall and according to peri-implantitis status</w:t>
      </w:r>
      <w:r w:rsidR="00517290">
        <w:rPr>
          <w:i/>
          <w:lang w:val="en-US"/>
        </w:rPr>
        <w:t xml:space="preserve"> and univariate models for moderate-severe peri-implantitis (mixed criterion).</w:t>
      </w:r>
    </w:p>
    <w:p w14:paraId="020CA266" w14:textId="77777777" w:rsidR="00361CB4" w:rsidRPr="00241D72" w:rsidRDefault="00361CB4" w:rsidP="00361CB4">
      <w:pPr>
        <w:rPr>
          <w:i/>
          <w:lang w:val="en-US"/>
        </w:rPr>
      </w:pPr>
    </w:p>
    <w:tbl>
      <w:tblPr>
        <w:tblW w:w="9351" w:type="dxa"/>
        <w:tblBorders>
          <w:top w:val="single" w:sz="4" w:space="0" w:color="C9C9C9"/>
          <w:left w:val="single" w:sz="4" w:space="0" w:color="DBDBDB"/>
          <w:bottom w:val="single" w:sz="4" w:space="0" w:color="C9C9C9"/>
          <w:right w:val="single" w:sz="4" w:space="0" w:color="DBDBDB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276"/>
        <w:gridCol w:w="1134"/>
        <w:gridCol w:w="708"/>
        <w:gridCol w:w="1134"/>
        <w:gridCol w:w="851"/>
      </w:tblGrid>
      <w:tr w:rsidR="002D3415" w14:paraId="31167874" w14:textId="63DFA8DB" w:rsidTr="00E855B0">
        <w:tc>
          <w:tcPr>
            <w:tcW w:w="3114" w:type="dxa"/>
            <w:vMerge w:val="restart"/>
          </w:tcPr>
          <w:p w14:paraId="4C7CA6C2" w14:textId="3C211AC4" w:rsidR="002D3415" w:rsidRPr="00F96FE5" w:rsidRDefault="002D3415" w:rsidP="00F96FE5">
            <w:pPr>
              <w:tabs>
                <w:tab w:val="left" w:pos="4100"/>
              </w:tabs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96FE5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vMerge w:val="restart"/>
          </w:tcPr>
          <w:p w14:paraId="6516300C" w14:textId="77777777" w:rsidR="002D3415" w:rsidRPr="00F96FE5" w:rsidRDefault="002D3415" w:rsidP="00F96FE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96FE5">
              <w:rPr>
                <w:b/>
                <w:bCs/>
                <w:sz w:val="20"/>
                <w:szCs w:val="20"/>
              </w:rPr>
              <w:t>Overall (N=146)</w:t>
            </w:r>
          </w:p>
        </w:tc>
        <w:tc>
          <w:tcPr>
            <w:tcW w:w="2410" w:type="dxa"/>
            <w:gridSpan w:val="2"/>
            <w:vAlign w:val="center"/>
          </w:tcPr>
          <w:p w14:paraId="595A2E78" w14:textId="199E687C" w:rsidR="002D3415" w:rsidRPr="00F96FE5" w:rsidRDefault="002D3415" w:rsidP="00F96FE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b/>
                <w:bCs/>
                <w:sz w:val="18"/>
                <w:szCs w:val="18"/>
                <w:lang w:eastAsia="it-IT"/>
              </w:rPr>
              <w:t>Peri-implantitis status</w:t>
            </w:r>
          </w:p>
        </w:tc>
        <w:tc>
          <w:tcPr>
            <w:tcW w:w="708" w:type="dxa"/>
            <w:vMerge w:val="restart"/>
          </w:tcPr>
          <w:p w14:paraId="70C1E88E" w14:textId="1A7F15BF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 w:rsidRPr="00F96FE5">
              <w:rPr>
                <w:b/>
                <w:bCs/>
                <w:sz w:val="20"/>
                <w:szCs w:val="20"/>
                <w:lang w:val="it-IT"/>
              </w:rPr>
              <w:t>OR</w:t>
            </w:r>
          </w:p>
        </w:tc>
        <w:tc>
          <w:tcPr>
            <w:tcW w:w="1134" w:type="dxa"/>
            <w:vMerge w:val="restart"/>
          </w:tcPr>
          <w:p w14:paraId="3FF3CBB0" w14:textId="5A701A2A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 w:rsidRPr="00F96FE5">
              <w:rPr>
                <w:b/>
                <w:bCs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851" w:type="dxa"/>
            <w:vMerge w:val="restart"/>
          </w:tcPr>
          <w:p w14:paraId="165DB307" w14:textId="6CA210D2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 xml:space="preserve">P </w:t>
            </w: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</w:p>
        </w:tc>
      </w:tr>
      <w:tr w:rsidR="002D3415" w14:paraId="21AADF1E" w14:textId="23A9C260" w:rsidTr="00E855B0">
        <w:tc>
          <w:tcPr>
            <w:tcW w:w="3114" w:type="dxa"/>
            <w:vMerge/>
          </w:tcPr>
          <w:p w14:paraId="757DC557" w14:textId="77777777" w:rsidR="002D3415" w:rsidRPr="00241D72" w:rsidRDefault="002D3415" w:rsidP="00F96FE5">
            <w:pPr>
              <w:tabs>
                <w:tab w:val="left" w:pos="4100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50881D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6A9416" w14:textId="47D0A902" w:rsidR="002D3415" w:rsidRDefault="002D341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 xml:space="preserve">No </w:t>
            </w:r>
            <w:r w:rsidR="00E855B0">
              <w:rPr>
                <w:b/>
                <w:bCs/>
                <w:sz w:val="18"/>
                <w:szCs w:val="18"/>
                <w:lang w:val="it-IT" w:eastAsia="it-IT"/>
              </w:rPr>
              <w:t>p</w:t>
            </w:r>
            <w:r w:rsidRPr="008E1ED2">
              <w:rPr>
                <w:b/>
                <w:bCs/>
                <w:sz w:val="18"/>
                <w:szCs w:val="18"/>
                <w:lang w:val="it-IT" w:eastAsia="it-IT"/>
              </w:rPr>
              <w:t>eri-</w:t>
            </w:r>
            <w:proofErr w:type="spellStart"/>
            <w:r w:rsidRPr="008E1ED2">
              <w:rPr>
                <w:b/>
                <w:bCs/>
                <w:sz w:val="18"/>
                <w:szCs w:val="18"/>
                <w:lang w:val="it-IT" w:eastAsia="it-IT"/>
              </w:rPr>
              <w:t>implantitis</w:t>
            </w:r>
            <w:proofErr w:type="spellEnd"/>
          </w:p>
        </w:tc>
        <w:tc>
          <w:tcPr>
            <w:tcW w:w="1134" w:type="dxa"/>
            <w:vAlign w:val="center"/>
          </w:tcPr>
          <w:p w14:paraId="2DBFEEA1" w14:textId="2803C580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P</w:t>
            </w:r>
            <w:r w:rsidRPr="008E1ED2">
              <w:rPr>
                <w:b/>
                <w:bCs/>
                <w:sz w:val="18"/>
                <w:szCs w:val="18"/>
                <w:lang w:val="it-IT" w:eastAsia="it-IT"/>
              </w:rPr>
              <w:t>eri-</w:t>
            </w:r>
            <w:proofErr w:type="spellStart"/>
            <w:r w:rsidRPr="008E1ED2">
              <w:rPr>
                <w:b/>
                <w:bCs/>
                <w:sz w:val="18"/>
                <w:szCs w:val="18"/>
                <w:lang w:val="it-IT" w:eastAsia="it-IT"/>
              </w:rPr>
              <w:t>implantitis</w:t>
            </w:r>
            <w:proofErr w:type="spellEnd"/>
          </w:p>
        </w:tc>
        <w:tc>
          <w:tcPr>
            <w:tcW w:w="708" w:type="dxa"/>
            <w:vMerge/>
          </w:tcPr>
          <w:p w14:paraId="5417DC7E" w14:textId="08BECB04" w:rsidR="002D3415" w:rsidRPr="00F96FE5" w:rsidRDefault="002D3415" w:rsidP="00F96FE5">
            <w:pPr>
              <w:spacing w:line="36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1134" w:type="dxa"/>
            <w:vMerge/>
          </w:tcPr>
          <w:p w14:paraId="7523A533" w14:textId="3949AC9F" w:rsidR="002D3415" w:rsidRPr="00F96FE5" w:rsidRDefault="002D3415" w:rsidP="00F96FE5">
            <w:pPr>
              <w:spacing w:line="36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vMerge/>
          </w:tcPr>
          <w:p w14:paraId="4292A482" w14:textId="00B9A2AA" w:rsidR="002D3415" w:rsidRPr="00F96FE5" w:rsidRDefault="002D3415" w:rsidP="00F96FE5">
            <w:pPr>
              <w:spacing w:line="36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</w:tr>
      <w:tr w:rsidR="002D3415" w14:paraId="145AB500" w14:textId="0EBDDB95" w:rsidTr="00E855B0">
        <w:tc>
          <w:tcPr>
            <w:tcW w:w="3114" w:type="dxa"/>
          </w:tcPr>
          <w:p w14:paraId="4617BB67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, mean (SD)</w:t>
            </w:r>
          </w:p>
        </w:tc>
        <w:tc>
          <w:tcPr>
            <w:tcW w:w="1134" w:type="dxa"/>
          </w:tcPr>
          <w:p w14:paraId="177D4047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 (14.5)</w:t>
            </w:r>
          </w:p>
        </w:tc>
        <w:tc>
          <w:tcPr>
            <w:tcW w:w="1276" w:type="dxa"/>
          </w:tcPr>
          <w:p w14:paraId="52914EB0" w14:textId="3606A3A4" w:rsidR="002D3415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</w:t>
            </w:r>
            <w:r w:rsidR="007B12B2">
              <w:rPr>
                <w:sz w:val="20"/>
                <w:szCs w:val="20"/>
                <w:lang w:val="it-IT"/>
              </w:rPr>
              <w:t>6.7</w:t>
            </w:r>
            <w:r>
              <w:rPr>
                <w:sz w:val="20"/>
                <w:szCs w:val="20"/>
                <w:lang w:val="it-IT"/>
              </w:rPr>
              <w:t xml:space="preserve"> (15.</w:t>
            </w:r>
            <w:r w:rsidR="007B12B2">
              <w:rPr>
                <w:sz w:val="20"/>
                <w:szCs w:val="20"/>
                <w:lang w:val="it-IT"/>
              </w:rPr>
              <w:t>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16233977" w14:textId="009F1E89" w:rsidR="002D3415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</w:t>
            </w:r>
            <w:r w:rsidR="007B12B2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  <w:lang w:val="it-IT"/>
              </w:rPr>
              <w:t>.</w:t>
            </w:r>
            <w:r w:rsidR="007B12B2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  <w:lang w:val="it-IT"/>
              </w:rPr>
              <w:t xml:space="preserve"> (1</w:t>
            </w:r>
            <w:r w:rsidR="007B12B2">
              <w:rPr>
                <w:sz w:val="20"/>
                <w:szCs w:val="20"/>
                <w:lang w:val="it-IT"/>
              </w:rPr>
              <w:t>3</w:t>
            </w:r>
            <w:r>
              <w:rPr>
                <w:sz w:val="20"/>
                <w:szCs w:val="20"/>
                <w:lang w:val="it-IT"/>
              </w:rPr>
              <w:t>.</w:t>
            </w:r>
            <w:r w:rsidR="007B12B2">
              <w:rPr>
                <w:sz w:val="20"/>
                <w:szCs w:val="20"/>
                <w:lang w:val="it-IT"/>
              </w:rPr>
              <w:t>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7604C7A4" w14:textId="12B3AFAA" w:rsidR="002D3415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02</w:t>
            </w:r>
          </w:p>
        </w:tc>
        <w:tc>
          <w:tcPr>
            <w:tcW w:w="1134" w:type="dxa"/>
          </w:tcPr>
          <w:p w14:paraId="6746B33F" w14:textId="277AA3AC" w:rsidR="002D3415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9-1.04</w:t>
            </w:r>
          </w:p>
        </w:tc>
        <w:tc>
          <w:tcPr>
            <w:tcW w:w="851" w:type="dxa"/>
          </w:tcPr>
          <w:p w14:paraId="249D9A21" w14:textId="3A95FA9D" w:rsidR="002D3415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137</w:t>
            </w:r>
          </w:p>
        </w:tc>
      </w:tr>
      <w:tr w:rsidR="002D3415" w14:paraId="740E66B4" w14:textId="4D2EA3E7" w:rsidTr="00E855B0">
        <w:tc>
          <w:tcPr>
            <w:tcW w:w="3114" w:type="dxa"/>
          </w:tcPr>
          <w:p w14:paraId="76DE6A95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N (%)</w:t>
            </w:r>
          </w:p>
          <w:p w14:paraId="4DABCF10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 w14:paraId="5333793F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134" w:type="dxa"/>
          </w:tcPr>
          <w:p w14:paraId="78BF36F5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5AAC435F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4.3)</w:t>
            </w:r>
          </w:p>
          <w:p w14:paraId="1DA182C8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65.7)</w:t>
            </w:r>
          </w:p>
        </w:tc>
        <w:tc>
          <w:tcPr>
            <w:tcW w:w="1276" w:type="dxa"/>
          </w:tcPr>
          <w:p w14:paraId="4248D3BD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477A61CF" w14:textId="438C1CE1" w:rsidR="00DC0A0F" w:rsidRDefault="00CB4B39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3</w:t>
            </w:r>
            <w:r w:rsidR="00DC0A0F">
              <w:rPr>
                <w:sz w:val="20"/>
                <w:szCs w:val="20"/>
                <w:lang w:val="it-IT"/>
              </w:rPr>
              <w:t xml:space="preserve"> (36.</w:t>
            </w:r>
            <w:r>
              <w:rPr>
                <w:sz w:val="20"/>
                <w:szCs w:val="20"/>
                <w:lang w:val="it-IT"/>
              </w:rPr>
              <w:t>5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1A301893" w14:textId="13AF0A4F" w:rsidR="00DC0A0F" w:rsidRPr="00DC0A0F" w:rsidRDefault="00CB4B39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0</w:t>
            </w:r>
            <w:r w:rsidR="00DC0A0F">
              <w:rPr>
                <w:sz w:val="20"/>
                <w:szCs w:val="20"/>
                <w:lang w:val="it-IT"/>
              </w:rPr>
              <w:t xml:space="preserve"> (63.</w:t>
            </w:r>
            <w:r>
              <w:rPr>
                <w:sz w:val="20"/>
                <w:szCs w:val="20"/>
                <w:lang w:val="it-IT"/>
              </w:rPr>
              <w:t>5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29C33A5C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03D063D6" w14:textId="7338082B" w:rsidR="00DC0A0F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7</w:t>
            </w:r>
            <w:r w:rsidR="00DC0A0F">
              <w:rPr>
                <w:sz w:val="20"/>
                <w:szCs w:val="20"/>
                <w:lang w:val="it-IT"/>
              </w:rPr>
              <w:t xml:space="preserve"> (3</w:t>
            </w:r>
            <w:r>
              <w:rPr>
                <w:sz w:val="20"/>
                <w:szCs w:val="20"/>
                <w:lang w:val="it-IT"/>
              </w:rPr>
              <w:t>2</w:t>
            </w:r>
            <w:r w:rsidR="00DC0A0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693D02A1" w14:textId="043CE18E" w:rsidR="00DC0A0F" w:rsidRPr="00DC0A0F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6</w:t>
            </w:r>
            <w:r w:rsidR="00DC0A0F">
              <w:rPr>
                <w:sz w:val="20"/>
                <w:szCs w:val="20"/>
                <w:lang w:val="it-IT"/>
              </w:rPr>
              <w:t xml:space="preserve"> (6</w:t>
            </w:r>
            <w:r>
              <w:rPr>
                <w:sz w:val="20"/>
                <w:szCs w:val="20"/>
                <w:lang w:val="it-IT"/>
              </w:rPr>
              <w:t>7</w:t>
            </w:r>
            <w:r w:rsidR="00DC0A0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00B6FA26" w14:textId="77777777" w:rsidR="00E855B0" w:rsidRDefault="00E855B0" w:rsidP="00E855B0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25351974" w14:textId="011E412D" w:rsidR="00E855B0" w:rsidRPr="0069248D" w:rsidRDefault="00E855B0" w:rsidP="00E855B0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337425D1" w14:textId="5EFC7E02" w:rsidR="002D3415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9</w:t>
            </w:r>
          </w:p>
        </w:tc>
        <w:tc>
          <w:tcPr>
            <w:tcW w:w="1134" w:type="dxa"/>
          </w:tcPr>
          <w:p w14:paraId="037BF018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668F51C5" w14:textId="77777777" w:rsidR="00E855B0" w:rsidRDefault="00E855B0" w:rsidP="00E855B0">
            <w:pPr>
              <w:spacing w:line="360" w:lineRule="auto"/>
              <w:rPr>
                <w:sz w:val="20"/>
                <w:szCs w:val="20"/>
              </w:rPr>
            </w:pPr>
          </w:p>
          <w:p w14:paraId="1AB2B288" w14:textId="685B8DC5" w:rsidR="00E855B0" w:rsidRPr="00E855B0" w:rsidRDefault="00E855B0" w:rsidP="00E855B0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0-2.00</w:t>
            </w:r>
          </w:p>
        </w:tc>
        <w:tc>
          <w:tcPr>
            <w:tcW w:w="851" w:type="dxa"/>
          </w:tcPr>
          <w:p w14:paraId="00AEFBC3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3201ED99" w14:textId="77777777" w:rsidR="00E855B0" w:rsidRDefault="00E855B0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1152AC70" w14:textId="610CD57C" w:rsidR="00E855B0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95</w:t>
            </w:r>
          </w:p>
        </w:tc>
      </w:tr>
      <w:tr w:rsidR="002D3415" w14:paraId="66E73434" w14:textId="2BADFE29" w:rsidTr="00E855B0">
        <w:tc>
          <w:tcPr>
            <w:tcW w:w="3114" w:type="dxa"/>
          </w:tcPr>
          <w:p w14:paraId="67870891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BMI (kg/m2), mean (SD)</w:t>
            </w:r>
          </w:p>
        </w:tc>
        <w:tc>
          <w:tcPr>
            <w:tcW w:w="1134" w:type="dxa"/>
          </w:tcPr>
          <w:p w14:paraId="42608236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 (3.8)</w:t>
            </w:r>
          </w:p>
        </w:tc>
        <w:tc>
          <w:tcPr>
            <w:tcW w:w="1276" w:type="dxa"/>
          </w:tcPr>
          <w:p w14:paraId="1C2A2224" w14:textId="45108D2F" w:rsidR="002D3415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4.</w:t>
            </w:r>
            <w:r w:rsidR="007B12B2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 xml:space="preserve"> (</w:t>
            </w:r>
            <w:r w:rsidR="007B12B2">
              <w:rPr>
                <w:sz w:val="20"/>
                <w:szCs w:val="20"/>
                <w:lang w:val="it-IT"/>
              </w:rPr>
              <w:t>3.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1F4C7D72" w14:textId="2F533E60" w:rsidR="002D3415" w:rsidRP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4.</w:t>
            </w:r>
            <w:r w:rsidR="007B12B2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 xml:space="preserve"> (</w:t>
            </w:r>
            <w:r w:rsidR="007B12B2">
              <w:rPr>
                <w:sz w:val="20"/>
                <w:szCs w:val="20"/>
                <w:lang w:val="it-IT"/>
              </w:rPr>
              <w:t>4.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4989F7D5" w14:textId="63E53832" w:rsidR="002D3415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4</w:t>
            </w:r>
          </w:p>
        </w:tc>
        <w:tc>
          <w:tcPr>
            <w:tcW w:w="1134" w:type="dxa"/>
          </w:tcPr>
          <w:p w14:paraId="14CB08C5" w14:textId="6449B546" w:rsidR="002D3415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7-1.03</w:t>
            </w:r>
          </w:p>
        </w:tc>
        <w:tc>
          <w:tcPr>
            <w:tcW w:w="851" w:type="dxa"/>
          </w:tcPr>
          <w:p w14:paraId="4CFC2A95" w14:textId="404B3381" w:rsidR="002D3415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19</w:t>
            </w:r>
          </w:p>
        </w:tc>
      </w:tr>
      <w:tr w:rsidR="002D3415" w14:paraId="76048FFF" w14:textId="00FA7F1C" w:rsidTr="00E855B0">
        <w:tc>
          <w:tcPr>
            <w:tcW w:w="3114" w:type="dxa"/>
          </w:tcPr>
          <w:p w14:paraId="4ECA9997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Smoking status, N (%)</w:t>
            </w:r>
          </w:p>
          <w:p w14:paraId="4D730282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n-smokers</w:t>
            </w:r>
          </w:p>
          <w:p w14:paraId="50340819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Former smokers </w:t>
            </w:r>
          </w:p>
          <w:p w14:paraId="77277CDF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s</w:t>
            </w:r>
          </w:p>
        </w:tc>
        <w:tc>
          <w:tcPr>
            <w:tcW w:w="1134" w:type="dxa"/>
          </w:tcPr>
          <w:p w14:paraId="40EE7664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1740AC14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50.0)</w:t>
            </w:r>
          </w:p>
          <w:p w14:paraId="27163543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5.7)</w:t>
            </w:r>
          </w:p>
          <w:p w14:paraId="1A061572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4.3)</w:t>
            </w:r>
          </w:p>
        </w:tc>
        <w:tc>
          <w:tcPr>
            <w:tcW w:w="1276" w:type="dxa"/>
          </w:tcPr>
          <w:p w14:paraId="3E78CBA3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8803A56" w14:textId="0A47B6C2" w:rsidR="00DC0A0F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  <w:r w:rsidR="00DC0A0F">
              <w:rPr>
                <w:sz w:val="20"/>
                <w:szCs w:val="20"/>
                <w:lang w:val="it-IT"/>
              </w:rPr>
              <w:t>3 (5</w:t>
            </w:r>
            <w:r>
              <w:rPr>
                <w:sz w:val="20"/>
                <w:szCs w:val="20"/>
                <w:lang w:val="it-IT"/>
              </w:rPr>
              <w:t>2</w:t>
            </w:r>
            <w:r w:rsidR="00DC0A0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12CBC213" w14:textId="5192D94A" w:rsidR="00DC0A0F" w:rsidRPr="00DC0A0F" w:rsidRDefault="007B12B2" w:rsidP="00DC0A0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</w:t>
            </w:r>
            <w:r w:rsidR="00DC0A0F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2.7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36CC9F40" w14:textId="5586994A" w:rsidR="00DC0A0F" w:rsidRPr="00DC0A0F" w:rsidRDefault="007B12B2" w:rsidP="00DC0A0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2</w:t>
            </w:r>
            <w:r w:rsidR="00DC0A0F">
              <w:rPr>
                <w:sz w:val="20"/>
                <w:szCs w:val="20"/>
                <w:lang w:val="it-IT"/>
              </w:rPr>
              <w:t xml:space="preserve"> (3</w:t>
            </w:r>
            <w:r>
              <w:rPr>
                <w:sz w:val="20"/>
                <w:szCs w:val="20"/>
                <w:lang w:val="it-IT"/>
              </w:rPr>
              <w:t>4</w:t>
            </w:r>
            <w:r w:rsidR="00DC0A0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9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5EE73EEE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1996FD95" w14:textId="1D4F7A21" w:rsidR="00DC0A0F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0</w:t>
            </w:r>
            <w:r w:rsidR="00DC0A0F">
              <w:rPr>
                <w:sz w:val="20"/>
                <w:szCs w:val="20"/>
                <w:lang w:val="it-IT"/>
              </w:rPr>
              <w:t xml:space="preserve"> (4</w:t>
            </w:r>
            <w:r>
              <w:rPr>
                <w:sz w:val="20"/>
                <w:szCs w:val="20"/>
                <w:lang w:val="it-IT"/>
              </w:rPr>
              <w:t>8</w:t>
            </w:r>
            <w:r w:rsidR="00DC0A0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1B1DEA19" w14:textId="53619431" w:rsidR="00DC0A0F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</w:t>
            </w:r>
            <w:r w:rsidR="00DC0A0F">
              <w:rPr>
                <w:sz w:val="20"/>
                <w:szCs w:val="20"/>
                <w:lang w:val="it-IT"/>
              </w:rPr>
              <w:t xml:space="preserve"> (1</w:t>
            </w:r>
            <w:r>
              <w:rPr>
                <w:sz w:val="20"/>
                <w:szCs w:val="20"/>
                <w:lang w:val="it-IT"/>
              </w:rPr>
              <w:t>8</w:t>
            </w:r>
            <w:r w:rsidR="00DC0A0F">
              <w:rPr>
                <w:sz w:val="20"/>
                <w:szCs w:val="20"/>
                <w:lang w:val="it-IT"/>
              </w:rPr>
              <w:t>.1)</w:t>
            </w:r>
          </w:p>
          <w:p w14:paraId="334C185B" w14:textId="4B0DB92E" w:rsidR="00DC0A0F" w:rsidRPr="00DC0A0F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8</w:t>
            </w:r>
            <w:r w:rsidR="00DC0A0F">
              <w:rPr>
                <w:sz w:val="20"/>
                <w:szCs w:val="20"/>
                <w:lang w:val="it-IT"/>
              </w:rPr>
              <w:t xml:space="preserve"> (33.</w:t>
            </w:r>
            <w:r>
              <w:rPr>
                <w:sz w:val="20"/>
                <w:szCs w:val="20"/>
                <w:lang w:val="it-IT"/>
              </w:rPr>
              <w:t>7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33456479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082C5725" w14:textId="77777777" w:rsidR="00E855B0" w:rsidRPr="0069248D" w:rsidRDefault="00E855B0" w:rsidP="00E855B0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3E4DEB71" w14:textId="77777777" w:rsid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60</w:t>
            </w:r>
          </w:p>
          <w:p w14:paraId="001CA357" w14:textId="004B02B0" w:rsidR="00E855B0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42</w:t>
            </w:r>
          </w:p>
        </w:tc>
        <w:tc>
          <w:tcPr>
            <w:tcW w:w="1134" w:type="dxa"/>
          </w:tcPr>
          <w:p w14:paraId="1BEA224F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3AB90BE9" w14:textId="77777777" w:rsidR="00E855B0" w:rsidRDefault="00E855B0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2689AE49" w14:textId="77777777" w:rsid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7-6.97</w:t>
            </w:r>
          </w:p>
          <w:p w14:paraId="71A78C93" w14:textId="6C85D427" w:rsidR="00E855B0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0-2.87</w:t>
            </w:r>
          </w:p>
        </w:tc>
        <w:tc>
          <w:tcPr>
            <w:tcW w:w="851" w:type="dxa"/>
          </w:tcPr>
          <w:p w14:paraId="75122D73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5A969C8E" w14:textId="77777777" w:rsidR="00E855B0" w:rsidRDefault="00E855B0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69845250" w14:textId="77777777" w:rsid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58</w:t>
            </w:r>
          </w:p>
          <w:p w14:paraId="24EAF4A5" w14:textId="4C8B63C6" w:rsidR="00E855B0" w:rsidRPr="00E855B0" w:rsidRDefault="00E855B0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31</w:t>
            </w:r>
          </w:p>
        </w:tc>
      </w:tr>
      <w:tr w:rsidR="002D3415" w14:paraId="236B7C50" w14:textId="64B81C81" w:rsidTr="00E855B0">
        <w:tc>
          <w:tcPr>
            <w:tcW w:w="3114" w:type="dxa"/>
          </w:tcPr>
          <w:p w14:paraId="2815238C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Alcohol consumption status, N (%)</w:t>
            </w:r>
          </w:p>
          <w:p w14:paraId="4E0179B7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Never </w:t>
            </w:r>
          </w:p>
          <w:p w14:paraId="29A742BD" w14:textId="2996D343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Less than 2/week</w:t>
            </w:r>
          </w:p>
          <w:p w14:paraId="10B81DA9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Almost every day</w:t>
            </w:r>
          </w:p>
          <w:p w14:paraId="02569D70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Every day</w:t>
            </w:r>
          </w:p>
        </w:tc>
        <w:tc>
          <w:tcPr>
            <w:tcW w:w="1134" w:type="dxa"/>
          </w:tcPr>
          <w:p w14:paraId="4FE27846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E2D042D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38.4)</w:t>
            </w:r>
          </w:p>
          <w:p w14:paraId="60060EA8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4.2)</w:t>
            </w:r>
          </w:p>
          <w:p w14:paraId="636D3AD7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9.2)</w:t>
            </w:r>
          </w:p>
          <w:p w14:paraId="707734F3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.2)</w:t>
            </w:r>
          </w:p>
        </w:tc>
        <w:tc>
          <w:tcPr>
            <w:tcW w:w="1276" w:type="dxa"/>
          </w:tcPr>
          <w:p w14:paraId="60A65069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AA03B97" w14:textId="02CFC923" w:rsidR="00834AA4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  <w:r w:rsidR="00140F2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</w:t>
            </w:r>
            <w:r w:rsidR="00140F22">
              <w:rPr>
                <w:sz w:val="20"/>
                <w:szCs w:val="20"/>
                <w:lang w:val="en-US"/>
              </w:rPr>
              <w:t>.3)</w:t>
            </w:r>
          </w:p>
          <w:p w14:paraId="4D103705" w14:textId="4E7E8E78" w:rsidR="00140F22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="00140F22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4</w:t>
            </w:r>
            <w:r w:rsidR="00140F2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140F22">
              <w:rPr>
                <w:sz w:val="20"/>
                <w:szCs w:val="20"/>
                <w:lang w:val="en-US"/>
              </w:rPr>
              <w:t>)</w:t>
            </w:r>
          </w:p>
          <w:p w14:paraId="078F4AA6" w14:textId="520B644A" w:rsidR="00140F22" w:rsidRDefault="00140F2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7B12B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="007B12B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.8)</w:t>
            </w:r>
          </w:p>
          <w:p w14:paraId="7E121EA8" w14:textId="1C5699AB" w:rsidR="00140F22" w:rsidRPr="00241D72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140F2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</w:t>
            </w:r>
            <w:r w:rsidR="00140F22">
              <w:rPr>
                <w:sz w:val="20"/>
                <w:szCs w:val="20"/>
                <w:lang w:val="en-US"/>
              </w:rPr>
              <w:t>.9)</w:t>
            </w:r>
          </w:p>
        </w:tc>
        <w:tc>
          <w:tcPr>
            <w:tcW w:w="1134" w:type="dxa"/>
          </w:tcPr>
          <w:p w14:paraId="7E689B2F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BF08395" w14:textId="62A143B0" w:rsidR="00140F22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  <w:r w:rsidR="00140F22">
              <w:rPr>
                <w:sz w:val="20"/>
                <w:szCs w:val="20"/>
                <w:lang w:val="en-US"/>
              </w:rPr>
              <w:t xml:space="preserve"> (4</w:t>
            </w:r>
            <w:r>
              <w:rPr>
                <w:sz w:val="20"/>
                <w:szCs w:val="20"/>
                <w:lang w:val="en-US"/>
              </w:rPr>
              <w:t>2</w:t>
            </w:r>
            <w:r w:rsidR="00140F2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="00140F22">
              <w:rPr>
                <w:sz w:val="20"/>
                <w:szCs w:val="20"/>
                <w:lang w:val="en-US"/>
              </w:rPr>
              <w:t>)</w:t>
            </w:r>
          </w:p>
          <w:p w14:paraId="7A42B7E0" w14:textId="23601581" w:rsidR="00140F22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  <w:r w:rsidR="00140F22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3</w:t>
            </w:r>
            <w:r w:rsidR="00140F2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="00140F22">
              <w:rPr>
                <w:sz w:val="20"/>
                <w:szCs w:val="20"/>
                <w:lang w:val="en-US"/>
              </w:rPr>
              <w:t>)</w:t>
            </w:r>
          </w:p>
          <w:p w14:paraId="4437FE15" w14:textId="247EC631" w:rsidR="00140F22" w:rsidRDefault="00140F2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7B12B2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1</w:t>
            </w:r>
            <w:r w:rsidR="007B12B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.</w:t>
            </w:r>
            <w:r w:rsidR="007B12B2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3FA4621B" w14:textId="27C3203F" w:rsidR="00140F22" w:rsidRPr="00241D72" w:rsidRDefault="007B12B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140F2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</w:t>
            </w:r>
            <w:r w:rsidR="00140F2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="00140F2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72FC3267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026858A" w14:textId="77777777" w:rsidR="00E855B0" w:rsidRPr="0069248D" w:rsidRDefault="00E855B0" w:rsidP="00E855B0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286CDAA0" w14:textId="77777777" w:rsidR="00E855B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  <w:p w14:paraId="6870E114" w14:textId="77777777" w:rsidR="004910F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  <w:p w14:paraId="1D9837D0" w14:textId="12A5C63E" w:rsidR="004910F0" w:rsidRPr="00241D72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4" w:type="dxa"/>
          </w:tcPr>
          <w:p w14:paraId="52CB0AB8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735320A" w14:textId="77777777" w:rsidR="004910F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641A3EC" w14:textId="77777777" w:rsidR="004910F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-1.87</w:t>
            </w:r>
          </w:p>
          <w:p w14:paraId="7AC36340" w14:textId="77777777" w:rsidR="004910F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-1.35</w:t>
            </w:r>
          </w:p>
          <w:p w14:paraId="0B0497C0" w14:textId="2D9D995F" w:rsidR="004910F0" w:rsidRPr="00241D72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-2.42</w:t>
            </w:r>
          </w:p>
        </w:tc>
        <w:tc>
          <w:tcPr>
            <w:tcW w:w="851" w:type="dxa"/>
          </w:tcPr>
          <w:p w14:paraId="6FAC44E8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B62FAA8" w14:textId="77777777" w:rsidR="004910F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ACCA9FF" w14:textId="77777777" w:rsidR="004910F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8</w:t>
            </w:r>
          </w:p>
          <w:p w14:paraId="48ED8421" w14:textId="77777777" w:rsidR="004910F0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4</w:t>
            </w:r>
          </w:p>
          <w:p w14:paraId="062A7FE8" w14:textId="6A43C8FF" w:rsidR="004910F0" w:rsidRPr="00241D72" w:rsidRDefault="004910F0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4</w:t>
            </w:r>
          </w:p>
        </w:tc>
      </w:tr>
      <w:tr w:rsidR="002D3415" w14:paraId="6A8F827B" w14:textId="2779ACD1" w:rsidTr="00E855B0">
        <w:tc>
          <w:tcPr>
            <w:tcW w:w="3114" w:type="dxa"/>
          </w:tcPr>
          <w:p w14:paraId="6D8CDF01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status, N (%)</w:t>
            </w:r>
          </w:p>
          <w:p w14:paraId="50541050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hypertension </w:t>
            </w:r>
          </w:p>
          <w:p w14:paraId="4402BD15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ertension </w:t>
            </w:r>
          </w:p>
        </w:tc>
        <w:tc>
          <w:tcPr>
            <w:tcW w:w="1134" w:type="dxa"/>
          </w:tcPr>
          <w:p w14:paraId="381C974F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3BE592E2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66.4)</w:t>
            </w:r>
          </w:p>
          <w:p w14:paraId="7140B221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3.6)</w:t>
            </w:r>
          </w:p>
        </w:tc>
        <w:tc>
          <w:tcPr>
            <w:tcW w:w="1276" w:type="dxa"/>
          </w:tcPr>
          <w:p w14:paraId="25D9A49F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E7A1FD1" w14:textId="0F60596B" w:rsidR="00140F22" w:rsidRDefault="0077195A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5</w:t>
            </w:r>
            <w:r w:rsidR="00140F22">
              <w:rPr>
                <w:sz w:val="20"/>
                <w:szCs w:val="20"/>
                <w:lang w:val="it-IT"/>
              </w:rPr>
              <w:t xml:space="preserve"> (7</w:t>
            </w:r>
            <w:r>
              <w:rPr>
                <w:sz w:val="20"/>
                <w:szCs w:val="20"/>
                <w:lang w:val="it-IT"/>
              </w:rPr>
              <w:t>1</w:t>
            </w:r>
            <w:r w:rsidR="00140F2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</w:t>
            </w:r>
            <w:r w:rsidR="00140F22">
              <w:rPr>
                <w:sz w:val="20"/>
                <w:szCs w:val="20"/>
                <w:lang w:val="it-IT"/>
              </w:rPr>
              <w:t>)</w:t>
            </w:r>
          </w:p>
          <w:p w14:paraId="5FC864B7" w14:textId="6C1C2779" w:rsidR="00140F22" w:rsidRPr="00140F22" w:rsidRDefault="00140F2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 w:rsidR="0077195A">
              <w:rPr>
                <w:sz w:val="20"/>
                <w:szCs w:val="20"/>
                <w:lang w:val="it-IT"/>
              </w:rPr>
              <w:t>8</w:t>
            </w:r>
            <w:r>
              <w:rPr>
                <w:sz w:val="20"/>
                <w:szCs w:val="20"/>
                <w:lang w:val="it-IT"/>
              </w:rPr>
              <w:t xml:space="preserve"> (2</w:t>
            </w:r>
            <w:r w:rsidR="0077195A">
              <w:rPr>
                <w:sz w:val="20"/>
                <w:szCs w:val="20"/>
                <w:lang w:val="it-IT"/>
              </w:rPr>
              <w:t>8</w:t>
            </w:r>
            <w:r>
              <w:rPr>
                <w:sz w:val="20"/>
                <w:szCs w:val="20"/>
                <w:lang w:val="it-IT"/>
              </w:rPr>
              <w:t>.</w:t>
            </w:r>
            <w:r w:rsidR="0077195A">
              <w:rPr>
                <w:sz w:val="20"/>
                <w:szCs w:val="20"/>
                <w:lang w:val="it-IT"/>
              </w:rPr>
              <w:t>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6B16CE61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F4CFEF2" w14:textId="4672D3FE" w:rsidR="00140F22" w:rsidRDefault="0077195A" w:rsidP="0077195A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2</w:t>
            </w:r>
            <w:r w:rsidR="00140F22">
              <w:rPr>
                <w:sz w:val="20"/>
                <w:szCs w:val="20"/>
                <w:lang w:val="it-IT"/>
              </w:rPr>
              <w:t xml:space="preserve"> (6</w:t>
            </w:r>
            <w:r>
              <w:rPr>
                <w:sz w:val="20"/>
                <w:szCs w:val="20"/>
                <w:lang w:val="it-IT"/>
              </w:rPr>
              <w:t>2</w:t>
            </w:r>
            <w:r w:rsidR="00140F22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</w:t>
            </w:r>
            <w:r w:rsidR="00140F22">
              <w:rPr>
                <w:sz w:val="20"/>
                <w:szCs w:val="20"/>
                <w:lang w:val="it-IT"/>
              </w:rPr>
              <w:t>)</w:t>
            </w:r>
          </w:p>
          <w:p w14:paraId="6341E587" w14:textId="074EECDA" w:rsidR="00140F22" w:rsidRPr="00140F22" w:rsidRDefault="00140F22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  <w:r w:rsidR="0077195A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 xml:space="preserve"> (3</w:t>
            </w:r>
            <w:r w:rsidR="0077195A">
              <w:rPr>
                <w:sz w:val="20"/>
                <w:szCs w:val="20"/>
                <w:lang w:val="it-IT"/>
              </w:rPr>
              <w:t>7</w:t>
            </w:r>
            <w:r>
              <w:rPr>
                <w:sz w:val="20"/>
                <w:szCs w:val="20"/>
                <w:lang w:val="it-IT"/>
              </w:rPr>
              <w:t>.</w:t>
            </w:r>
            <w:r w:rsidR="0077195A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48567C5B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38ED7E69" w14:textId="77777777" w:rsidR="004910F0" w:rsidRPr="0069248D" w:rsidRDefault="004910F0" w:rsidP="004910F0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25DFC4A8" w14:textId="4B8C8DC1" w:rsidR="004910F0" w:rsidRPr="00F16F8D" w:rsidRDefault="00F16F8D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0</w:t>
            </w:r>
          </w:p>
        </w:tc>
        <w:tc>
          <w:tcPr>
            <w:tcW w:w="1134" w:type="dxa"/>
          </w:tcPr>
          <w:p w14:paraId="73047FD9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1AF9D18A" w14:textId="77777777" w:rsidR="00F16F8D" w:rsidRDefault="00F16F8D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56400F13" w14:textId="6312839D" w:rsidR="00F16F8D" w:rsidRPr="00F16F8D" w:rsidRDefault="00F16F8D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1-1.59</w:t>
            </w:r>
          </w:p>
        </w:tc>
        <w:tc>
          <w:tcPr>
            <w:tcW w:w="851" w:type="dxa"/>
          </w:tcPr>
          <w:p w14:paraId="1124042F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6AA2BB87" w14:textId="77777777" w:rsidR="00F16F8D" w:rsidRDefault="00F16F8D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01E796FC" w14:textId="4901F7F1" w:rsidR="00F16F8D" w:rsidRPr="00F16F8D" w:rsidRDefault="00F16F8D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27</w:t>
            </w:r>
          </w:p>
        </w:tc>
      </w:tr>
      <w:tr w:rsidR="002D3415" w14:paraId="36B65B09" w14:textId="2C97F8D8" w:rsidTr="00E855B0">
        <w:tc>
          <w:tcPr>
            <w:tcW w:w="3114" w:type="dxa"/>
          </w:tcPr>
          <w:p w14:paraId="1E8DA810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Diabetes status, N (%)</w:t>
            </w:r>
          </w:p>
          <w:p w14:paraId="3B753F8F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No diabetes </w:t>
            </w:r>
          </w:p>
          <w:p w14:paraId="1C14314F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Diabetes type 1</w:t>
            </w:r>
          </w:p>
          <w:p w14:paraId="4DB46DCE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betes type 2 </w:t>
            </w:r>
          </w:p>
        </w:tc>
        <w:tc>
          <w:tcPr>
            <w:tcW w:w="1134" w:type="dxa"/>
          </w:tcPr>
          <w:p w14:paraId="1DE543F7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7F6D232F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94.5)</w:t>
            </w:r>
          </w:p>
          <w:p w14:paraId="18EBB4B8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4)</w:t>
            </w:r>
          </w:p>
          <w:p w14:paraId="2580A706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1)</w:t>
            </w:r>
          </w:p>
        </w:tc>
        <w:tc>
          <w:tcPr>
            <w:tcW w:w="1276" w:type="dxa"/>
          </w:tcPr>
          <w:p w14:paraId="281DF0D7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2C6130CB" w14:textId="0363FC78" w:rsidR="00FA43B1" w:rsidRDefault="0077195A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1</w:t>
            </w:r>
            <w:r w:rsidR="00FA43B1">
              <w:rPr>
                <w:sz w:val="20"/>
                <w:szCs w:val="20"/>
                <w:lang w:val="it-IT"/>
              </w:rPr>
              <w:t xml:space="preserve"> (</w:t>
            </w:r>
            <w:r w:rsidR="00DC0A0F">
              <w:rPr>
                <w:sz w:val="20"/>
                <w:szCs w:val="20"/>
                <w:lang w:val="it-IT"/>
              </w:rPr>
              <w:t>9</w:t>
            </w:r>
            <w:r>
              <w:rPr>
                <w:sz w:val="20"/>
                <w:szCs w:val="20"/>
                <w:lang w:val="it-IT"/>
              </w:rPr>
              <w:t>6</w:t>
            </w:r>
            <w:r w:rsidR="00DC0A0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8</w:t>
            </w:r>
            <w:r w:rsidR="00FA43B1">
              <w:rPr>
                <w:sz w:val="20"/>
                <w:szCs w:val="20"/>
                <w:lang w:val="it-IT"/>
              </w:rPr>
              <w:t>)</w:t>
            </w:r>
          </w:p>
          <w:p w14:paraId="616500D7" w14:textId="6D3C9C47" w:rsidR="00FA43B1" w:rsidRDefault="0077195A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  <w:r w:rsidR="00FA43B1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.</w:t>
            </w:r>
            <w:r w:rsidR="00DC0A0F">
              <w:rPr>
                <w:sz w:val="20"/>
                <w:szCs w:val="20"/>
                <w:lang w:val="it-IT"/>
              </w:rPr>
              <w:t>2)</w:t>
            </w:r>
          </w:p>
          <w:p w14:paraId="35A22974" w14:textId="1CD7A1B9" w:rsidR="00DC0A0F" w:rsidRPr="00FA43B1" w:rsidRDefault="00DC0A0F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 (0.0)</w:t>
            </w:r>
          </w:p>
        </w:tc>
        <w:tc>
          <w:tcPr>
            <w:tcW w:w="1134" w:type="dxa"/>
          </w:tcPr>
          <w:p w14:paraId="570D1252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6FE0468B" w14:textId="3C1798ED" w:rsidR="00DC0A0F" w:rsidRDefault="0077195A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7</w:t>
            </w:r>
            <w:r w:rsidR="00DC0A0F">
              <w:rPr>
                <w:sz w:val="20"/>
                <w:szCs w:val="20"/>
                <w:lang w:val="it-IT"/>
              </w:rPr>
              <w:t xml:space="preserve"> (9</w:t>
            </w:r>
            <w:r>
              <w:rPr>
                <w:sz w:val="20"/>
                <w:szCs w:val="20"/>
                <w:lang w:val="it-IT"/>
              </w:rPr>
              <w:t>2</w:t>
            </w:r>
            <w:r w:rsidR="00DC0A0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8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5711CF65" w14:textId="60AE31E0" w:rsidR="00DC0A0F" w:rsidRPr="00DC0A0F" w:rsidRDefault="0077195A" w:rsidP="00DC0A0F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  <w:r w:rsidR="00DC0A0F">
              <w:rPr>
                <w:sz w:val="20"/>
                <w:szCs w:val="20"/>
                <w:lang w:val="it-IT"/>
              </w:rPr>
              <w:t xml:space="preserve"> (3.</w:t>
            </w:r>
            <w:r>
              <w:rPr>
                <w:sz w:val="20"/>
                <w:szCs w:val="20"/>
                <w:lang w:val="it-IT"/>
              </w:rPr>
              <w:t>6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53374FE3" w14:textId="4FA48D4A" w:rsidR="00DC0A0F" w:rsidRPr="00DC0A0F" w:rsidRDefault="00DC0A0F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 (</w:t>
            </w:r>
            <w:r w:rsidR="0077195A">
              <w:rPr>
                <w:sz w:val="20"/>
                <w:szCs w:val="20"/>
                <w:lang w:val="it-IT"/>
              </w:rPr>
              <w:t>3.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4CFD1474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64EEAC92" w14:textId="77777777" w:rsidR="00F16F8D" w:rsidRPr="0069248D" w:rsidRDefault="00F16F8D" w:rsidP="00F16F8D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19E0ECF2" w14:textId="23694FB3" w:rsidR="00F16F8D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7</w:t>
            </w:r>
          </w:p>
          <w:p w14:paraId="46956DB9" w14:textId="41770331" w:rsidR="00F16F8D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9</w:t>
            </w:r>
          </w:p>
        </w:tc>
        <w:tc>
          <w:tcPr>
            <w:tcW w:w="1134" w:type="dxa"/>
          </w:tcPr>
          <w:p w14:paraId="5824D036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1FFA170C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727D80D5" w14:textId="77777777" w:rsid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13-4.42</w:t>
            </w:r>
          </w:p>
          <w:p w14:paraId="7A8D85D6" w14:textId="363E3982" w:rsidR="00814F3A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8-5.93</w:t>
            </w:r>
          </w:p>
        </w:tc>
        <w:tc>
          <w:tcPr>
            <w:tcW w:w="851" w:type="dxa"/>
          </w:tcPr>
          <w:p w14:paraId="77194B3A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4B042702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4CFAC6C6" w14:textId="77777777" w:rsid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72</w:t>
            </w:r>
          </w:p>
          <w:p w14:paraId="5D325242" w14:textId="4439E56A" w:rsidR="00814F3A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39</w:t>
            </w:r>
          </w:p>
        </w:tc>
      </w:tr>
      <w:tr w:rsidR="00814F3A" w14:paraId="615DB1A9" w14:textId="77777777" w:rsidTr="00E855B0">
        <w:tc>
          <w:tcPr>
            <w:tcW w:w="3114" w:type="dxa"/>
          </w:tcPr>
          <w:p w14:paraId="3FD5B185" w14:textId="77777777" w:rsidR="00814F3A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DC0A0F">
              <w:rPr>
                <w:sz w:val="20"/>
                <w:szCs w:val="20"/>
                <w:lang w:val="en-US"/>
              </w:rPr>
              <w:t>Osteoporosis</w:t>
            </w:r>
            <w:r>
              <w:rPr>
                <w:sz w:val="20"/>
                <w:szCs w:val="20"/>
                <w:lang w:val="en-US"/>
              </w:rPr>
              <w:t>, N (%)</w:t>
            </w:r>
          </w:p>
          <w:p w14:paraId="08BEE1C5" w14:textId="77777777" w:rsidR="00814F3A" w:rsidRDefault="00814F3A" w:rsidP="00814F3A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</w:t>
            </w:r>
          </w:p>
          <w:p w14:paraId="4D5C3AF3" w14:textId="3AE1EFF2" w:rsidR="00814F3A" w:rsidRPr="00241D72" w:rsidRDefault="00814F3A" w:rsidP="00814F3A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697A5746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41E8305D" w14:textId="2FCACD61" w:rsidR="00DC0A0F" w:rsidRDefault="00DC0A0F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3 (91.1)</w:t>
            </w:r>
          </w:p>
          <w:p w14:paraId="664E566A" w14:textId="7DD05CC5" w:rsidR="00814F3A" w:rsidRPr="00DC0A0F" w:rsidRDefault="00DC0A0F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 (8.9)</w:t>
            </w:r>
          </w:p>
        </w:tc>
        <w:tc>
          <w:tcPr>
            <w:tcW w:w="1276" w:type="dxa"/>
          </w:tcPr>
          <w:p w14:paraId="06A8C94E" w14:textId="77777777" w:rsidR="00814F3A" w:rsidRDefault="00814F3A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537F6CC" w14:textId="20E442EC" w:rsidR="00DC0A0F" w:rsidRDefault="0077195A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0</w:t>
            </w:r>
            <w:r w:rsidR="00DC0A0F">
              <w:rPr>
                <w:sz w:val="20"/>
                <w:szCs w:val="20"/>
                <w:lang w:val="it-IT"/>
              </w:rPr>
              <w:t xml:space="preserve"> (9</w:t>
            </w:r>
            <w:r>
              <w:rPr>
                <w:sz w:val="20"/>
                <w:szCs w:val="20"/>
                <w:lang w:val="it-IT"/>
              </w:rPr>
              <w:t>5.2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66560E0D" w14:textId="6CE7BDF0" w:rsidR="00DC0A0F" w:rsidRPr="00DC0A0F" w:rsidRDefault="00DC0A0F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 (</w:t>
            </w:r>
            <w:r w:rsidR="0077195A">
              <w:rPr>
                <w:sz w:val="20"/>
                <w:szCs w:val="20"/>
                <w:lang w:val="it-IT"/>
              </w:rPr>
              <w:t>4.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023F174E" w14:textId="77777777" w:rsidR="00814F3A" w:rsidRDefault="00814F3A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CBFE5EF" w14:textId="7F5CB58E" w:rsidR="00DC0A0F" w:rsidRDefault="0077195A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3</w:t>
            </w:r>
            <w:r w:rsidR="00DC0A0F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88.0</w:t>
            </w:r>
            <w:r w:rsidR="00DC0A0F">
              <w:rPr>
                <w:sz w:val="20"/>
                <w:szCs w:val="20"/>
                <w:lang w:val="it-IT"/>
              </w:rPr>
              <w:t>)</w:t>
            </w:r>
          </w:p>
          <w:p w14:paraId="0E65F7FF" w14:textId="53E87F6E" w:rsidR="00DC0A0F" w:rsidRPr="00DC0A0F" w:rsidRDefault="00DC0A0F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 (</w:t>
            </w:r>
            <w:r w:rsidR="0077195A">
              <w:rPr>
                <w:sz w:val="20"/>
                <w:szCs w:val="20"/>
                <w:lang w:val="it-IT"/>
              </w:rPr>
              <w:t>12.0)</w:t>
            </w:r>
          </w:p>
        </w:tc>
        <w:tc>
          <w:tcPr>
            <w:tcW w:w="708" w:type="dxa"/>
          </w:tcPr>
          <w:p w14:paraId="62243C5A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232C235C" w14:textId="77777777" w:rsidR="00814F3A" w:rsidRPr="0069248D" w:rsidRDefault="00814F3A" w:rsidP="00814F3A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78E79AFE" w14:textId="4FCAE09B" w:rsidR="00814F3A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80</w:t>
            </w:r>
          </w:p>
        </w:tc>
        <w:tc>
          <w:tcPr>
            <w:tcW w:w="1134" w:type="dxa"/>
          </w:tcPr>
          <w:p w14:paraId="5E42F952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6E8EF45C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68320CAA" w14:textId="198AC782" w:rsidR="00814F3A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2-5.22</w:t>
            </w:r>
          </w:p>
        </w:tc>
        <w:tc>
          <w:tcPr>
            <w:tcW w:w="851" w:type="dxa"/>
          </w:tcPr>
          <w:p w14:paraId="38F25B89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74761315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631CC27A" w14:textId="1A8A13F4" w:rsidR="00814F3A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77</w:t>
            </w:r>
          </w:p>
        </w:tc>
      </w:tr>
      <w:tr w:rsidR="002D3415" w14:paraId="6714A922" w14:textId="6E8A8C02" w:rsidTr="00E855B0">
        <w:tc>
          <w:tcPr>
            <w:tcW w:w="3114" w:type="dxa"/>
          </w:tcPr>
          <w:p w14:paraId="0CCF4377" w14:textId="3E91594F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Current medication</w:t>
            </w:r>
            <w:r w:rsidR="00CD6AFA">
              <w:rPr>
                <w:sz w:val="20"/>
                <w:szCs w:val="20"/>
                <w:lang w:val="en-US"/>
              </w:rPr>
              <w:t>s</w:t>
            </w:r>
            <w:r w:rsidRPr="00241D72">
              <w:rPr>
                <w:sz w:val="20"/>
                <w:szCs w:val="20"/>
                <w:lang w:val="en-US"/>
              </w:rPr>
              <w:t>, N (%)</w:t>
            </w:r>
          </w:p>
          <w:p w14:paraId="065BD286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</w:t>
            </w:r>
          </w:p>
          <w:p w14:paraId="0BA80B31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48C2063B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675DE73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5.6)</w:t>
            </w:r>
          </w:p>
          <w:p w14:paraId="02E3B387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64.4)</w:t>
            </w:r>
          </w:p>
        </w:tc>
        <w:tc>
          <w:tcPr>
            <w:tcW w:w="1276" w:type="dxa"/>
          </w:tcPr>
          <w:p w14:paraId="0FBB6AA4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8BC05CA" w14:textId="48C46AE7" w:rsidR="007B7FA3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  <w:r w:rsidR="007B7FA3">
              <w:rPr>
                <w:sz w:val="20"/>
                <w:szCs w:val="20"/>
                <w:lang w:val="en-US"/>
              </w:rPr>
              <w:t xml:space="preserve"> (36.</w:t>
            </w:r>
            <w:r>
              <w:rPr>
                <w:sz w:val="20"/>
                <w:szCs w:val="20"/>
                <w:lang w:val="en-US"/>
              </w:rPr>
              <w:t>5</w:t>
            </w:r>
            <w:r w:rsidR="007B7FA3">
              <w:rPr>
                <w:sz w:val="20"/>
                <w:szCs w:val="20"/>
                <w:lang w:val="en-US"/>
              </w:rPr>
              <w:t>)</w:t>
            </w:r>
          </w:p>
          <w:p w14:paraId="5B90057C" w14:textId="53613406" w:rsidR="007B7FA3" w:rsidRPr="00241D72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  <w:r w:rsidR="007B7FA3">
              <w:rPr>
                <w:sz w:val="20"/>
                <w:szCs w:val="20"/>
                <w:lang w:val="en-US"/>
              </w:rPr>
              <w:t xml:space="preserve"> (63.</w:t>
            </w:r>
            <w:r>
              <w:rPr>
                <w:sz w:val="20"/>
                <w:szCs w:val="20"/>
                <w:lang w:val="en-US"/>
              </w:rPr>
              <w:t>5</w:t>
            </w:r>
            <w:r w:rsidR="007B7FA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E483467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67B1EF4" w14:textId="012207DB" w:rsidR="007B7FA3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  <w:r w:rsidR="007B7FA3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4</w:t>
            </w:r>
            <w:r w:rsidR="007B7FA3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7B7FA3">
              <w:rPr>
                <w:sz w:val="20"/>
                <w:szCs w:val="20"/>
                <w:lang w:val="en-US"/>
              </w:rPr>
              <w:t>)</w:t>
            </w:r>
          </w:p>
          <w:p w14:paraId="0F0695AA" w14:textId="503B59E6" w:rsidR="007B7FA3" w:rsidRPr="00241D72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  <w:r w:rsidR="007B7FA3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5</w:t>
            </w:r>
            <w:r w:rsidR="007B7FA3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7B7FA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630F3FF8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D3C15C8" w14:textId="7F93204A" w:rsidR="00814F3A" w:rsidRPr="00814F3A" w:rsidRDefault="00814F3A" w:rsidP="00DE36D4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0D16694C" w14:textId="1CB59B19" w:rsidR="00814F3A" w:rsidRPr="00241D72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4" w:type="dxa"/>
          </w:tcPr>
          <w:p w14:paraId="26496E63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80BE1C4" w14:textId="77777777" w:rsidR="00814F3A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9733A87" w14:textId="79AF2450" w:rsidR="00814F3A" w:rsidRPr="00241D72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-1.61</w:t>
            </w:r>
          </w:p>
        </w:tc>
        <w:tc>
          <w:tcPr>
            <w:tcW w:w="851" w:type="dxa"/>
          </w:tcPr>
          <w:p w14:paraId="5CD8CF23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87D7652" w14:textId="77777777" w:rsidR="00814F3A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42A275B" w14:textId="2A37CB3F" w:rsidR="00814F3A" w:rsidRPr="00241D72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8</w:t>
            </w:r>
          </w:p>
        </w:tc>
      </w:tr>
      <w:tr w:rsidR="002D3415" w14:paraId="6EC8C337" w14:textId="7034A6FF" w:rsidTr="00E855B0">
        <w:tc>
          <w:tcPr>
            <w:tcW w:w="3114" w:type="dxa"/>
          </w:tcPr>
          <w:p w14:paraId="1EA970F8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phosphonates, N (%)</w:t>
            </w:r>
          </w:p>
          <w:p w14:paraId="655F97FC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 w14:paraId="1F5679BD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388FD4F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496A9BA3" w14:textId="32F21ED8" w:rsidR="002D3415" w:rsidRDefault="00591D51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40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95.9</w:t>
            </w:r>
            <w:r w:rsidR="002D3415">
              <w:rPr>
                <w:sz w:val="20"/>
                <w:szCs w:val="20"/>
              </w:rPr>
              <w:t>)</w:t>
            </w:r>
          </w:p>
          <w:p w14:paraId="19E19130" w14:textId="56157339" w:rsidR="002D3415" w:rsidRDefault="00591D51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6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4.1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F8C6226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31975B5F" w14:textId="70BE12A4" w:rsidR="007B7FA3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2</w:t>
            </w:r>
            <w:r w:rsidR="007B7FA3">
              <w:rPr>
                <w:sz w:val="20"/>
                <w:szCs w:val="20"/>
                <w:lang w:val="it-IT"/>
              </w:rPr>
              <w:t xml:space="preserve"> (9</w:t>
            </w:r>
            <w:r>
              <w:rPr>
                <w:sz w:val="20"/>
                <w:szCs w:val="20"/>
                <w:lang w:val="it-IT"/>
              </w:rPr>
              <w:t>8</w:t>
            </w:r>
            <w:r w:rsidR="007B7FA3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</w:t>
            </w:r>
            <w:r w:rsidR="007B7FA3">
              <w:rPr>
                <w:sz w:val="20"/>
                <w:szCs w:val="20"/>
                <w:lang w:val="it-IT"/>
              </w:rPr>
              <w:t>)</w:t>
            </w:r>
          </w:p>
          <w:p w14:paraId="17392505" w14:textId="5779D2F3" w:rsidR="007B7FA3" w:rsidRPr="007B7FA3" w:rsidRDefault="007B7FA3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 (</w:t>
            </w:r>
            <w:r w:rsidR="00FA1F83">
              <w:rPr>
                <w:sz w:val="20"/>
                <w:szCs w:val="20"/>
                <w:lang w:val="it-IT"/>
              </w:rPr>
              <w:t>1.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2BFBCF3E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4CD26EB" w14:textId="3FD19D86" w:rsidR="007B7FA3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8</w:t>
            </w:r>
            <w:r w:rsidR="007B7FA3">
              <w:rPr>
                <w:sz w:val="20"/>
                <w:szCs w:val="20"/>
                <w:lang w:val="it-IT"/>
              </w:rPr>
              <w:t xml:space="preserve"> (9</w:t>
            </w:r>
            <w:r>
              <w:rPr>
                <w:sz w:val="20"/>
                <w:szCs w:val="20"/>
                <w:lang w:val="it-IT"/>
              </w:rPr>
              <w:t>4.0</w:t>
            </w:r>
            <w:r w:rsidR="007B7FA3">
              <w:rPr>
                <w:sz w:val="20"/>
                <w:szCs w:val="20"/>
                <w:lang w:val="it-IT"/>
              </w:rPr>
              <w:t>)</w:t>
            </w:r>
          </w:p>
          <w:p w14:paraId="756C69DD" w14:textId="35F441B0" w:rsidR="007B7FA3" w:rsidRPr="007B7FA3" w:rsidRDefault="007B7FA3" w:rsidP="00FA43B1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 (</w:t>
            </w:r>
            <w:r w:rsidR="00FA1F83">
              <w:rPr>
                <w:sz w:val="20"/>
                <w:szCs w:val="20"/>
                <w:lang w:val="it-IT"/>
              </w:rPr>
              <w:t>6.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0C9A79DE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3F651C3C" w14:textId="77777777" w:rsidR="00814F3A" w:rsidRDefault="00814F3A" w:rsidP="00DE36D4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814F3A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2D697FE9" w14:textId="77CCD8DD" w:rsidR="00814F3A" w:rsidRPr="00814F3A" w:rsidRDefault="00814F3A" w:rsidP="00DE36D4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3.93</w:t>
            </w:r>
          </w:p>
        </w:tc>
        <w:tc>
          <w:tcPr>
            <w:tcW w:w="1134" w:type="dxa"/>
          </w:tcPr>
          <w:p w14:paraId="42E7B618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435F3A9D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2DD25330" w14:textId="0A8A3F54" w:rsidR="00814F3A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1-19.10</w:t>
            </w:r>
          </w:p>
        </w:tc>
        <w:tc>
          <w:tcPr>
            <w:tcW w:w="851" w:type="dxa"/>
          </w:tcPr>
          <w:p w14:paraId="0F4C1B29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153DB2FB" w14:textId="77777777" w:rsidR="00814F3A" w:rsidRDefault="00814F3A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2EF775C8" w14:textId="791AFA66" w:rsidR="00814F3A" w:rsidRPr="00814F3A" w:rsidRDefault="00814F3A" w:rsidP="00DE36D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89</w:t>
            </w:r>
          </w:p>
        </w:tc>
      </w:tr>
      <w:tr w:rsidR="002D3415" w14:paraId="1438F318" w14:textId="666E37EB" w:rsidTr="00E855B0">
        <w:tc>
          <w:tcPr>
            <w:tcW w:w="3114" w:type="dxa"/>
          </w:tcPr>
          <w:p w14:paraId="26F60AEB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Proton pump inhibitors, N (%)</w:t>
            </w:r>
          </w:p>
          <w:p w14:paraId="480DAF9D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No </w:t>
            </w:r>
          </w:p>
          <w:p w14:paraId="5016F67F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1BFB4586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1A6E1ED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85.6)</w:t>
            </w:r>
          </w:p>
          <w:p w14:paraId="4A35F612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14.4)</w:t>
            </w:r>
          </w:p>
        </w:tc>
        <w:tc>
          <w:tcPr>
            <w:tcW w:w="1276" w:type="dxa"/>
          </w:tcPr>
          <w:p w14:paraId="566829EE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2835702" w14:textId="320B7BB7" w:rsidR="00CD6AFA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  <w:r w:rsidR="00CD6AFA">
              <w:rPr>
                <w:sz w:val="20"/>
                <w:szCs w:val="20"/>
                <w:lang w:val="en-US"/>
              </w:rPr>
              <w:t xml:space="preserve"> (9</w:t>
            </w:r>
            <w:r>
              <w:rPr>
                <w:sz w:val="20"/>
                <w:szCs w:val="20"/>
                <w:lang w:val="en-US"/>
              </w:rPr>
              <w:t>0.5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  <w:p w14:paraId="7C0F03F4" w14:textId="18A9EFDE" w:rsidR="00CD6AFA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D6AFA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9.5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  <w:p w14:paraId="793E14BF" w14:textId="77777777" w:rsidR="007B7FA3" w:rsidRPr="00241D72" w:rsidRDefault="007B7FA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4F5BDB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CC624E7" w14:textId="7BAF9420" w:rsidR="00CD6AFA" w:rsidRDefault="00FA1F8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  <w:r w:rsidR="00CD6AFA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1</w:t>
            </w:r>
            <w:r w:rsidR="00CD6AFA">
              <w:rPr>
                <w:sz w:val="20"/>
                <w:szCs w:val="20"/>
                <w:lang w:val="en-US"/>
              </w:rPr>
              <w:t>.9)</w:t>
            </w:r>
          </w:p>
          <w:p w14:paraId="63E6FBF3" w14:textId="224A3E78" w:rsidR="00CD6AFA" w:rsidRPr="00241D72" w:rsidRDefault="00CD6AFA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FA1F83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(1</w:t>
            </w:r>
            <w:r w:rsidR="00FA1F83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.1)</w:t>
            </w:r>
          </w:p>
        </w:tc>
        <w:tc>
          <w:tcPr>
            <w:tcW w:w="708" w:type="dxa"/>
          </w:tcPr>
          <w:p w14:paraId="470C93DB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891080F" w14:textId="77777777" w:rsidR="00814F3A" w:rsidRDefault="00814F3A" w:rsidP="00814F3A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814F3A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5B15B527" w14:textId="3A3A24EC" w:rsidR="00814F3A" w:rsidRPr="00241D72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1134" w:type="dxa"/>
          </w:tcPr>
          <w:p w14:paraId="220B6F19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E95C961" w14:textId="77777777" w:rsidR="00814F3A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5B70A25" w14:textId="203787D6" w:rsidR="00814F3A" w:rsidRPr="00241D72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-2.94</w:t>
            </w:r>
          </w:p>
        </w:tc>
        <w:tc>
          <w:tcPr>
            <w:tcW w:w="851" w:type="dxa"/>
          </w:tcPr>
          <w:p w14:paraId="23FD18F5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70AB12C" w14:textId="77777777" w:rsidR="00814F3A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D643067" w14:textId="00FDA13A" w:rsidR="00814F3A" w:rsidRPr="00241D72" w:rsidRDefault="00814F3A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5</w:t>
            </w:r>
          </w:p>
        </w:tc>
      </w:tr>
      <w:tr w:rsidR="002D3415" w14:paraId="58C6DF18" w14:textId="77A1A6D2" w:rsidTr="00E855B0">
        <w:tc>
          <w:tcPr>
            <w:tcW w:w="3114" w:type="dxa"/>
          </w:tcPr>
          <w:p w14:paraId="67D28F39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Vitamin D supplements, N (%)</w:t>
            </w:r>
          </w:p>
          <w:p w14:paraId="13CD5DB1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No </w:t>
            </w:r>
          </w:p>
          <w:p w14:paraId="48901CED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5BB290D4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C6B01F5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77.3)</w:t>
            </w:r>
          </w:p>
          <w:p w14:paraId="60371840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4.4)</w:t>
            </w:r>
          </w:p>
        </w:tc>
        <w:tc>
          <w:tcPr>
            <w:tcW w:w="1276" w:type="dxa"/>
          </w:tcPr>
          <w:p w14:paraId="37022D49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031995F" w14:textId="15185B54" w:rsidR="00CD6AFA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  <w:r w:rsidR="00CD6AFA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7</w:t>
            </w:r>
            <w:r w:rsidR="00CD6AF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  <w:p w14:paraId="174A219B" w14:textId="475E4838" w:rsidR="00CD6AFA" w:rsidRPr="00241D72" w:rsidRDefault="00CD6AFA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19193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="0019193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="0019193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4A57035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354A1C4" w14:textId="568B826F" w:rsidR="00CD6AFA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  <w:r w:rsidR="00CD6AFA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7</w:t>
            </w:r>
            <w:r w:rsidR="00CD6AF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  <w:p w14:paraId="0E19F9A0" w14:textId="14A05534" w:rsidR="00CD6AFA" w:rsidRPr="00241D7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  <w:r w:rsidR="00CD6AFA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2</w:t>
            </w:r>
            <w:r w:rsidR="00CD6AF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4DD61BE8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9F97BCF" w14:textId="77777777" w:rsidR="00814F3A" w:rsidRDefault="00814F3A" w:rsidP="00814F3A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814F3A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4F5CC977" w14:textId="2A6F927C" w:rsidR="00814F3A" w:rsidRPr="00241D72" w:rsidRDefault="001C2A7B" w:rsidP="00814F3A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4" w:type="dxa"/>
          </w:tcPr>
          <w:p w14:paraId="3C18533F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08B6624" w14:textId="77777777" w:rsidR="001C2A7B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DA14C13" w14:textId="360FBEBB" w:rsidR="001C2A7B" w:rsidRPr="00241D72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-1.92</w:t>
            </w:r>
          </w:p>
        </w:tc>
        <w:tc>
          <w:tcPr>
            <w:tcW w:w="851" w:type="dxa"/>
          </w:tcPr>
          <w:p w14:paraId="5D49D3E7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6119028" w14:textId="77777777" w:rsidR="001C2A7B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F89CA77" w14:textId="4DA45F9B" w:rsidR="001C2A7B" w:rsidRPr="00241D72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5</w:t>
            </w:r>
          </w:p>
        </w:tc>
      </w:tr>
      <w:tr w:rsidR="002D3415" w14:paraId="3DB7091B" w14:textId="3428FA98" w:rsidTr="00E855B0">
        <w:tc>
          <w:tcPr>
            <w:tcW w:w="3114" w:type="dxa"/>
          </w:tcPr>
          <w:p w14:paraId="60698A63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Antidepressant/anxiolytic/antipsychotics, N (%)</w:t>
            </w:r>
          </w:p>
          <w:p w14:paraId="4BEEF3AC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No </w:t>
            </w:r>
          </w:p>
          <w:p w14:paraId="2906E30E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08415433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D47E046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973BCAA" w14:textId="0269DFB4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D6AFA">
              <w:rPr>
                <w:sz w:val="20"/>
                <w:szCs w:val="20"/>
                <w:lang w:val="it-IT"/>
              </w:rPr>
              <w:t xml:space="preserve">33 </w:t>
            </w:r>
            <w:r>
              <w:rPr>
                <w:sz w:val="20"/>
                <w:szCs w:val="20"/>
              </w:rPr>
              <w:t>(</w:t>
            </w:r>
            <w:r w:rsidR="00CD6AFA">
              <w:rPr>
                <w:sz w:val="20"/>
                <w:szCs w:val="20"/>
                <w:lang w:val="it-IT"/>
              </w:rPr>
              <w:t>91.1</w:t>
            </w:r>
            <w:r>
              <w:rPr>
                <w:sz w:val="20"/>
                <w:szCs w:val="20"/>
              </w:rPr>
              <w:t>)</w:t>
            </w:r>
          </w:p>
          <w:p w14:paraId="48199A6D" w14:textId="1160AE29" w:rsidR="002D3415" w:rsidRDefault="00CD6AFA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3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8.9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463B3A0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EE7B593" w14:textId="77777777" w:rsidR="00CD6AFA" w:rsidRDefault="00CD6AFA" w:rsidP="00CD6AF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C5101B1" w14:textId="0B19E479" w:rsidR="00CD6AFA" w:rsidRDefault="00191936" w:rsidP="00CD6AF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  <w:r w:rsidR="00CD6AFA">
              <w:rPr>
                <w:sz w:val="20"/>
                <w:szCs w:val="20"/>
                <w:lang w:val="en-US"/>
              </w:rPr>
              <w:t xml:space="preserve"> (8</w:t>
            </w:r>
            <w:r>
              <w:rPr>
                <w:sz w:val="20"/>
                <w:szCs w:val="20"/>
                <w:lang w:val="en-US"/>
              </w:rPr>
              <w:t>8</w:t>
            </w:r>
            <w:r w:rsidR="00CD6AF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  <w:p w14:paraId="704183D1" w14:textId="5E3F5E00" w:rsidR="00CD6AFA" w:rsidRPr="00241D7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D6AFA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</w:t>
            </w:r>
            <w:r w:rsidR="00CD6AF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713CF28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80E7F1A" w14:textId="77777777" w:rsidR="00CD6AFA" w:rsidRDefault="00CD6AFA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88CEF13" w14:textId="4F91964D" w:rsidR="00CD6AFA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 (92.8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  <w:p w14:paraId="726EFC4F" w14:textId="72564841" w:rsidR="00CD6AFA" w:rsidRPr="00241D7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D6AFA">
              <w:rPr>
                <w:sz w:val="20"/>
                <w:szCs w:val="20"/>
                <w:lang w:val="en-US"/>
              </w:rPr>
              <w:t xml:space="preserve"> (7.</w:t>
            </w:r>
            <w:r>
              <w:rPr>
                <w:sz w:val="20"/>
                <w:szCs w:val="20"/>
                <w:lang w:val="en-US"/>
              </w:rPr>
              <w:t>2</w:t>
            </w:r>
            <w:r w:rsidR="00CD6AF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4E18F05D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74F4E3F" w14:textId="77777777" w:rsidR="001C2A7B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879A6DE" w14:textId="77777777" w:rsidR="001C2A7B" w:rsidRDefault="001C2A7B" w:rsidP="001C2A7B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814F3A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4937762E" w14:textId="1E7E3D52" w:rsidR="001C2A7B" w:rsidRPr="00241D72" w:rsidRDefault="001C2A7B" w:rsidP="001C2A7B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1134" w:type="dxa"/>
          </w:tcPr>
          <w:p w14:paraId="4FC311AB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132F8E8" w14:textId="77777777" w:rsidR="001C2A7B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E99B4E6" w14:textId="77777777" w:rsidR="001C2A7B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09C659D" w14:textId="74902F31" w:rsidR="001C2A7B" w:rsidRPr="00241D72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-3.73</w:t>
            </w:r>
          </w:p>
        </w:tc>
        <w:tc>
          <w:tcPr>
            <w:tcW w:w="851" w:type="dxa"/>
          </w:tcPr>
          <w:p w14:paraId="7FB393BE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7CCA9C9" w14:textId="77777777" w:rsidR="001C2A7B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5C863DE" w14:textId="77777777" w:rsidR="001C2A7B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3225803" w14:textId="1C36AF20" w:rsidR="001C2A7B" w:rsidRPr="00241D72" w:rsidRDefault="001C2A7B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9</w:t>
            </w:r>
          </w:p>
        </w:tc>
      </w:tr>
      <w:tr w:rsidR="002D3415" w14:paraId="67B03332" w14:textId="779726CE" w:rsidTr="00E855B0">
        <w:tc>
          <w:tcPr>
            <w:tcW w:w="3114" w:type="dxa"/>
          </w:tcPr>
          <w:p w14:paraId="31E52388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Periodontal status (2017 WWP-stage), N (%)</w:t>
            </w:r>
          </w:p>
          <w:p w14:paraId="3E90E043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eriodontitis</w:t>
            </w:r>
          </w:p>
          <w:p w14:paraId="56F84B98" w14:textId="77777777" w:rsidR="002D3415" w:rsidRDefault="002D3415" w:rsidP="00DE36D4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I-II periodontitis</w:t>
            </w:r>
          </w:p>
          <w:p w14:paraId="0E78FD95" w14:textId="7A4D74C8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Stage III</w:t>
            </w:r>
            <w:r w:rsidR="00C1068A">
              <w:rPr>
                <w:sz w:val="20"/>
                <w:szCs w:val="20"/>
                <w:lang w:val="en-US"/>
              </w:rPr>
              <w:t>-IV</w:t>
            </w:r>
            <w:r w:rsidRPr="00241D72">
              <w:rPr>
                <w:sz w:val="20"/>
                <w:szCs w:val="20"/>
                <w:lang w:val="en-US"/>
              </w:rPr>
              <w:t xml:space="preserve"> periodontitis</w:t>
            </w:r>
          </w:p>
          <w:p w14:paraId="1EB78493" w14:textId="77777777" w:rsidR="002D3415" w:rsidRPr="00241D72" w:rsidRDefault="002D3415" w:rsidP="00DE36D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Edentulous</w:t>
            </w:r>
          </w:p>
        </w:tc>
        <w:tc>
          <w:tcPr>
            <w:tcW w:w="1134" w:type="dxa"/>
          </w:tcPr>
          <w:p w14:paraId="0165C3CA" w14:textId="77777777" w:rsidR="002D3415" w:rsidRPr="00241D72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06BC3FF" w14:textId="77777777" w:rsidR="002702BB" w:rsidRDefault="002702BB" w:rsidP="00DE36D4">
            <w:pPr>
              <w:spacing w:line="360" w:lineRule="auto"/>
              <w:rPr>
                <w:sz w:val="20"/>
                <w:szCs w:val="20"/>
              </w:rPr>
            </w:pPr>
          </w:p>
          <w:p w14:paraId="3814BB54" w14:textId="0CA8BD1D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2.6)</w:t>
            </w:r>
          </w:p>
          <w:p w14:paraId="0E636009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.9)</w:t>
            </w:r>
          </w:p>
          <w:p w14:paraId="1567E209" w14:textId="5DA7E27D" w:rsidR="002D3415" w:rsidRDefault="002702BB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95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5.1</w:t>
            </w:r>
            <w:r w:rsidR="002D3415">
              <w:rPr>
                <w:sz w:val="20"/>
                <w:szCs w:val="20"/>
              </w:rPr>
              <w:t>)</w:t>
            </w:r>
          </w:p>
          <w:p w14:paraId="22624B7A" w14:textId="77777777" w:rsidR="002D3415" w:rsidRDefault="002D3415" w:rsidP="00DE36D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.4)</w:t>
            </w:r>
          </w:p>
        </w:tc>
        <w:tc>
          <w:tcPr>
            <w:tcW w:w="1276" w:type="dxa"/>
          </w:tcPr>
          <w:p w14:paraId="6A606CCD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E7EFCE7" w14:textId="77777777" w:rsidR="00CB0CE2" w:rsidRDefault="00CB0CE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77BD070" w14:textId="5D5F3A40" w:rsidR="00CB0CE2" w:rsidRDefault="00CB0CE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191936">
              <w:rPr>
                <w:sz w:val="20"/>
                <w:szCs w:val="20"/>
                <w:lang w:val="en-US"/>
              </w:rPr>
              <w:t xml:space="preserve">7 </w:t>
            </w:r>
            <w:r>
              <w:rPr>
                <w:sz w:val="20"/>
                <w:szCs w:val="20"/>
                <w:lang w:val="en-US"/>
              </w:rPr>
              <w:t>(2</w:t>
            </w:r>
            <w:r w:rsidR="00191936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.</w:t>
            </w:r>
            <w:r w:rsidR="00191936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5DB9D412" w14:textId="50963C26" w:rsidR="00CB0CE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CB0CE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1</w:t>
            </w:r>
            <w:r w:rsidR="00CB0CE2">
              <w:rPr>
                <w:sz w:val="20"/>
                <w:szCs w:val="20"/>
                <w:lang w:val="en-US"/>
              </w:rPr>
              <w:t>)</w:t>
            </w:r>
          </w:p>
          <w:p w14:paraId="07328BEB" w14:textId="541F322D" w:rsidR="00CB0CE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  <w:r w:rsidR="00CB0CE2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1</w:t>
            </w:r>
            <w:r w:rsidR="00CB0CE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CB0CE2">
              <w:rPr>
                <w:sz w:val="20"/>
                <w:szCs w:val="20"/>
                <w:lang w:val="en-US"/>
              </w:rPr>
              <w:t>)</w:t>
            </w:r>
          </w:p>
          <w:p w14:paraId="4A64E0D8" w14:textId="007ECD37" w:rsidR="00CB0CE2" w:rsidRPr="00241D72" w:rsidRDefault="00CB0CE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14:paraId="0181BB04" w14:textId="77777777" w:rsidR="002D3415" w:rsidRDefault="002D3415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510C5DC" w14:textId="77777777" w:rsidR="00CB0CE2" w:rsidRDefault="00CB0CE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F96B17B" w14:textId="711D9C7F" w:rsidR="00CB0CE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="00CB0CE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9.3</w:t>
            </w:r>
            <w:r w:rsidR="00CB0CE2">
              <w:rPr>
                <w:sz w:val="20"/>
                <w:szCs w:val="20"/>
                <w:lang w:val="en-US"/>
              </w:rPr>
              <w:t>)</w:t>
            </w:r>
          </w:p>
          <w:p w14:paraId="077BC7F6" w14:textId="6B399D70" w:rsidR="00CB0CE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CB0CE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.2</w:t>
            </w:r>
            <w:r w:rsidR="00CB0CE2">
              <w:rPr>
                <w:sz w:val="20"/>
                <w:szCs w:val="20"/>
                <w:lang w:val="en-US"/>
              </w:rPr>
              <w:t>)</w:t>
            </w:r>
          </w:p>
          <w:p w14:paraId="079F67D1" w14:textId="6956A4F1" w:rsidR="00CB0CE2" w:rsidRDefault="0019193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  <w:r w:rsidR="00CB0CE2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7</w:t>
            </w:r>
            <w:r w:rsidR="00CB0CE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="00CB0CE2">
              <w:rPr>
                <w:sz w:val="20"/>
                <w:szCs w:val="20"/>
                <w:lang w:val="en-US"/>
              </w:rPr>
              <w:t>)</w:t>
            </w:r>
          </w:p>
          <w:p w14:paraId="6E37C01C" w14:textId="0B770807" w:rsidR="00CB0CE2" w:rsidRPr="00241D72" w:rsidRDefault="00CB0CE2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</w:t>
            </w:r>
            <w:r w:rsidR="00191936">
              <w:rPr>
                <w:sz w:val="20"/>
                <w:szCs w:val="20"/>
                <w:lang w:val="en-US"/>
              </w:rPr>
              <w:t>6.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232620C6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39FD39E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426D05C" w14:textId="77777777" w:rsidR="00365309" w:rsidRDefault="00365309" w:rsidP="00DE36D4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365309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  <w:p w14:paraId="19375E01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</w:t>
            </w:r>
          </w:p>
          <w:p w14:paraId="1A31BD17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4</w:t>
            </w:r>
          </w:p>
          <w:p w14:paraId="55CFFA0D" w14:textId="1D19CF38" w:rsidR="00365309" w:rsidRP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4</w:t>
            </w:r>
          </w:p>
        </w:tc>
        <w:tc>
          <w:tcPr>
            <w:tcW w:w="1134" w:type="dxa"/>
          </w:tcPr>
          <w:p w14:paraId="2BE20FAD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293F93C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8E2BED6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9F8BC65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-5.58</w:t>
            </w:r>
          </w:p>
          <w:p w14:paraId="6D518522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-5.79</w:t>
            </w:r>
          </w:p>
          <w:p w14:paraId="24A94D9C" w14:textId="0EC6E992" w:rsidR="00365309" w:rsidRPr="00241D72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-37.62</w:t>
            </w:r>
          </w:p>
        </w:tc>
        <w:tc>
          <w:tcPr>
            <w:tcW w:w="851" w:type="dxa"/>
          </w:tcPr>
          <w:p w14:paraId="2889F342" w14:textId="77777777" w:rsidR="002D3415" w:rsidRDefault="002D3415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BA6BDEF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8F641BF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A65482A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7</w:t>
            </w:r>
          </w:p>
          <w:p w14:paraId="63A0D136" w14:textId="77777777" w:rsidR="00365309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</w:t>
            </w:r>
          </w:p>
          <w:p w14:paraId="7CB8A41E" w14:textId="4B5071A8" w:rsidR="00365309" w:rsidRPr="00241D72" w:rsidRDefault="00365309" w:rsidP="00DE36D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</w:t>
            </w:r>
          </w:p>
        </w:tc>
      </w:tr>
      <w:tr w:rsidR="00EC3DB3" w14:paraId="5C740C0E" w14:textId="75F6B599" w:rsidTr="00E855B0">
        <w:trPr>
          <w:trHeight w:val="1200"/>
        </w:trPr>
        <w:tc>
          <w:tcPr>
            <w:tcW w:w="3114" w:type="dxa"/>
          </w:tcPr>
          <w:p w14:paraId="1429F452" w14:textId="77777777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Full mouth scores (excluding study implants), mean (SD)</w:t>
            </w:r>
          </w:p>
          <w:p w14:paraId="288E9714" w14:textId="35F499C5" w:rsidR="00EC3DB3" w:rsidRPr="00241D72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FMBS</w:t>
            </w:r>
          </w:p>
          <w:p w14:paraId="014690F8" w14:textId="03BBF9F4" w:rsidR="00EC3DB3" w:rsidRPr="00241D72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FMPS</w:t>
            </w:r>
          </w:p>
        </w:tc>
        <w:tc>
          <w:tcPr>
            <w:tcW w:w="1134" w:type="dxa"/>
          </w:tcPr>
          <w:p w14:paraId="0B341E23" w14:textId="77777777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974E65A" w14:textId="77777777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4B5F488" w14:textId="77777777" w:rsidR="00EC3DB3" w:rsidRDefault="00EC3DB3" w:rsidP="00EC3D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6.8)</w:t>
            </w:r>
          </w:p>
          <w:p w14:paraId="1372E1DF" w14:textId="77777777" w:rsidR="00EC3DB3" w:rsidRDefault="00EC3DB3" w:rsidP="00EC3D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73.2)</w:t>
            </w:r>
          </w:p>
        </w:tc>
        <w:tc>
          <w:tcPr>
            <w:tcW w:w="1276" w:type="dxa"/>
          </w:tcPr>
          <w:p w14:paraId="4F126977" w14:textId="77777777" w:rsidR="00EC3DB3" w:rsidRDefault="00EC3DB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80B9DFF" w14:textId="77777777" w:rsid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1F4BBBA" w14:textId="79A0237E" w:rsidR="00FA43B1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4</w:t>
            </w:r>
            <w:r w:rsidR="00FA43B1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9</w:t>
            </w:r>
            <w:r w:rsidR="00FA43B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="00FA43B1">
              <w:rPr>
                <w:sz w:val="20"/>
                <w:szCs w:val="20"/>
                <w:lang w:val="en-US"/>
              </w:rPr>
              <w:t>)</w:t>
            </w:r>
          </w:p>
          <w:p w14:paraId="31B32B7E" w14:textId="0304B66C" w:rsidR="00FA43B1" w:rsidRPr="00241D72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E03C76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.</w:t>
            </w:r>
            <w:r w:rsidR="00E03C7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="00E03C7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</w:t>
            </w:r>
            <w:r w:rsidR="00E03C7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A495C0F" w14:textId="77777777" w:rsidR="00EC3DB3" w:rsidRDefault="00EC3DB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C78E1A7" w14:textId="77777777" w:rsidR="00FA43B1" w:rsidRDefault="00FA43B1" w:rsidP="00FA43B1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5E51F29" w14:textId="48F20D31" w:rsidR="00FA43B1" w:rsidRDefault="00FA43B1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E03C76">
              <w:rPr>
                <w:sz w:val="20"/>
                <w:szCs w:val="20"/>
                <w:lang w:val="en-US"/>
              </w:rPr>
              <w:t>5.0</w:t>
            </w:r>
            <w:r>
              <w:rPr>
                <w:sz w:val="20"/>
                <w:szCs w:val="20"/>
                <w:lang w:val="en-US"/>
              </w:rPr>
              <w:t xml:space="preserve"> (2</w:t>
            </w:r>
            <w:r w:rsidR="00E03C76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  <w:r w:rsidR="00E03C7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23A080AC" w14:textId="0C825C74" w:rsidR="00FA43B1" w:rsidRPr="00241D72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6</w:t>
            </w:r>
            <w:r w:rsidR="00FA43B1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2</w:t>
            </w:r>
            <w:r w:rsidR="00FA43B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="00FA43B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</w:tcPr>
          <w:p w14:paraId="11FFEB00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C09BDF9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C2727F1" w14:textId="6A42854F" w:rsidR="00EC3DB3" w:rsidRPr="00FE5A04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  <w:p w14:paraId="5071AE1F" w14:textId="3C3D064A" w:rsidR="00EC3DB3" w:rsidRPr="00FE5A04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4" w:type="dxa"/>
          </w:tcPr>
          <w:p w14:paraId="3E6EB758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67ED072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AB0F4F8" w14:textId="0AE002EB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03</w:t>
            </w:r>
          </w:p>
          <w:p w14:paraId="6A8EEB96" w14:textId="118F29A3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-1.02</w:t>
            </w:r>
          </w:p>
        </w:tc>
        <w:tc>
          <w:tcPr>
            <w:tcW w:w="851" w:type="dxa"/>
          </w:tcPr>
          <w:p w14:paraId="471621AE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11A511B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9B0AB50" w14:textId="18FF72D5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  <w:p w14:paraId="14A19337" w14:textId="442214E5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9</w:t>
            </w:r>
          </w:p>
        </w:tc>
      </w:tr>
      <w:tr w:rsidR="00EC3DB3" w14:paraId="4E2ED489" w14:textId="1599565C" w:rsidTr="00E855B0">
        <w:tc>
          <w:tcPr>
            <w:tcW w:w="3114" w:type="dxa"/>
          </w:tcPr>
          <w:p w14:paraId="6AFF4ACD" w14:textId="77777777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Regular SPIC attendance, N (%)</w:t>
            </w:r>
          </w:p>
          <w:p w14:paraId="5EE592E2" w14:textId="77777777" w:rsidR="00EC3DB3" w:rsidRPr="00241D72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/sporadic</w:t>
            </w:r>
          </w:p>
          <w:p w14:paraId="61361231" w14:textId="6E6631A3" w:rsidR="00EC3DB3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Once a year</w:t>
            </w:r>
          </w:p>
          <w:p w14:paraId="3147DAEB" w14:textId="0D428C28" w:rsidR="00EC3DB3" w:rsidRPr="00241D72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ice a year</w:t>
            </w:r>
          </w:p>
          <w:p w14:paraId="56C792F2" w14:textId="4084F913" w:rsidR="00EC3DB3" w:rsidRPr="00241D72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</w:t>
            </w:r>
            <w:r w:rsidRPr="002A374F">
              <w:rPr>
                <w:sz w:val="20"/>
                <w:szCs w:val="20"/>
                <w:lang w:val="en-US"/>
              </w:rPr>
              <w:t xml:space="preserve"> twice a year</w:t>
            </w:r>
          </w:p>
        </w:tc>
        <w:tc>
          <w:tcPr>
            <w:tcW w:w="1134" w:type="dxa"/>
          </w:tcPr>
          <w:p w14:paraId="415D3DC8" w14:textId="77777777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11802C4" w14:textId="094E581E" w:rsidR="00EC3DB3" w:rsidRPr="00AA3940" w:rsidRDefault="00EC3DB3" w:rsidP="00EC3DB3">
            <w:pPr>
              <w:spacing w:line="360" w:lineRule="auto"/>
              <w:rPr>
                <w:sz w:val="20"/>
                <w:szCs w:val="20"/>
              </w:rPr>
            </w:pPr>
            <w:r w:rsidRPr="00AA3940">
              <w:rPr>
                <w:sz w:val="20"/>
                <w:szCs w:val="20"/>
              </w:rPr>
              <w:t>22 (15.1)</w:t>
            </w:r>
          </w:p>
          <w:p w14:paraId="012EDC45" w14:textId="77777777" w:rsidR="00EC3DB3" w:rsidRPr="00AA3940" w:rsidRDefault="00EC3DB3" w:rsidP="00EC3DB3">
            <w:pPr>
              <w:spacing w:line="360" w:lineRule="auto"/>
              <w:rPr>
                <w:sz w:val="20"/>
                <w:szCs w:val="20"/>
              </w:rPr>
            </w:pPr>
            <w:r w:rsidRPr="00AA3940">
              <w:rPr>
                <w:sz w:val="20"/>
                <w:szCs w:val="20"/>
              </w:rPr>
              <w:t>46 (31.5)</w:t>
            </w:r>
          </w:p>
          <w:p w14:paraId="60AE1DC8" w14:textId="77777777" w:rsidR="00EC3DB3" w:rsidRDefault="00EC3DB3" w:rsidP="00EC3DB3">
            <w:pPr>
              <w:spacing w:line="360" w:lineRule="auto"/>
              <w:rPr>
                <w:sz w:val="20"/>
                <w:szCs w:val="20"/>
              </w:rPr>
            </w:pPr>
            <w:r w:rsidRPr="00AA3940">
              <w:rPr>
                <w:sz w:val="20"/>
                <w:szCs w:val="20"/>
              </w:rPr>
              <w:t>70 (48.0)</w:t>
            </w:r>
          </w:p>
          <w:p w14:paraId="7DC4E5FB" w14:textId="70DD75C9" w:rsidR="002702BB" w:rsidRPr="00AA3940" w:rsidRDefault="00AA3940" w:rsidP="00EC3DB3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 (5.5)</w:t>
            </w:r>
          </w:p>
        </w:tc>
        <w:tc>
          <w:tcPr>
            <w:tcW w:w="1276" w:type="dxa"/>
          </w:tcPr>
          <w:p w14:paraId="469BD379" w14:textId="77777777" w:rsidR="00EC3DB3" w:rsidRDefault="00EC3DB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5FBC4BB" w14:textId="77777777" w:rsidR="00AA3940" w:rsidRDefault="00AA3940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1.1)</w:t>
            </w:r>
          </w:p>
          <w:p w14:paraId="1E2AFBCB" w14:textId="77777777" w:rsidR="00AA3940" w:rsidRDefault="00AA3940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31.7)</w:t>
            </w:r>
          </w:p>
          <w:p w14:paraId="1ECF4B55" w14:textId="77777777" w:rsidR="00AA3940" w:rsidRDefault="00AA3940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47.6)</w:t>
            </w:r>
          </w:p>
          <w:p w14:paraId="0D5A64E4" w14:textId="213D018B" w:rsidR="00AA3940" w:rsidRPr="00241D72" w:rsidRDefault="00AA3940" w:rsidP="00AA3940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9.5)</w:t>
            </w:r>
          </w:p>
        </w:tc>
        <w:tc>
          <w:tcPr>
            <w:tcW w:w="1134" w:type="dxa"/>
          </w:tcPr>
          <w:p w14:paraId="5434DD4C" w14:textId="77777777" w:rsidR="00EC3DB3" w:rsidRDefault="00EC3DB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CBA4426" w14:textId="77777777" w:rsidR="00AA3940" w:rsidRDefault="00AA3940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8.1)</w:t>
            </w:r>
          </w:p>
          <w:p w14:paraId="0B905A3B" w14:textId="77777777" w:rsidR="00AA3940" w:rsidRDefault="00AA3940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31.3)</w:t>
            </w:r>
          </w:p>
          <w:p w14:paraId="54513AD9" w14:textId="77777777" w:rsidR="00AA3940" w:rsidRDefault="00AA3940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48.2)</w:t>
            </w:r>
          </w:p>
          <w:p w14:paraId="276C4F9B" w14:textId="2656CF39" w:rsidR="00AA3940" w:rsidRPr="00241D72" w:rsidRDefault="00AA3940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708" w:type="dxa"/>
          </w:tcPr>
          <w:p w14:paraId="63F578AA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9F02C2C" w14:textId="54DA82FF" w:rsidR="00EC3DB3" w:rsidRPr="00C1068A" w:rsidRDefault="00EC3DB3" w:rsidP="00EC3DB3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C1068A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  <w:p w14:paraId="7EAD6FC1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  <w:p w14:paraId="4F233CFF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  <w:p w14:paraId="7128C1AF" w14:textId="4E9CE986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</w:tcPr>
          <w:p w14:paraId="0876CDC3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D6683D7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4C5C1E3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-1.67</w:t>
            </w:r>
          </w:p>
          <w:p w14:paraId="4332B503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-1.57</w:t>
            </w:r>
          </w:p>
          <w:p w14:paraId="399AE45A" w14:textId="156DF3C8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-0.97</w:t>
            </w:r>
          </w:p>
        </w:tc>
        <w:tc>
          <w:tcPr>
            <w:tcW w:w="851" w:type="dxa"/>
          </w:tcPr>
          <w:p w14:paraId="7B8D7EC7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F0F10D9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5DF5215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1</w:t>
            </w:r>
          </w:p>
          <w:p w14:paraId="1B0ED9F3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3</w:t>
            </w:r>
          </w:p>
          <w:p w14:paraId="3692D5CC" w14:textId="07ED9BE9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</w:t>
            </w:r>
          </w:p>
        </w:tc>
      </w:tr>
      <w:tr w:rsidR="00EC3DB3" w14:paraId="10783788" w14:textId="3A20CCCD" w:rsidTr="00E855B0">
        <w:tc>
          <w:tcPr>
            <w:tcW w:w="3114" w:type="dxa"/>
          </w:tcPr>
          <w:p w14:paraId="759C63A8" w14:textId="77777777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Previous periodontal treatment, N (%)</w:t>
            </w:r>
          </w:p>
          <w:p w14:paraId="0BA826B6" w14:textId="77777777" w:rsidR="00EC3DB3" w:rsidRPr="00241D72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</w:t>
            </w:r>
          </w:p>
          <w:p w14:paraId="4CE1BF33" w14:textId="77777777" w:rsidR="00EC3DB3" w:rsidRPr="00241D72" w:rsidRDefault="00EC3DB3" w:rsidP="00EC3DB3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14:paraId="0B70F261" w14:textId="77777777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E1D78B5" w14:textId="77777777" w:rsidR="00EC3DB3" w:rsidRPr="009B4F78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70F2778" w14:textId="1AC4E1F7" w:rsidR="00EC3DB3" w:rsidRDefault="00EC3DB3" w:rsidP="00EC3D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61.0)</w:t>
            </w:r>
          </w:p>
          <w:p w14:paraId="6B69CADB" w14:textId="77777777" w:rsidR="00EC3DB3" w:rsidRDefault="00EC3DB3" w:rsidP="00EC3DB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39.0)</w:t>
            </w:r>
          </w:p>
        </w:tc>
        <w:tc>
          <w:tcPr>
            <w:tcW w:w="1276" w:type="dxa"/>
          </w:tcPr>
          <w:p w14:paraId="5FF2CF48" w14:textId="77777777" w:rsidR="00EC3DB3" w:rsidRDefault="00EC3DB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32FCFBD" w14:textId="77777777" w:rsidR="00E03C76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B417C35" w14:textId="77777777" w:rsidR="00E03C76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60.3)</w:t>
            </w:r>
          </w:p>
          <w:p w14:paraId="44C2C1CB" w14:textId="306E9211" w:rsidR="00E03C76" w:rsidRPr="00241D72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39.7)</w:t>
            </w:r>
          </w:p>
        </w:tc>
        <w:tc>
          <w:tcPr>
            <w:tcW w:w="1134" w:type="dxa"/>
          </w:tcPr>
          <w:p w14:paraId="4CE03818" w14:textId="77777777" w:rsidR="00EC3DB3" w:rsidRDefault="00EC3DB3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EB65E43" w14:textId="77777777" w:rsidR="00E03C76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D0D3374" w14:textId="77777777" w:rsidR="00E03C76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61.4)</w:t>
            </w:r>
          </w:p>
          <w:p w14:paraId="2D99CD72" w14:textId="4036F4D8" w:rsidR="00E03C76" w:rsidRPr="00241D72" w:rsidRDefault="00E03C76" w:rsidP="00FA43B1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38.6)</w:t>
            </w:r>
          </w:p>
        </w:tc>
        <w:tc>
          <w:tcPr>
            <w:tcW w:w="708" w:type="dxa"/>
          </w:tcPr>
          <w:p w14:paraId="4C9E4C5C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D6C8A70" w14:textId="77777777" w:rsidR="00EC3DB3" w:rsidRDefault="00EC3DB3" w:rsidP="00EC3DB3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</w:p>
          <w:p w14:paraId="6FE4325F" w14:textId="206D5542" w:rsidR="00EC3DB3" w:rsidRPr="00C1068A" w:rsidRDefault="00EC3DB3" w:rsidP="00EC3DB3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C1068A">
              <w:rPr>
                <w:i/>
                <w:iCs/>
                <w:sz w:val="20"/>
                <w:szCs w:val="20"/>
                <w:lang w:val="en-US"/>
              </w:rPr>
              <w:t>Ref</w:t>
            </w:r>
          </w:p>
          <w:p w14:paraId="3900E62E" w14:textId="29A339F6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</w:tcPr>
          <w:p w14:paraId="15041084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BA1E4CD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4792333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BAFCF3B" w14:textId="1D716FCF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-2.50</w:t>
            </w:r>
          </w:p>
        </w:tc>
        <w:tc>
          <w:tcPr>
            <w:tcW w:w="851" w:type="dxa"/>
          </w:tcPr>
          <w:p w14:paraId="24AF4548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047D1D1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05721C7" w14:textId="77777777" w:rsidR="00EC3DB3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75D9836" w14:textId="74811E29" w:rsidR="00EC3DB3" w:rsidRPr="00241D72" w:rsidRDefault="00EC3DB3" w:rsidP="00EC3DB3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6</w:t>
            </w:r>
          </w:p>
        </w:tc>
      </w:tr>
    </w:tbl>
    <w:p w14:paraId="6EF7119A" w14:textId="77777777" w:rsidR="00A55355" w:rsidRDefault="00A55355" w:rsidP="00A55355">
      <w:pPr>
        <w:rPr>
          <w:i/>
        </w:rPr>
      </w:pPr>
    </w:p>
    <w:p w14:paraId="176B3FCD" w14:textId="1F2D1EA2" w:rsidR="00A55355" w:rsidRPr="00241D72" w:rsidRDefault="008B6E05" w:rsidP="008B6E05">
      <w:pPr>
        <w:spacing w:line="360" w:lineRule="auto"/>
        <w:jc w:val="both"/>
        <w:rPr>
          <w:i/>
          <w:sz w:val="20"/>
          <w:szCs w:val="20"/>
          <w:lang w:val="en-US"/>
        </w:rPr>
      </w:pPr>
      <w:r w:rsidRPr="00241D72">
        <w:rPr>
          <w:i/>
          <w:sz w:val="20"/>
          <w:szCs w:val="20"/>
          <w:lang w:val="en-US"/>
        </w:rPr>
        <w:t>Abbreviation:</w:t>
      </w:r>
      <w:r>
        <w:rPr>
          <w:i/>
          <w:sz w:val="20"/>
          <w:szCs w:val="20"/>
          <w:lang w:val="en-US"/>
        </w:rPr>
        <w:t xml:space="preserve"> </w:t>
      </w:r>
      <w:r w:rsidRPr="00241D72">
        <w:rPr>
          <w:i/>
          <w:sz w:val="20"/>
          <w:szCs w:val="20"/>
          <w:lang w:val="en-US"/>
        </w:rPr>
        <w:t>BMI, bone mass index</w:t>
      </w:r>
      <w:r>
        <w:rPr>
          <w:i/>
          <w:sz w:val="20"/>
          <w:szCs w:val="20"/>
          <w:lang w:val="en-US"/>
        </w:rPr>
        <w:t>;</w:t>
      </w:r>
      <w:r w:rsidRPr="00241D72">
        <w:rPr>
          <w:i/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 xml:space="preserve">FMBS, full-mouth bleeding score; FMPS, full-mouth plaque score; </w:t>
      </w:r>
      <w:r w:rsidRPr="00241D72">
        <w:rPr>
          <w:i/>
          <w:sz w:val="20"/>
          <w:szCs w:val="20"/>
          <w:lang w:val="en-US"/>
        </w:rPr>
        <w:t xml:space="preserve">N; number; SD, standard deviation; </w:t>
      </w:r>
      <w:r>
        <w:rPr>
          <w:i/>
          <w:sz w:val="20"/>
          <w:szCs w:val="20"/>
          <w:lang w:val="en-US"/>
        </w:rPr>
        <w:t>SPIC, supportive peri-implant care; WWP, World Workshop in Periodontology</w:t>
      </w:r>
      <w:r w:rsidRPr="00241D72">
        <w:rPr>
          <w:lang w:val="en-US"/>
        </w:rPr>
        <w:t xml:space="preserve"> </w:t>
      </w:r>
    </w:p>
    <w:p w14:paraId="087B62E2" w14:textId="77777777" w:rsidR="00A55355" w:rsidRPr="00241D72" w:rsidRDefault="00A55355" w:rsidP="00A55355">
      <w:pPr>
        <w:rPr>
          <w:i/>
          <w:sz w:val="20"/>
          <w:szCs w:val="20"/>
          <w:lang w:val="en-US"/>
        </w:rPr>
      </w:pPr>
      <w:r w:rsidRPr="00241D72">
        <w:rPr>
          <w:lang w:val="en-US"/>
        </w:rPr>
        <w:br w:type="page"/>
      </w:r>
    </w:p>
    <w:p w14:paraId="56CD7C9A" w14:textId="0C8162E5" w:rsidR="00A55355" w:rsidRPr="00241D72" w:rsidRDefault="00A55355" w:rsidP="00A55355">
      <w:pPr>
        <w:spacing w:line="360" w:lineRule="auto"/>
        <w:jc w:val="both"/>
        <w:rPr>
          <w:i/>
          <w:lang w:val="en-US"/>
        </w:rPr>
      </w:pPr>
      <w:r w:rsidRPr="00241D72">
        <w:rPr>
          <w:i/>
          <w:lang w:val="en-US"/>
        </w:rPr>
        <w:lastRenderedPageBreak/>
        <w:t xml:space="preserve">Table </w:t>
      </w:r>
      <w:r>
        <w:rPr>
          <w:i/>
          <w:lang w:val="en-US"/>
        </w:rPr>
        <w:t>S</w:t>
      </w:r>
      <w:r w:rsidR="00361CB4">
        <w:rPr>
          <w:i/>
          <w:lang w:val="en-US"/>
        </w:rPr>
        <w:t>3</w:t>
      </w:r>
      <w:r w:rsidRPr="00241D72">
        <w:rPr>
          <w:i/>
          <w:lang w:val="en-US"/>
        </w:rPr>
        <w:t xml:space="preserve">. </w:t>
      </w:r>
      <w:r w:rsidRPr="00A55355">
        <w:rPr>
          <w:i/>
          <w:lang w:val="en-US"/>
        </w:rPr>
        <w:t xml:space="preserve">Distribution of the putative </w:t>
      </w:r>
      <w:r>
        <w:rPr>
          <w:i/>
          <w:lang w:val="en-US"/>
        </w:rPr>
        <w:t>implant</w:t>
      </w:r>
      <w:r w:rsidRPr="00A55355">
        <w:rPr>
          <w:i/>
          <w:lang w:val="en-US"/>
        </w:rPr>
        <w:t>-level risk/protective indicators in the study population, overall and according to peri-implantitis status</w:t>
      </w:r>
      <w:r w:rsidR="00291283">
        <w:rPr>
          <w:i/>
          <w:lang w:val="en-US"/>
        </w:rPr>
        <w:t xml:space="preserve"> and univariate models for moderate-severe peri-implantitis (mixed criterion).</w:t>
      </w:r>
    </w:p>
    <w:tbl>
      <w:tblPr>
        <w:tblW w:w="9209" w:type="dxa"/>
        <w:tblBorders>
          <w:top w:val="single" w:sz="4" w:space="0" w:color="C9C9C9"/>
          <w:left w:val="single" w:sz="4" w:space="0" w:color="DBDBDB"/>
          <w:bottom w:val="single" w:sz="4" w:space="0" w:color="C9C9C9"/>
          <w:right w:val="single" w:sz="4" w:space="0" w:color="DBDBDB"/>
          <w:insideH w:val="single" w:sz="4" w:space="0" w:color="C9C9C9"/>
          <w:insideV w:val="single" w:sz="4" w:space="0" w:color="C9C9C9"/>
        </w:tblBorders>
        <w:tblLayout w:type="fixed"/>
        <w:tblLook w:val="05A0" w:firstRow="1" w:lastRow="0" w:firstColumn="1" w:lastColumn="1" w:noHBand="0" w:noVBand="1"/>
      </w:tblPr>
      <w:tblGrid>
        <w:gridCol w:w="3180"/>
        <w:gridCol w:w="1070"/>
        <w:gridCol w:w="1132"/>
        <w:gridCol w:w="1276"/>
        <w:gridCol w:w="708"/>
        <w:gridCol w:w="993"/>
        <w:gridCol w:w="850"/>
      </w:tblGrid>
      <w:tr w:rsidR="002D3415" w14:paraId="389A2A47" w14:textId="77777777" w:rsidTr="007F3055">
        <w:tc>
          <w:tcPr>
            <w:tcW w:w="3180" w:type="dxa"/>
            <w:vMerge w:val="restart"/>
          </w:tcPr>
          <w:p w14:paraId="452A1FAE" w14:textId="1C0CAD1C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96FE5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70" w:type="dxa"/>
            <w:vMerge w:val="restart"/>
          </w:tcPr>
          <w:p w14:paraId="7C0E269B" w14:textId="77777777" w:rsidR="002D3415" w:rsidRPr="00F96FE5" w:rsidRDefault="002D3415" w:rsidP="00F96FE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96FE5">
              <w:rPr>
                <w:b/>
                <w:bCs/>
                <w:sz w:val="20"/>
                <w:szCs w:val="20"/>
              </w:rPr>
              <w:t xml:space="preserve">Overall </w:t>
            </w:r>
          </w:p>
          <w:p w14:paraId="45EC04B1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 w:rsidRPr="00F96FE5">
              <w:rPr>
                <w:b/>
                <w:bCs/>
                <w:sz w:val="20"/>
                <w:szCs w:val="20"/>
              </w:rPr>
              <w:t>N = 511</w:t>
            </w:r>
          </w:p>
        </w:tc>
        <w:tc>
          <w:tcPr>
            <w:tcW w:w="2408" w:type="dxa"/>
            <w:gridSpan w:val="2"/>
          </w:tcPr>
          <w:p w14:paraId="1A34C3D2" w14:textId="4E818413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eastAsia="it-IT"/>
              </w:rPr>
              <w:t>Peri-implantitis status</w:t>
            </w:r>
          </w:p>
        </w:tc>
        <w:tc>
          <w:tcPr>
            <w:tcW w:w="708" w:type="dxa"/>
            <w:vMerge w:val="restart"/>
          </w:tcPr>
          <w:p w14:paraId="0ECD95ED" w14:textId="01AB4F14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 w:rsidRPr="00F96FE5">
              <w:rPr>
                <w:b/>
                <w:bCs/>
                <w:sz w:val="20"/>
                <w:szCs w:val="20"/>
                <w:lang w:val="it-IT"/>
              </w:rPr>
              <w:t>OR</w:t>
            </w:r>
          </w:p>
        </w:tc>
        <w:tc>
          <w:tcPr>
            <w:tcW w:w="993" w:type="dxa"/>
            <w:vMerge w:val="restart"/>
          </w:tcPr>
          <w:p w14:paraId="0B55EFFA" w14:textId="3EC8B982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 w:rsidRPr="00F96FE5">
              <w:rPr>
                <w:b/>
                <w:bCs/>
                <w:sz w:val="20"/>
                <w:szCs w:val="20"/>
                <w:lang w:val="it-IT"/>
              </w:rPr>
              <w:t>95% CI</w:t>
            </w:r>
          </w:p>
        </w:tc>
        <w:tc>
          <w:tcPr>
            <w:tcW w:w="850" w:type="dxa"/>
            <w:vMerge w:val="restart"/>
          </w:tcPr>
          <w:p w14:paraId="7FFD6F0C" w14:textId="5EFC2CF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2D3415" w14:paraId="6D91209D" w14:textId="77777777" w:rsidTr="007F3055">
        <w:tc>
          <w:tcPr>
            <w:tcW w:w="3180" w:type="dxa"/>
            <w:vMerge/>
          </w:tcPr>
          <w:p w14:paraId="21E6D860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</w:tcPr>
          <w:p w14:paraId="30079933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E8CF9AB" w14:textId="68978848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 xml:space="preserve">No </w:t>
            </w:r>
            <w:r w:rsidR="00425233">
              <w:rPr>
                <w:b/>
                <w:bCs/>
                <w:sz w:val="18"/>
                <w:szCs w:val="18"/>
                <w:lang w:val="it-IT" w:eastAsia="it-IT"/>
              </w:rPr>
              <w:t>p</w:t>
            </w:r>
            <w:r w:rsidRPr="008E1ED2">
              <w:rPr>
                <w:b/>
                <w:bCs/>
                <w:sz w:val="18"/>
                <w:szCs w:val="18"/>
                <w:lang w:val="it-IT" w:eastAsia="it-IT"/>
              </w:rPr>
              <w:t>eri-</w:t>
            </w:r>
            <w:proofErr w:type="spellStart"/>
            <w:r w:rsidRPr="008E1ED2">
              <w:rPr>
                <w:b/>
                <w:bCs/>
                <w:sz w:val="18"/>
                <w:szCs w:val="18"/>
                <w:lang w:val="it-IT" w:eastAsia="it-IT"/>
              </w:rPr>
              <w:t>implantitis</w:t>
            </w:r>
            <w:proofErr w:type="spellEnd"/>
            <w:r w:rsidR="007D78AF">
              <w:rPr>
                <w:b/>
                <w:bCs/>
                <w:sz w:val="18"/>
                <w:szCs w:val="18"/>
                <w:lang w:val="it-IT" w:eastAsia="it-IT"/>
              </w:rPr>
              <w:t xml:space="preserve"> (N = 334)</w:t>
            </w:r>
          </w:p>
        </w:tc>
        <w:tc>
          <w:tcPr>
            <w:tcW w:w="1276" w:type="dxa"/>
            <w:vAlign w:val="center"/>
          </w:tcPr>
          <w:p w14:paraId="7152DB2D" w14:textId="189622CB" w:rsidR="002D3415" w:rsidRDefault="00425233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18"/>
                <w:szCs w:val="18"/>
                <w:lang w:val="it-IT" w:eastAsia="it-IT"/>
              </w:rPr>
              <w:t>P</w:t>
            </w:r>
            <w:r w:rsidR="002D3415" w:rsidRPr="008E1ED2">
              <w:rPr>
                <w:b/>
                <w:bCs/>
                <w:sz w:val="18"/>
                <w:szCs w:val="18"/>
                <w:lang w:val="it-IT" w:eastAsia="it-IT"/>
              </w:rPr>
              <w:t>eri-</w:t>
            </w:r>
            <w:proofErr w:type="spellStart"/>
            <w:r w:rsidR="002D3415" w:rsidRPr="008E1ED2">
              <w:rPr>
                <w:b/>
                <w:bCs/>
                <w:sz w:val="18"/>
                <w:szCs w:val="18"/>
                <w:lang w:val="it-IT" w:eastAsia="it-IT"/>
              </w:rPr>
              <w:t>implantitis</w:t>
            </w:r>
            <w:proofErr w:type="spellEnd"/>
            <w:r w:rsidR="007D78AF">
              <w:rPr>
                <w:b/>
                <w:bCs/>
                <w:sz w:val="18"/>
                <w:szCs w:val="18"/>
                <w:lang w:val="it-IT" w:eastAsia="it-IT"/>
              </w:rPr>
              <w:t xml:space="preserve"> (N = 177)</w:t>
            </w:r>
          </w:p>
        </w:tc>
        <w:tc>
          <w:tcPr>
            <w:tcW w:w="708" w:type="dxa"/>
            <w:vMerge/>
          </w:tcPr>
          <w:p w14:paraId="12AF472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1808D7D1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94A9709" w14:textId="7AE4010A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D3415" w14:paraId="53C29997" w14:textId="77777777" w:rsidTr="007F3055">
        <w:tc>
          <w:tcPr>
            <w:tcW w:w="3180" w:type="dxa"/>
          </w:tcPr>
          <w:p w14:paraId="0D54B6A5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w, N (%)</w:t>
            </w:r>
          </w:p>
          <w:p w14:paraId="05EF8B0C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lla</w:t>
            </w:r>
          </w:p>
          <w:p w14:paraId="51B5FA30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dible </w:t>
            </w:r>
          </w:p>
        </w:tc>
        <w:tc>
          <w:tcPr>
            <w:tcW w:w="1070" w:type="dxa"/>
          </w:tcPr>
          <w:p w14:paraId="4D4BF16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579FBAC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59.1)</w:t>
            </w:r>
          </w:p>
          <w:p w14:paraId="63B8F935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40.9)</w:t>
            </w:r>
          </w:p>
        </w:tc>
        <w:tc>
          <w:tcPr>
            <w:tcW w:w="1132" w:type="dxa"/>
          </w:tcPr>
          <w:p w14:paraId="03B0EBB7" w14:textId="77777777" w:rsidR="002D3415" w:rsidRDefault="002D3415" w:rsidP="00F96FE5">
            <w:pPr>
              <w:spacing w:line="360" w:lineRule="auto"/>
              <w:rPr>
                <w:b/>
                <w:sz w:val="20"/>
                <w:szCs w:val="20"/>
              </w:rPr>
            </w:pPr>
          </w:p>
          <w:p w14:paraId="354F8BC5" w14:textId="620EC69F" w:rsidR="002D3415" w:rsidRDefault="00291283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07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2.0</w:t>
            </w:r>
            <w:r w:rsidR="002D3415">
              <w:rPr>
                <w:sz w:val="20"/>
                <w:szCs w:val="20"/>
              </w:rPr>
              <w:t>)</w:t>
            </w:r>
          </w:p>
          <w:p w14:paraId="005B155A" w14:textId="2B88EBFF" w:rsidR="002D3415" w:rsidRDefault="00291283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27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8.0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FD2B10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0DF63D0" w14:textId="6417BF34" w:rsidR="002D3415" w:rsidRDefault="00291283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95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53.7</w:t>
            </w:r>
            <w:r w:rsidR="002D3415">
              <w:rPr>
                <w:sz w:val="20"/>
                <w:szCs w:val="20"/>
              </w:rPr>
              <w:t>)</w:t>
            </w:r>
          </w:p>
          <w:p w14:paraId="3E8DE1E4" w14:textId="63A9E4E6" w:rsidR="002D3415" w:rsidRDefault="00291283" w:rsidP="00F96FE5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82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46.3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54D42B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804CB78" w14:textId="77777777" w:rsidR="0069248D" w:rsidRPr="0069248D" w:rsidRDefault="0069248D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732F487B" w14:textId="23CD002F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70</w:t>
            </w:r>
          </w:p>
        </w:tc>
        <w:tc>
          <w:tcPr>
            <w:tcW w:w="993" w:type="dxa"/>
          </w:tcPr>
          <w:p w14:paraId="593F81CD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6FF92BC" w14:textId="3262B6D3" w:rsidR="0069248D" w:rsidRPr="0069248D" w:rsidRDefault="0069248D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55103839" w14:textId="3ADF5329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04-2.79</w:t>
            </w:r>
          </w:p>
        </w:tc>
        <w:tc>
          <w:tcPr>
            <w:tcW w:w="850" w:type="dxa"/>
          </w:tcPr>
          <w:p w14:paraId="77FC971C" w14:textId="264C3815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29E0A4A" w14:textId="77777777" w:rsidR="005F185F" w:rsidRDefault="005F185F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303DF3E6" w14:textId="6121393F" w:rsidR="002D3415" w:rsidRPr="0069248D" w:rsidRDefault="002D341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</w:t>
            </w:r>
            <w:r w:rsidR="0069248D">
              <w:rPr>
                <w:sz w:val="20"/>
                <w:szCs w:val="20"/>
                <w:lang w:val="it-IT"/>
              </w:rPr>
              <w:t>.034</w:t>
            </w:r>
          </w:p>
        </w:tc>
      </w:tr>
      <w:tr w:rsidR="002D3415" w14:paraId="0E0C7229" w14:textId="77777777" w:rsidTr="007F3055">
        <w:tc>
          <w:tcPr>
            <w:tcW w:w="3180" w:type="dxa"/>
          </w:tcPr>
          <w:p w14:paraId="6B8B2A4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, N (%)</w:t>
            </w:r>
          </w:p>
          <w:p w14:paraId="54E2636D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(canine-canine)</w:t>
            </w:r>
          </w:p>
          <w:p w14:paraId="0C0D20E5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</w:t>
            </w:r>
          </w:p>
        </w:tc>
        <w:tc>
          <w:tcPr>
            <w:tcW w:w="1070" w:type="dxa"/>
          </w:tcPr>
          <w:p w14:paraId="6EB3B1ED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EBDCEE6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22.5)</w:t>
            </w:r>
          </w:p>
          <w:p w14:paraId="52B74CD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 (77.5)</w:t>
            </w:r>
          </w:p>
        </w:tc>
        <w:tc>
          <w:tcPr>
            <w:tcW w:w="1132" w:type="dxa"/>
          </w:tcPr>
          <w:p w14:paraId="1C9BB45B" w14:textId="77777777" w:rsidR="002D3415" w:rsidRDefault="002D3415" w:rsidP="00F96FE5">
            <w:pPr>
              <w:spacing w:line="360" w:lineRule="auto"/>
              <w:rPr>
                <w:b/>
                <w:sz w:val="20"/>
                <w:szCs w:val="20"/>
              </w:rPr>
            </w:pPr>
          </w:p>
          <w:p w14:paraId="1C62D3F0" w14:textId="6B6F4E62" w:rsidR="002D3415" w:rsidRDefault="007D78AF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79</w:t>
            </w:r>
            <w:r w:rsidR="002D341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  <w:lang w:val="it-IT"/>
              </w:rPr>
              <w:t>3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6</w:t>
            </w:r>
            <w:r w:rsidR="002D3415">
              <w:rPr>
                <w:sz w:val="20"/>
                <w:szCs w:val="20"/>
              </w:rPr>
              <w:t>)</w:t>
            </w:r>
          </w:p>
          <w:p w14:paraId="1E19F7D9" w14:textId="54477D6F" w:rsidR="002D3415" w:rsidRDefault="007D78AF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55</w:t>
            </w:r>
            <w:r w:rsidR="002D3415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  <w:lang w:val="it-IT"/>
              </w:rPr>
              <w:t>6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4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ECF1D04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A98E9A3" w14:textId="6255D266" w:rsidR="002D3415" w:rsidRDefault="007D78AF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6</w:t>
            </w:r>
            <w:r w:rsidR="002D341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  <w:lang w:val="it-IT"/>
              </w:rPr>
              <w:t>0.3</w:t>
            </w:r>
            <w:r w:rsidR="002D3415">
              <w:rPr>
                <w:sz w:val="20"/>
                <w:szCs w:val="20"/>
              </w:rPr>
              <w:t>)</w:t>
            </w:r>
          </w:p>
          <w:p w14:paraId="301E813F" w14:textId="5FE74B0C" w:rsidR="002D3415" w:rsidRDefault="007D78AF" w:rsidP="00F96FE5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41</w:t>
            </w:r>
            <w:r w:rsidR="002D3415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  <w:lang w:val="it-IT"/>
              </w:rPr>
              <w:t>9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7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8FAF3A0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B8ACEF1" w14:textId="77777777" w:rsidR="0069248D" w:rsidRPr="0069248D" w:rsidRDefault="0069248D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2CAFCC7F" w14:textId="7DE014B0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54</w:t>
            </w:r>
          </w:p>
        </w:tc>
        <w:tc>
          <w:tcPr>
            <w:tcW w:w="993" w:type="dxa"/>
          </w:tcPr>
          <w:p w14:paraId="7F3457C1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F2DA612" w14:textId="7B17F72F" w:rsidR="0069248D" w:rsidRPr="0069248D" w:rsidRDefault="0069248D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2A1255B0" w14:textId="6B1D4223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5-2.78</w:t>
            </w:r>
          </w:p>
        </w:tc>
        <w:tc>
          <w:tcPr>
            <w:tcW w:w="850" w:type="dxa"/>
          </w:tcPr>
          <w:p w14:paraId="6F44F5CE" w14:textId="6A49BE31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756720B" w14:textId="47AB2166" w:rsidR="0069248D" w:rsidRPr="0069248D" w:rsidRDefault="0069248D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4396DF97" w14:textId="2F84301E" w:rsidR="002D3415" w:rsidRPr="0069248D" w:rsidRDefault="002D341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.</w:t>
            </w:r>
            <w:r w:rsidR="0069248D">
              <w:rPr>
                <w:sz w:val="20"/>
                <w:szCs w:val="20"/>
                <w:lang w:val="it-IT"/>
              </w:rPr>
              <w:t>155</w:t>
            </w:r>
          </w:p>
        </w:tc>
      </w:tr>
      <w:tr w:rsidR="002D3415" w14:paraId="5C7C0E74" w14:textId="77777777" w:rsidTr="007F3055">
        <w:tc>
          <w:tcPr>
            <w:tcW w:w="3180" w:type="dxa"/>
          </w:tcPr>
          <w:p w14:paraId="00D805CA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Reason for tooth loss, N (%)</w:t>
            </w:r>
          </w:p>
          <w:p w14:paraId="7A62BB2B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ies </w:t>
            </w:r>
          </w:p>
          <w:p w14:paraId="38B367F2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ontitis</w:t>
            </w:r>
          </w:p>
          <w:p w14:paraId="55A76F94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, fracture</w:t>
            </w:r>
          </w:p>
          <w:p w14:paraId="1370513E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nesia</w:t>
            </w:r>
          </w:p>
        </w:tc>
        <w:tc>
          <w:tcPr>
            <w:tcW w:w="1070" w:type="dxa"/>
          </w:tcPr>
          <w:p w14:paraId="56E96E25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4336B3D" w14:textId="21AF8039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="00CD06AE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</w:rPr>
              <w:t xml:space="preserve"> (55.6)</w:t>
            </w:r>
          </w:p>
          <w:p w14:paraId="53A5EF48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31.7)</w:t>
            </w:r>
          </w:p>
          <w:p w14:paraId="1FD97B1E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9.8)</w:t>
            </w:r>
          </w:p>
          <w:p w14:paraId="7554FF31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.9)</w:t>
            </w:r>
          </w:p>
        </w:tc>
        <w:tc>
          <w:tcPr>
            <w:tcW w:w="1132" w:type="dxa"/>
          </w:tcPr>
          <w:p w14:paraId="3CC851C7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BF6159C" w14:textId="6F16D74B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80</w:t>
            </w:r>
            <w:r w:rsidR="002D3415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  <w:lang w:val="it-IT"/>
              </w:rPr>
              <w:t>3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9</w:t>
            </w:r>
            <w:r w:rsidR="002D3415">
              <w:rPr>
                <w:sz w:val="20"/>
                <w:szCs w:val="20"/>
              </w:rPr>
              <w:t>)</w:t>
            </w:r>
          </w:p>
          <w:p w14:paraId="5AA7E51A" w14:textId="4D262609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07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2.0</w:t>
            </w:r>
            <w:r w:rsidR="002D3415">
              <w:rPr>
                <w:sz w:val="20"/>
                <w:szCs w:val="20"/>
              </w:rPr>
              <w:t>)</w:t>
            </w:r>
          </w:p>
          <w:p w14:paraId="760CF1C8" w14:textId="0CDC403F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7</w:t>
            </w:r>
            <w:r w:rsidR="002D34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  <w:lang w:val="it-IT"/>
              </w:rPr>
              <w:t>1.1</w:t>
            </w:r>
            <w:r w:rsidR="002D3415">
              <w:rPr>
                <w:sz w:val="20"/>
                <w:szCs w:val="20"/>
              </w:rPr>
              <w:t>)</w:t>
            </w:r>
          </w:p>
          <w:p w14:paraId="70AF1FA4" w14:textId="10A92884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0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.0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A4DF8D2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C4F8076" w14:textId="4981DA3E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D06AE">
              <w:rPr>
                <w:sz w:val="20"/>
                <w:szCs w:val="20"/>
                <w:lang w:val="it-IT"/>
              </w:rPr>
              <w:t>04</w:t>
            </w:r>
            <w:r>
              <w:rPr>
                <w:sz w:val="20"/>
                <w:szCs w:val="20"/>
              </w:rPr>
              <w:t xml:space="preserve"> (5</w:t>
            </w:r>
            <w:r w:rsidR="00CD06AE">
              <w:rPr>
                <w:sz w:val="20"/>
                <w:szCs w:val="20"/>
                <w:lang w:val="it-IT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CD06AE">
              <w:rPr>
                <w:sz w:val="20"/>
                <w:szCs w:val="20"/>
                <w:lang w:val="it-IT"/>
              </w:rPr>
              <w:t>8</w:t>
            </w:r>
            <w:r>
              <w:rPr>
                <w:sz w:val="20"/>
                <w:szCs w:val="20"/>
              </w:rPr>
              <w:t>)</w:t>
            </w:r>
          </w:p>
          <w:p w14:paraId="30FFDF32" w14:textId="73A2FBFF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 xml:space="preserve">55 </w:t>
            </w:r>
            <w:r w:rsidR="002D3415"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  <w:lang w:val="it-IT"/>
              </w:rPr>
              <w:t>1</w:t>
            </w:r>
            <w:r w:rsidR="002D3415">
              <w:rPr>
                <w:sz w:val="20"/>
                <w:szCs w:val="20"/>
              </w:rPr>
              <w:t>.1)</w:t>
            </w:r>
          </w:p>
          <w:p w14:paraId="63226112" w14:textId="2267D85A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3</w:t>
            </w:r>
            <w:r w:rsidR="002D3415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  <w:lang w:val="it-IT"/>
              </w:rPr>
              <w:t>3</w:t>
            </w:r>
            <w:r w:rsidR="002D3415">
              <w:rPr>
                <w:sz w:val="20"/>
                <w:szCs w:val="20"/>
              </w:rPr>
              <w:t>)</w:t>
            </w:r>
          </w:p>
          <w:p w14:paraId="74884B99" w14:textId="78B3607F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.8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1218340D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286EEC9" w14:textId="77777777" w:rsidR="0069248D" w:rsidRPr="0069248D" w:rsidRDefault="0069248D" w:rsidP="0069248D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0B745DAB" w14:textId="77777777" w:rsid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1</w:t>
            </w:r>
          </w:p>
          <w:p w14:paraId="1AF01133" w14:textId="77777777" w:rsid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2</w:t>
            </w:r>
          </w:p>
          <w:p w14:paraId="6E991D75" w14:textId="5FAFE181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32</w:t>
            </w:r>
          </w:p>
        </w:tc>
        <w:tc>
          <w:tcPr>
            <w:tcW w:w="993" w:type="dxa"/>
          </w:tcPr>
          <w:p w14:paraId="16E6BE4C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EE7D871" w14:textId="1DABD72F" w:rsidR="0069248D" w:rsidRPr="0069248D" w:rsidRDefault="0069248D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41F996AC" w14:textId="77777777" w:rsid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4-1.88</w:t>
            </w:r>
          </w:p>
          <w:p w14:paraId="721F7C3B" w14:textId="77777777" w:rsid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9-2.36</w:t>
            </w:r>
          </w:p>
          <w:p w14:paraId="5608128E" w14:textId="4ADCDA24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6-6.74</w:t>
            </w:r>
          </w:p>
        </w:tc>
        <w:tc>
          <w:tcPr>
            <w:tcW w:w="850" w:type="dxa"/>
          </w:tcPr>
          <w:p w14:paraId="030C135C" w14:textId="1AB6131D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E9C0C81" w14:textId="6C1E7909" w:rsidR="0069248D" w:rsidRPr="0069248D" w:rsidRDefault="0069248D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0BDD3AC1" w14:textId="4123AF6B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96</w:t>
            </w:r>
          </w:p>
          <w:p w14:paraId="1C0E1F77" w14:textId="39DEAD83" w:rsidR="0069248D" w:rsidRPr="0069248D" w:rsidRDefault="0069248D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17</w:t>
            </w:r>
          </w:p>
          <w:p w14:paraId="014F5BA9" w14:textId="749CCCF9" w:rsidR="002D3415" w:rsidRPr="0069248D" w:rsidRDefault="002D341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.</w:t>
            </w:r>
            <w:r w:rsidR="0069248D">
              <w:rPr>
                <w:sz w:val="20"/>
                <w:szCs w:val="20"/>
                <w:lang w:val="it-IT"/>
              </w:rPr>
              <w:t>738</w:t>
            </w:r>
          </w:p>
        </w:tc>
      </w:tr>
      <w:tr w:rsidR="006D338A" w14:paraId="25AF8D27" w14:textId="77777777" w:rsidTr="007F3055">
        <w:tc>
          <w:tcPr>
            <w:tcW w:w="3180" w:type="dxa"/>
          </w:tcPr>
          <w:p w14:paraId="25815653" w14:textId="77777777" w:rsidR="006D338A" w:rsidRDefault="006D338A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D338A">
              <w:rPr>
                <w:sz w:val="20"/>
                <w:szCs w:val="20"/>
                <w:lang w:val="en-US"/>
              </w:rPr>
              <w:t>Implant Brand, N (%)</w:t>
            </w:r>
          </w:p>
          <w:p w14:paraId="346CBEE4" w14:textId="489C22A7" w:rsidR="004D45B7" w:rsidRPr="00AC6296" w:rsidRDefault="004D45B7" w:rsidP="004D45B7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AC6296">
              <w:rPr>
                <w:sz w:val="20"/>
                <w:szCs w:val="20"/>
                <w:lang w:val="en-US"/>
              </w:rPr>
              <w:t xml:space="preserve">Nobel </w:t>
            </w:r>
            <w:proofErr w:type="spellStart"/>
            <w:r w:rsidR="00332548">
              <w:rPr>
                <w:sz w:val="20"/>
                <w:szCs w:val="20"/>
                <w:lang w:val="en-US"/>
              </w:rPr>
              <w:t>Biocare</w:t>
            </w:r>
            <w:proofErr w:type="spellEnd"/>
          </w:p>
          <w:p w14:paraId="53EDB5F9" w14:textId="77777777" w:rsidR="005D11F4" w:rsidRPr="005D11F4" w:rsidRDefault="005D11F4" w:rsidP="005D11F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5D11F4">
              <w:rPr>
                <w:sz w:val="20"/>
                <w:szCs w:val="20"/>
                <w:lang w:val="en-US"/>
              </w:rPr>
              <w:t>Biomet 3i</w:t>
            </w:r>
          </w:p>
          <w:p w14:paraId="7B4DE830" w14:textId="677C1CD2" w:rsidR="00C831F6" w:rsidRPr="005D11F4" w:rsidRDefault="005D11F4" w:rsidP="005D11F4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70" w:type="dxa"/>
          </w:tcPr>
          <w:p w14:paraId="07BEBC1B" w14:textId="77777777" w:rsidR="006D338A" w:rsidRDefault="006D338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243DB3F" w14:textId="77777777" w:rsidR="00C831F6" w:rsidRDefault="00C831F6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67 (91.4)</w:t>
            </w:r>
          </w:p>
          <w:p w14:paraId="5DFCB257" w14:textId="77777777" w:rsidR="005D11F4" w:rsidRDefault="005D11F4" w:rsidP="005D11F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3 (6.5)</w:t>
            </w:r>
          </w:p>
          <w:p w14:paraId="76D1761D" w14:textId="386A81A6" w:rsidR="005F5AD0" w:rsidRPr="00C831F6" w:rsidRDefault="005D11F4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</w:t>
            </w:r>
            <w:r w:rsidR="005F5AD0">
              <w:rPr>
                <w:sz w:val="20"/>
                <w:szCs w:val="20"/>
                <w:lang w:val="it-IT"/>
              </w:rPr>
              <w:t xml:space="preserve"> (</w:t>
            </w:r>
            <w:r w:rsidR="0020437B">
              <w:rPr>
                <w:sz w:val="20"/>
                <w:szCs w:val="20"/>
                <w:lang w:val="it-IT"/>
              </w:rPr>
              <w:t>2.1</w:t>
            </w:r>
            <w:r w:rsidR="005F5AD0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132" w:type="dxa"/>
          </w:tcPr>
          <w:p w14:paraId="0BEF51B1" w14:textId="77777777" w:rsidR="006D338A" w:rsidRDefault="006D338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5E430C6" w14:textId="77777777" w:rsidR="005F5AD0" w:rsidRDefault="005F5AD0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05 (91.3)</w:t>
            </w:r>
          </w:p>
          <w:p w14:paraId="7633E71F" w14:textId="77777777" w:rsidR="005D11F4" w:rsidRDefault="005D11F4" w:rsidP="005D11F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 (6.0)</w:t>
            </w:r>
          </w:p>
          <w:p w14:paraId="5CAD4054" w14:textId="414A65E7" w:rsidR="005F5AD0" w:rsidRPr="005F5AD0" w:rsidRDefault="0020437B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</w:t>
            </w:r>
            <w:r w:rsidR="005F5AD0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.7</w:t>
            </w:r>
            <w:r w:rsidR="005F5AD0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1276" w:type="dxa"/>
          </w:tcPr>
          <w:p w14:paraId="10FE5058" w14:textId="77777777" w:rsidR="006D338A" w:rsidRDefault="006D338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BC1FDEA" w14:textId="77777777" w:rsidR="005F5AD0" w:rsidRDefault="005F5AD0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2 (91.5)</w:t>
            </w:r>
          </w:p>
          <w:p w14:paraId="09C9861D" w14:textId="77777777" w:rsidR="005D11F4" w:rsidRDefault="005D11F4" w:rsidP="005D11F4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 (7.3)</w:t>
            </w:r>
          </w:p>
          <w:p w14:paraId="7D89B1DA" w14:textId="43A13231" w:rsidR="005F5AD0" w:rsidRPr="005F5AD0" w:rsidRDefault="0020437B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  <w:r w:rsidR="005F5AD0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.2</w:t>
            </w:r>
            <w:r w:rsidR="005F5AD0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708" w:type="dxa"/>
          </w:tcPr>
          <w:p w14:paraId="766AAABA" w14:textId="77777777" w:rsidR="006D338A" w:rsidRDefault="006D338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68A387A" w14:textId="77777777" w:rsidR="0020437B" w:rsidRPr="0069248D" w:rsidRDefault="0020437B" w:rsidP="0020437B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22164C5D" w14:textId="77777777" w:rsidR="0069248D" w:rsidRDefault="005E68FE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25</w:t>
            </w:r>
          </w:p>
          <w:p w14:paraId="2678E225" w14:textId="1A1F7D5E" w:rsidR="005E68FE" w:rsidRPr="0069248D" w:rsidRDefault="005E68FE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6</w:t>
            </w:r>
          </w:p>
        </w:tc>
        <w:tc>
          <w:tcPr>
            <w:tcW w:w="993" w:type="dxa"/>
          </w:tcPr>
          <w:p w14:paraId="6D8A9346" w14:textId="77777777" w:rsidR="006D338A" w:rsidRDefault="006D338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FA58BC5" w14:textId="70915EBF" w:rsidR="0020437B" w:rsidRPr="0069248D" w:rsidRDefault="0020437B" w:rsidP="0020437B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13E3AB72" w14:textId="77777777" w:rsidR="0069248D" w:rsidRDefault="005E68FE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4-3.57</w:t>
            </w:r>
          </w:p>
          <w:p w14:paraId="0688794A" w14:textId="1014CC0D" w:rsidR="005E68FE" w:rsidRPr="005E68FE" w:rsidRDefault="005E68FE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7-2.94</w:t>
            </w:r>
          </w:p>
        </w:tc>
        <w:tc>
          <w:tcPr>
            <w:tcW w:w="850" w:type="dxa"/>
          </w:tcPr>
          <w:p w14:paraId="7CFBD0C3" w14:textId="77777777" w:rsidR="006D338A" w:rsidRDefault="006D338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384C5BE" w14:textId="31852E44" w:rsidR="0020437B" w:rsidRPr="0069248D" w:rsidRDefault="0020437B" w:rsidP="0020437B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1333BA45" w14:textId="77777777" w:rsidR="0020437B" w:rsidRDefault="005E68FE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76</w:t>
            </w:r>
          </w:p>
          <w:p w14:paraId="3CA1C92D" w14:textId="5A210E27" w:rsidR="005E68FE" w:rsidRPr="005E68FE" w:rsidRDefault="005E68FE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11</w:t>
            </w:r>
          </w:p>
        </w:tc>
      </w:tr>
      <w:tr w:rsidR="002D3415" w14:paraId="55EA9050" w14:textId="77777777" w:rsidTr="007F3055">
        <w:tc>
          <w:tcPr>
            <w:tcW w:w="3180" w:type="dxa"/>
          </w:tcPr>
          <w:p w14:paraId="1E43617D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Type of prosthetic restoration, N (%)</w:t>
            </w:r>
          </w:p>
          <w:p w14:paraId="19FFA79E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Single crown</w:t>
            </w:r>
          </w:p>
          <w:p w14:paraId="7FCE1C81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Bridge </w:t>
            </w:r>
          </w:p>
          <w:p w14:paraId="21288557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Full-arch fixed restoration </w:t>
            </w:r>
          </w:p>
          <w:p w14:paraId="2A90137A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enture</w:t>
            </w:r>
          </w:p>
        </w:tc>
        <w:tc>
          <w:tcPr>
            <w:tcW w:w="1070" w:type="dxa"/>
          </w:tcPr>
          <w:p w14:paraId="744803FD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96300B8" w14:textId="77777777" w:rsidR="007D78AF" w:rsidRDefault="007D78AF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9CDE47E" w14:textId="5C30DB89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42.1)</w:t>
            </w:r>
          </w:p>
          <w:p w14:paraId="3AC378A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44.0)</w:t>
            </w:r>
          </w:p>
          <w:p w14:paraId="77F9B347" w14:textId="095E2676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CD06AE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</w:rPr>
              <w:t xml:space="preserve"> (12.5)</w:t>
            </w:r>
          </w:p>
          <w:p w14:paraId="415FA59A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.4)</w:t>
            </w:r>
          </w:p>
        </w:tc>
        <w:tc>
          <w:tcPr>
            <w:tcW w:w="1132" w:type="dxa"/>
          </w:tcPr>
          <w:p w14:paraId="35EA2B0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DAD91DA" w14:textId="77777777" w:rsidR="007D78AF" w:rsidRDefault="007D78AF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3822666" w14:textId="515E89D8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41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42.2</w:t>
            </w:r>
            <w:r w:rsidR="002D3415">
              <w:rPr>
                <w:sz w:val="20"/>
                <w:szCs w:val="20"/>
              </w:rPr>
              <w:t>)</w:t>
            </w:r>
          </w:p>
          <w:p w14:paraId="63081C5A" w14:textId="39602AFB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50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44.9</w:t>
            </w:r>
            <w:r w:rsidR="002D3415">
              <w:rPr>
                <w:sz w:val="20"/>
                <w:szCs w:val="20"/>
              </w:rPr>
              <w:t>)</w:t>
            </w:r>
          </w:p>
          <w:p w14:paraId="493487EE" w14:textId="309B4119" w:rsidR="002D3415" w:rsidRPr="00CD06AE" w:rsidRDefault="00CD06AE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8</w:t>
            </w:r>
            <w:r w:rsidR="002D341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(</w:t>
            </w:r>
            <w:r w:rsidR="002D3415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  <w:lang w:val="it-IT"/>
              </w:rPr>
              <w:t>4)</w:t>
            </w:r>
          </w:p>
          <w:p w14:paraId="46B08D2F" w14:textId="70EC8585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</w:t>
            </w:r>
            <w:r w:rsidR="002D3415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  <w:lang w:val="it-IT"/>
              </w:rPr>
              <w:t>5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A905EF3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B7E6263" w14:textId="77777777" w:rsidR="007D78AF" w:rsidRDefault="007D78AF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F9771FC" w14:textId="49D813B8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74</w:t>
            </w:r>
            <w:r w:rsidR="002D3415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  <w:lang w:val="it-IT"/>
              </w:rPr>
              <w:t>1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8</w:t>
            </w:r>
            <w:r w:rsidR="002D3415">
              <w:rPr>
                <w:sz w:val="20"/>
                <w:szCs w:val="20"/>
              </w:rPr>
              <w:t>)</w:t>
            </w:r>
          </w:p>
          <w:p w14:paraId="7FFCA4FD" w14:textId="372EDF47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75</w:t>
            </w:r>
            <w:r w:rsidR="002D3415">
              <w:rPr>
                <w:sz w:val="20"/>
                <w:szCs w:val="20"/>
              </w:rPr>
              <w:t xml:space="preserve"> (42.4)</w:t>
            </w:r>
          </w:p>
          <w:p w14:paraId="1A5272F3" w14:textId="29541547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6</w:t>
            </w:r>
            <w:r w:rsidR="002D34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  <w:lang w:val="it-IT"/>
              </w:rPr>
              <w:t>4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7</w:t>
            </w:r>
            <w:r w:rsidR="002D3415">
              <w:rPr>
                <w:sz w:val="20"/>
                <w:szCs w:val="20"/>
              </w:rPr>
              <w:t>)</w:t>
            </w:r>
          </w:p>
          <w:p w14:paraId="584C8838" w14:textId="1BE176A7" w:rsidR="002D3415" w:rsidRDefault="00CD06AE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</w:t>
            </w:r>
            <w:r w:rsidR="002D3415"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708" w:type="dxa"/>
          </w:tcPr>
          <w:p w14:paraId="05E1C470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B7BC033" w14:textId="77777777" w:rsidR="00AC7293" w:rsidRDefault="00AC729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5893E24" w14:textId="77777777" w:rsidR="00AC7293" w:rsidRPr="0069248D" w:rsidRDefault="00AC7293" w:rsidP="00AC7293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1EA374FA" w14:textId="77777777" w:rsidR="00AC7293" w:rsidRDefault="00DB46AB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2</w:t>
            </w:r>
          </w:p>
          <w:p w14:paraId="6A9C898F" w14:textId="77777777" w:rsidR="00DB46AB" w:rsidRDefault="00DB46AB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23</w:t>
            </w:r>
          </w:p>
          <w:p w14:paraId="4B39D0DD" w14:textId="4FDD0926" w:rsidR="00DB46AB" w:rsidRPr="00DB46AB" w:rsidRDefault="00DB46AB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5</w:t>
            </w:r>
          </w:p>
        </w:tc>
        <w:tc>
          <w:tcPr>
            <w:tcW w:w="993" w:type="dxa"/>
          </w:tcPr>
          <w:p w14:paraId="44F0AD02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45B4513" w14:textId="77777777" w:rsidR="00AC7293" w:rsidRDefault="00AC729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C75C516" w14:textId="7709BAD0" w:rsidR="00AC7293" w:rsidRDefault="00AC7293" w:rsidP="00AC7293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4E084C5A" w14:textId="2CE886E3" w:rsidR="00DB46AB" w:rsidRPr="00DB46AB" w:rsidRDefault="00DB46AB" w:rsidP="00AC7293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DB46AB">
              <w:rPr>
                <w:sz w:val="20"/>
                <w:szCs w:val="20"/>
                <w:lang w:val="it-IT"/>
              </w:rPr>
              <w:t>0.50-1.67</w:t>
            </w:r>
          </w:p>
          <w:p w14:paraId="54C3BE57" w14:textId="51655579" w:rsidR="00DB46AB" w:rsidRPr="00DB46AB" w:rsidRDefault="00DB46AB" w:rsidP="00AC7293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DB46AB">
              <w:rPr>
                <w:sz w:val="20"/>
                <w:szCs w:val="20"/>
                <w:lang w:val="it-IT"/>
              </w:rPr>
              <w:t>0.48-3.19</w:t>
            </w:r>
          </w:p>
          <w:p w14:paraId="7884B532" w14:textId="5D3C285A" w:rsidR="00AC7293" w:rsidRPr="00DB46AB" w:rsidRDefault="00DB46AB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DB46AB">
              <w:rPr>
                <w:sz w:val="20"/>
                <w:szCs w:val="20"/>
                <w:lang w:val="it-IT"/>
              </w:rPr>
              <w:t>0.06-6.72</w:t>
            </w:r>
          </w:p>
        </w:tc>
        <w:tc>
          <w:tcPr>
            <w:tcW w:w="850" w:type="dxa"/>
          </w:tcPr>
          <w:p w14:paraId="040E8C06" w14:textId="0EBCB552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183F517" w14:textId="77777777" w:rsidR="00AC7293" w:rsidRDefault="00AC729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27673AE" w14:textId="06049BC6" w:rsidR="00AC7293" w:rsidRDefault="00AC7293" w:rsidP="00AC7293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547EA551" w14:textId="2D88B2D4" w:rsidR="00DB46AB" w:rsidRPr="00DB46AB" w:rsidRDefault="00DB46AB" w:rsidP="00AC7293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DB46AB">
              <w:rPr>
                <w:sz w:val="20"/>
                <w:szCs w:val="20"/>
                <w:lang w:val="it-IT"/>
              </w:rPr>
              <w:t>0.775</w:t>
            </w:r>
          </w:p>
          <w:p w14:paraId="0EACA3C0" w14:textId="7760E980" w:rsidR="00DB46AB" w:rsidRPr="00DB46AB" w:rsidRDefault="00DB46AB" w:rsidP="00AC7293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DB46AB">
              <w:rPr>
                <w:sz w:val="20"/>
                <w:szCs w:val="20"/>
                <w:lang w:val="it-IT"/>
              </w:rPr>
              <w:t>0.666</w:t>
            </w:r>
          </w:p>
          <w:p w14:paraId="3D1E7E93" w14:textId="1568A419" w:rsidR="002D3415" w:rsidRPr="00DB46AB" w:rsidRDefault="00DB46AB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DB46AB">
              <w:rPr>
                <w:sz w:val="20"/>
                <w:szCs w:val="20"/>
                <w:lang w:val="it-IT"/>
              </w:rPr>
              <w:t>0.717</w:t>
            </w:r>
          </w:p>
        </w:tc>
      </w:tr>
      <w:tr w:rsidR="002D3415" w14:paraId="0EA3D9B8" w14:textId="77777777" w:rsidTr="007F3055">
        <w:tc>
          <w:tcPr>
            <w:tcW w:w="3180" w:type="dxa"/>
          </w:tcPr>
          <w:p w14:paraId="22AF2EC5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Prosthesis retention, N (%)</w:t>
            </w:r>
          </w:p>
          <w:p w14:paraId="35A21003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Cemented </w:t>
            </w:r>
          </w:p>
          <w:p w14:paraId="254D11C4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Screw-retained</w:t>
            </w:r>
          </w:p>
        </w:tc>
        <w:tc>
          <w:tcPr>
            <w:tcW w:w="1070" w:type="dxa"/>
          </w:tcPr>
          <w:p w14:paraId="18AF5B68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A525809" w14:textId="0DDC4EEF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F07ABD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</w:rPr>
              <w:t xml:space="preserve"> (</w:t>
            </w:r>
            <w:r w:rsidR="00F07ABD">
              <w:rPr>
                <w:sz w:val="20"/>
                <w:szCs w:val="20"/>
                <w:lang w:val="it-IT"/>
              </w:rPr>
              <w:t>39.3</w:t>
            </w:r>
            <w:r>
              <w:rPr>
                <w:sz w:val="20"/>
                <w:szCs w:val="20"/>
              </w:rPr>
              <w:t>)</w:t>
            </w:r>
          </w:p>
          <w:p w14:paraId="64080E09" w14:textId="0EB14E45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07ABD">
              <w:rPr>
                <w:sz w:val="20"/>
                <w:szCs w:val="20"/>
                <w:lang w:val="it-IT"/>
              </w:rPr>
              <w:t>10</w:t>
            </w:r>
            <w:r>
              <w:rPr>
                <w:sz w:val="20"/>
                <w:szCs w:val="20"/>
              </w:rPr>
              <w:t xml:space="preserve"> (</w:t>
            </w:r>
            <w:r w:rsidR="00F07ABD">
              <w:rPr>
                <w:sz w:val="20"/>
                <w:szCs w:val="20"/>
                <w:lang w:val="it-IT"/>
              </w:rPr>
              <w:t>60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2" w:type="dxa"/>
          </w:tcPr>
          <w:p w14:paraId="0B597FBD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38635CE" w14:textId="1E1898C9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21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6.2</w:t>
            </w:r>
            <w:r w:rsidR="002D3415">
              <w:rPr>
                <w:sz w:val="20"/>
                <w:szCs w:val="20"/>
              </w:rPr>
              <w:t>)</w:t>
            </w:r>
          </w:p>
          <w:p w14:paraId="046E647A" w14:textId="4AF7F6E6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13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3.8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129538C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97726A2" w14:textId="25C48A3B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80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45.2</w:t>
            </w:r>
            <w:r w:rsidR="002D3415">
              <w:rPr>
                <w:sz w:val="20"/>
                <w:szCs w:val="20"/>
              </w:rPr>
              <w:t>)</w:t>
            </w:r>
          </w:p>
          <w:p w14:paraId="3DBEC20D" w14:textId="2383F451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97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54.8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68D405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3EA952F" w14:textId="77777777" w:rsidR="00DB46AB" w:rsidRPr="0069248D" w:rsidRDefault="00DB46AB" w:rsidP="00DB46AB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71C618E3" w14:textId="797CD68A" w:rsidR="00DB46AB" w:rsidRPr="008019A4" w:rsidRDefault="008019A4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4</w:t>
            </w:r>
          </w:p>
        </w:tc>
        <w:tc>
          <w:tcPr>
            <w:tcW w:w="993" w:type="dxa"/>
          </w:tcPr>
          <w:p w14:paraId="466B7169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2EA90A1" w14:textId="0A011F7D" w:rsidR="00DB46AB" w:rsidRPr="0069248D" w:rsidRDefault="00DB46AB" w:rsidP="00DB46AB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1FFA1792" w14:textId="6A6D75F2" w:rsidR="00DB46AB" w:rsidRPr="008019A4" w:rsidRDefault="008019A4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9-0.99</w:t>
            </w:r>
          </w:p>
        </w:tc>
        <w:tc>
          <w:tcPr>
            <w:tcW w:w="850" w:type="dxa"/>
          </w:tcPr>
          <w:p w14:paraId="57B5A6F0" w14:textId="1628380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7033985" w14:textId="77777777" w:rsidR="00DB46AB" w:rsidRDefault="00DB46AB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ED2235F" w14:textId="50D27058" w:rsidR="002D3415" w:rsidRPr="008019A4" w:rsidRDefault="002D341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.</w:t>
            </w:r>
            <w:r w:rsidR="008019A4">
              <w:rPr>
                <w:sz w:val="20"/>
                <w:szCs w:val="20"/>
                <w:lang w:val="it-IT"/>
              </w:rPr>
              <w:t>049</w:t>
            </w:r>
          </w:p>
        </w:tc>
      </w:tr>
      <w:tr w:rsidR="002D3415" w14:paraId="39ECD74B" w14:textId="77777777" w:rsidTr="007F3055">
        <w:tc>
          <w:tcPr>
            <w:tcW w:w="3180" w:type="dxa"/>
          </w:tcPr>
          <w:p w14:paraId="3EE41207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Implant-abutment connection, N (%)</w:t>
            </w:r>
          </w:p>
          <w:p w14:paraId="4E947A7F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External </w:t>
            </w:r>
          </w:p>
          <w:p w14:paraId="312C3FD1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Internal </w:t>
            </w:r>
          </w:p>
          <w:p w14:paraId="0998FB10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ical</w:t>
            </w:r>
          </w:p>
        </w:tc>
        <w:tc>
          <w:tcPr>
            <w:tcW w:w="1070" w:type="dxa"/>
          </w:tcPr>
          <w:p w14:paraId="4CE448E3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CCD0F85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61.4)</w:t>
            </w:r>
          </w:p>
          <w:p w14:paraId="11D9401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29.2)</w:t>
            </w:r>
          </w:p>
          <w:p w14:paraId="567CF6BE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.4)</w:t>
            </w:r>
          </w:p>
        </w:tc>
        <w:tc>
          <w:tcPr>
            <w:tcW w:w="1132" w:type="dxa"/>
          </w:tcPr>
          <w:p w14:paraId="447C8248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79EDF44" w14:textId="0EE6DDD8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01</w:t>
            </w:r>
            <w:r w:rsidR="002D3415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  <w:lang w:val="it-IT"/>
              </w:rPr>
              <w:t>0.2</w:t>
            </w:r>
            <w:r w:rsidR="002D3415">
              <w:rPr>
                <w:sz w:val="20"/>
                <w:szCs w:val="20"/>
              </w:rPr>
              <w:t>)</w:t>
            </w:r>
          </w:p>
          <w:p w14:paraId="24E82F1D" w14:textId="0F8AF3F9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04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1.1</w:t>
            </w:r>
            <w:r w:rsidR="002D3415">
              <w:rPr>
                <w:sz w:val="20"/>
                <w:szCs w:val="20"/>
              </w:rPr>
              <w:t>)</w:t>
            </w:r>
          </w:p>
          <w:p w14:paraId="7917303A" w14:textId="753BCCC6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9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8.7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AADDC32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AE53F82" w14:textId="7D7C87D8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13</w:t>
            </w:r>
            <w:r w:rsidR="002D3415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  <w:lang w:val="it-IT"/>
              </w:rPr>
              <w:t>3.8</w:t>
            </w:r>
            <w:r w:rsidR="002D3415">
              <w:rPr>
                <w:sz w:val="20"/>
                <w:szCs w:val="20"/>
              </w:rPr>
              <w:t>)</w:t>
            </w:r>
          </w:p>
          <w:p w14:paraId="07C233CC" w14:textId="333AC19A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45</w:t>
            </w:r>
            <w:r w:rsidR="002D3415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  <w:lang w:val="it-IT"/>
              </w:rPr>
              <w:t>5.4</w:t>
            </w:r>
            <w:r w:rsidR="002D3415">
              <w:rPr>
                <w:sz w:val="20"/>
                <w:szCs w:val="20"/>
              </w:rPr>
              <w:t>)</w:t>
            </w:r>
          </w:p>
          <w:p w14:paraId="080F9463" w14:textId="42F05570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9</w:t>
            </w:r>
            <w:r w:rsidR="002D3415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  <w:lang w:val="it-IT"/>
              </w:rPr>
              <w:t>7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38639086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EAC34ED" w14:textId="77777777" w:rsidR="0031311F" w:rsidRPr="0069248D" w:rsidRDefault="0031311F" w:rsidP="0031311F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6E6C77F2" w14:textId="77777777" w:rsidR="0031311F" w:rsidRDefault="007F3055" w:rsidP="007F3055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7F3055">
              <w:rPr>
                <w:sz w:val="20"/>
                <w:szCs w:val="20"/>
                <w:lang w:val="it-IT"/>
              </w:rPr>
              <w:t>0.99</w:t>
            </w:r>
          </w:p>
          <w:p w14:paraId="63B39080" w14:textId="52C866E7" w:rsidR="007F3055" w:rsidRPr="007F3055" w:rsidRDefault="007F3055" w:rsidP="007F305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.42</w:t>
            </w:r>
          </w:p>
        </w:tc>
        <w:tc>
          <w:tcPr>
            <w:tcW w:w="993" w:type="dxa"/>
          </w:tcPr>
          <w:p w14:paraId="703FE24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DD9423E" w14:textId="1F9D77C9" w:rsidR="0031311F" w:rsidRPr="0069248D" w:rsidRDefault="0031311F" w:rsidP="0031311F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41FA0697" w14:textId="77777777" w:rsidR="0031311F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5-1.81</w:t>
            </w:r>
          </w:p>
          <w:p w14:paraId="04019E76" w14:textId="03044876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</w:t>
            </w:r>
            <w:r w:rsidR="009B4F78">
              <w:rPr>
                <w:sz w:val="20"/>
                <w:szCs w:val="20"/>
                <w:lang w:val="it-IT"/>
              </w:rPr>
              <w:t>8</w:t>
            </w:r>
            <w:r>
              <w:rPr>
                <w:sz w:val="20"/>
                <w:szCs w:val="20"/>
                <w:lang w:val="it-IT"/>
              </w:rPr>
              <w:t>7-</w:t>
            </w:r>
            <w:r w:rsidR="009B4F78">
              <w:rPr>
                <w:sz w:val="20"/>
                <w:szCs w:val="20"/>
                <w:lang w:val="it-IT"/>
              </w:rPr>
              <w:t>2</w:t>
            </w:r>
            <w:r>
              <w:rPr>
                <w:sz w:val="20"/>
                <w:szCs w:val="20"/>
                <w:lang w:val="it-IT"/>
              </w:rPr>
              <w:t>.52</w:t>
            </w:r>
          </w:p>
        </w:tc>
        <w:tc>
          <w:tcPr>
            <w:tcW w:w="850" w:type="dxa"/>
          </w:tcPr>
          <w:p w14:paraId="7ABB745C" w14:textId="58670A43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242660C" w14:textId="345F4F10" w:rsidR="0031311F" w:rsidRPr="0031311F" w:rsidRDefault="0031311F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058F3EE8" w14:textId="77777777" w:rsidR="002D3415" w:rsidRDefault="002D341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.</w:t>
            </w:r>
            <w:r w:rsidR="007F3055">
              <w:rPr>
                <w:sz w:val="20"/>
                <w:szCs w:val="20"/>
                <w:lang w:val="it-IT"/>
              </w:rPr>
              <w:t>989</w:t>
            </w:r>
          </w:p>
          <w:p w14:paraId="046BE2EA" w14:textId="44C18EF2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</w:t>
            </w:r>
            <w:r w:rsidR="009B4F78">
              <w:rPr>
                <w:sz w:val="20"/>
                <w:szCs w:val="20"/>
                <w:lang w:val="it-IT"/>
              </w:rPr>
              <w:t>095</w:t>
            </w:r>
          </w:p>
        </w:tc>
      </w:tr>
      <w:tr w:rsidR="00457373" w14:paraId="1EBD0703" w14:textId="77777777" w:rsidTr="007F3055">
        <w:tc>
          <w:tcPr>
            <w:tcW w:w="3180" w:type="dxa"/>
          </w:tcPr>
          <w:p w14:paraId="6DA1DFF3" w14:textId="77777777" w:rsidR="00457373" w:rsidRDefault="00457373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57373">
              <w:rPr>
                <w:sz w:val="20"/>
                <w:szCs w:val="20"/>
                <w:lang w:val="en-US"/>
              </w:rPr>
              <w:t>Platform Switching, N (%)</w:t>
            </w:r>
          </w:p>
          <w:p w14:paraId="536346A1" w14:textId="77777777" w:rsidR="00457373" w:rsidRDefault="00457373" w:rsidP="00457373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 w14:paraId="28EDE181" w14:textId="752624EB" w:rsidR="00457373" w:rsidRPr="00457373" w:rsidRDefault="00457373" w:rsidP="00457373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0" w:type="dxa"/>
          </w:tcPr>
          <w:p w14:paraId="3B414B19" w14:textId="77777777" w:rsidR="00457373" w:rsidRDefault="0045737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DCDB3A8" w14:textId="2569D406" w:rsidR="00CE1C0B" w:rsidRPr="004D45B7" w:rsidRDefault="004D45B7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44 (86.9)</w:t>
            </w:r>
          </w:p>
          <w:p w14:paraId="48F0C9D6" w14:textId="058D3074" w:rsidR="004D45B7" w:rsidRPr="004D45B7" w:rsidRDefault="004D45B7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7 (13.1)</w:t>
            </w:r>
          </w:p>
        </w:tc>
        <w:tc>
          <w:tcPr>
            <w:tcW w:w="1132" w:type="dxa"/>
          </w:tcPr>
          <w:p w14:paraId="23567176" w14:textId="77777777" w:rsidR="00457373" w:rsidRDefault="0045737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68F05AF" w14:textId="5204BD89" w:rsidR="004D45B7" w:rsidRDefault="004D45B7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90 (86.8)</w:t>
            </w:r>
          </w:p>
          <w:p w14:paraId="587BE484" w14:textId="793F2583" w:rsidR="004D45B7" w:rsidRPr="004D45B7" w:rsidRDefault="004D45B7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4 (13.2)</w:t>
            </w:r>
          </w:p>
        </w:tc>
        <w:tc>
          <w:tcPr>
            <w:tcW w:w="1276" w:type="dxa"/>
          </w:tcPr>
          <w:p w14:paraId="5361AF0A" w14:textId="77777777" w:rsidR="00457373" w:rsidRDefault="0045737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FEDF97D" w14:textId="77777777" w:rsidR="004D45B7" w:rsidRDefault="004D45B7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4 (87.0)</w:t>
            </w:r>
          </w:p>
          <w:p w14:paraId="23FA8AA0" w14:textId="61AD6CD7" w:rsidR="004D45B7" w:rsidRPr="004D45B7" w:rsidRDefault="004D45B7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3 (13.0)</w:t>
            </w:r>
          </w:p>
        </w:tc>
        <w:tc>
          <w:tcPr>
            <w:tcW w:w="708" w:type="dxa"/>
          </w:tcPr>
          <w:p w14:paraId="5C589E74" w14:textId="77777777" w:rsidR="00457373" w:rsidRDefault="0045737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EC3B8E8" w14:textId="77777777" w:rsidR="007F3055" w:rsidRPr="0069248D" w:rsidRDefault="007F3055" w:rsidP="007F305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5DA4DA77" w14:textId="1B70A293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29</w:t>
            </w:r>
          </w:p>
        </w:tc>
        <w:tc>
          <w:tcPr>
            <w:tcW w:w="993" w:type="dxa"/>
          </w:tcPr>
          <w:p w14:paraId="2D749C7E" w14:textId="77777777" w:rsidR="00457373" w:rsidRDefault="0045737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DA45B8C" w14:textId="4399D72B" w:rsidR="007F3055" w:rsidRPr="0069248D" w:rsidRDefault="007F3055" w:rsidP="007F305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185DE5DE" w14:textId="15B8D2CB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2-2.72</w:t>
            </w:r>
          </w:p>
        </w:tc>
        <w:tc>
          <w:tcPr>
            <w:tcW w:w="850" w:type="dxa"/>
          </w:tcPr>
          <w:p w14:paraId="514337D2" w14:textId="77777777" w:rsidR="00457373" w:rsidRDefault="00457373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AC158E5" w14:textId="4634637C" w:rsidR="007F3055" w:rsidRPr="0069248D" w:rsidRDefault="007F3055" w:rsidP="007F305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654838EF" w14:textId="4074F5DC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98</w:t>
            </w:r>
          </w:p>
        </w:tc>
      </w:tr>
      <w:tr w:rsidR="002D3415" w14:paraId="75F80EFC" w14:textId="77777777" w:rsidTr="007F3055">
        <w:trPr>
          <w:trHeight w:val="923"/>
        </w:trPr>
        <w:tc>
          <w:tcPr>
            <w:tcW w:w="3180" w:type="dxa"/>
          </w:tcPr>
          <w:p w14:paraId="4E0C1922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lastRenderedPageBreak/>
              <w:t>Buccal soft tissue phenotype, N (%)</w:t>
            </w:r>
          </w:p>
          <w:p w14:paraId="412D12BB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</w:t>
            </w:r>
          </w:p>
          <w:p w14:paraId="7934608E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ck </w:t>
            </w:r>
          </w:p>
        </w:tc>
        <w:tc>
          <w:tcPr>
            <w:tcW w:w="1070" w:type="dxa"/>
          </w:tcPr>
          <w:p w14:paraId="69691282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EF7E6D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4.7)</w:t>
            </w:r>
          </w:p>
          <w:p w14:paraId="07605367" w14:textId="77777777" w:rsidR="002D3415" w:rsidRDefault="002D3415" w:rsidP="00F96F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 (85.3)</w:t>
            </w:r>
          </w:p>
        </w:tc>
        <w:tc>
          <w:tcPr>
            <w:tcW w:w="1132" w:type="dxa"/>
          </w:tcPr>
          <w:p w14:paraId="7ECAC05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342F79E" w14:textId="34124751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49</w:t>
            </w:r>
            <w:r w:rsidR="002D34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  <w:lang w:val="it-IT"/>
              </w:rPr>
              <w:t>4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7</w:t>
            </w:r>
            <w:r w:rsidR="002D3415">
              <w:rPr>
                <w:sz w:val="20"/>
                <w:szCs w:val="20"/>
              </w:rPr>
              <w:t>)</w:t>
            </w:r>
          </w:p>
          <w:p w14:paraId="13F594BD" w14:textId="5239818A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85</w:t>
            </w:r>
            <w:r w:rsidR="002D3415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  <w:lang w:val="it-IT"/>
              </w:rPr>
              <w:t>5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3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8C13F6D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8AB1C07" w14:textId="2C1F4992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6</w:t>
            </w:r>
            <w:r w:rsidR="002D34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  <w:lang w:val="it-IT"/>
              </w:rPr>
              <w:t>4</w:t>
            </w:r>
            <w:r w:rsidR="002D34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7</w:t>
            </w:r>
            <w:r w:rsidR="002D3415">
              <w:rPr>
                <w:sz w:val="20"/>
                <w:szCs w:val="20"/>
              </w:rPr>
              <w:t>)</w:t>
            </w:r>
          </w:p>
          <w:p w14:paraId="010CE883" w14:textId="0963F07E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51</w:t>
            </w:r>
            <w:r w:rsidR="002D3415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  <w:lang w:val="it-IT"/>
              </w:rPr>
              <w:t>5.3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B3D9CE4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A33B314" w14:textId="0C69E521" w:rsidR="007F3055" w:rsidRPr="0069248D" w:rsidRDefault="007F3055" w:rsidP="007F305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2665984E" w14:textId="30E77F77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2</w:t>
            </w:r>
          </w:p>
        </w:tc>
        <w:tc>
          <w:tcPr>
            <w:tcW w:w="993" w:type="dxa"/>
          </w:tcPr>
          <w:p w14:paraId="1A0CBB4A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579C93E" w14:textId="2D32C0E4" w:rsidR="007F3055" w:rsidRPr="0069248D" w:rsidRDefault="007F3055" w:rsidP="007F305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2E86E191" w14:textId="042949E3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5-1.88</w:t>
            </w:r>
          </w:p>
        </w:tc>
        <w:tc>
          <w:tcPr>
            <w:tcW w:w="850" w:type="dxa"/>
          </w:tcPr>
          <w:p w14:paraId="2290C254" w14:textId="4D28BA7B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64B0A11" w14:textId="1FA20631" w:rsidR="002D3415" w:rsidRPr="007F3055" w:rsidRDefault="002D3415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267BC9C3" w14:textId="5B76EEC5" w:rsidR="007F3055" w:rsidRPr="007F3055" w:rsidRDefault="007F305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19</w:t>
            </w:r>
          </w:p>
        </w:tc>
      </w:tr>
      <w:tr w:rsidR="002D3415" w14:paraId="2D0BB432" w14:textId="77777777" w:rsidTr="007F3055">
        <w:tc>
          <w:tcPr>
            <w:tcW w:w="3180" w:type="dxa"/>
          </w:tcPr>
          <w:p w14:paraId="4863CEE2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Keratinized tissue height (buccal)</w:t>
            </w:r>
          </w:p>
          <w:p w14:paraId="38049F53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0 mm</w:t>
            </w:r>
          </w:p>
          <w:p w14:paraId="24610A39" w14:textId="77777777" w:rsidR="002D3415" w:rsidRPr="00241D72" w:rsidRDefault="002D3415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0-2 mm</w:t>
            </w:r>
          </w:p>
          <w:p w14:paraId="39D1E2BB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 mm</w:t>
            </w:r>
          </w:p>
        </w:tc>
        <w:tc>
          <w:tcPr>
            <w:tcW w:w="1070" w:type="dxa"/>
          </w:tcPr>
          <w:p w14:paraId="43F3F859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18B5510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2.5)</w:t>
            </w:r>
          </w:p>
          <w:p w14:paraId="594AFB69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38.0)</w:t>
            </w:r>
          </w:p>
          <w:p w14:paraId="2C9BD89E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49.5)</w:t>
            </w:r>
          </w:p>
        </w:tc>
        <w:tc>
          <w:tcPr>
            <w:tcW w:w="1132" w:type="dxa"/>
          </w:tcPr>
          <w:p w14:paraId="506431BE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ED51B5E" w14:textId="7639F549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8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8.4</w:t>
            </w:r>
            <w:r w:rsidR="002D3415">
              <w:rPr>
                <w:sz w:val="20"/>
                <w:szCs w:val="20"/>
              </w:rPr>
              <w:t>)</w:t>
            </w:r>
          </w:p>
          <w:p w14:paraId="4087BAB8" w14:textId="0BFC8286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29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8.6</w:t>
            </w:r>
            <w:r w:rsidR="002D3415">
              <w:rPr>
                <w:sz w:val="20"/>
                <w:szCs w:val="20"/>
              </w:rPr>
              <w:t>)</w:t>
            </w:r>
          </w:p>
          <w:p w14:paraId="3679DE22" w14:textId="51E41DDF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77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53</w:t>
            </w:r>
            <w:r w:rsidR="002D3415">
              <w:rPr>
                <w:sz w:val="20"/>
                <w:szCs w:val="20"/>
              </w:rPr>
              <w:t>.0)</w:t>
            </w:r>
          </w:p>
        </w:tc>
        <w:tc>
          <w:tcPr>
            <w:tcW w:w="1276" w:type="dxa"/>
          </w:tcPr>
          <w:p w14:paraId="3092C2FC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94F1238" w14:textId="40C29983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6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0.3</w:t>
            </w:r>
            <w:r w:rsidR="002D3415">
              <w:rPr>
                <w:sz w:val="20"/>
                <w:szCs w:val="20"/>
              </w:rPr>
              <w:t>)</w:t>
            </w:r>
          </w:p>
          <w:p w14:paraId="397AAB90" w14:textId="533EE535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65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6.7</w:t>
            </w:r>
            <w:r w:rsidR="002D3415">
              <w:rPr>
                <w:sz w:val="20"/>
                <w:szCs w:val="20"/>
              </w:rPr>
              <w:t>)</w:t>
            </w:r>
          </w:p>
          <w:p w14:paraId="3543CF40" w14:textId="0105A1CB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76</w:t>
            </w:r>
            <w:r w:rsidR="002D3415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  <w:lang w:val="it-IT"/>
              </w:rPr>
              <w:t>2.9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AEBBD36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25EDB4B" w14:textId="77777777" w:rsidR="007F3055" w:rsidRPr="0069248D" w:rsidRDefault="007F3055" w:rsidP="007F305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7C0C5DC5" w14:textId="77777777" w:rsidR="007F3055" w:rsidRDefault="0081760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8</w:t>
            </w:r>
          </w:p>
          <w:p w14:paraId="7E310ADE" w14:textId="18F205B8" w:rsidR="0081760C" w:rsidRPr="0081760C" w:rsidRDefault="0081760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9</w:t>
            </w:r>
          </w:p>
        </w:tc>
        <w:tc>
          <w:tcPr>
            <w:tcW w:w="993" w:type="dxa"/>
          </w:tcPr>
          <w:p w14:paraId="4BD71488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53B93B2" w14:textId="5DB46268" w:rsidR="007F3055" w:rsidRDefault="007F3055" w:rsidP="007F305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362C1756" w14:textId="548821E5" w:rsidR="0081760C" w:rsidRPr="0081760C" w:rsidRDefault="0081760C" w:rsidP="007F3055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81760C">
              <w:rPr>
                <w:sz w:val="20"/>
                <w:szCs w:val="20"/>
                <w:lang w:val="it-IT"/>
              </w:rPr>
              <w:t>0.22-1.03</w:t>
            </w:r>
          </w:p>
          <w:p w14:paraId="12DFEFCF" w14:textId="2A65741E" w:rsidR="007F3055" w:rsidRPr="0081760C" w:rsidRDefault="0081760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18-0.84</w:t>
            </w:r>
          </w:p>
        </w:tc>
        <w:tc>
          <w:tcPr>
            <w:tcW w:w="850" w:type="dxa"/>
          </w:tcPr>
          <w:p w14:paraId="3A7AD77E" w14:textId="07884C33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4CB034E" w14:textId="43D19629" w:rsidR="007F3055" w:rsidRPr="007F3055" w:rsidRDefault="007F3055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35A55369" w14:textId="77777777" w:rsidR="002D3415" w:rsidRDefault="0081760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60</w:t>
            </w:r>
          </w:p>
          <w:p w14:paraId="15A9C588" w14:textId="7A50C398" w:rsidR="0081760C" w:rsidRPr="0081760C" w:rsidRDefault="0081760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16</w:t>
            </w:r>
          </w:p>
        </w:tc>
      </w:tr>
      <w:tr w:rsidR="002D3415" w14:paraId="0E436D5F" w14:textId="77777777" w:rsidTr="007F3055">
        <w:tc>
          <w:tcPr>
            <w:tcW w:w="3180" w:type="dxa"/>
          </w:tcPr>
          <w:p w14:paraId="350CA813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Correct implant placement, N (%) (</w:t>
            </w:r>
            <w:proofErr w:type="spellStart"/>
            <w:r w:rsidRPr="00241D72">
              <w:rPr>
                <w:sz w:val="20"/>
                <w:szCs w:val="20"/>
                <w:lang w:val="en-US"/>
              </w:rPr>
              <w:t>bucco</w:t>
            </w:r>
            <w:proofErr w:type="spellEnd"/>
            <w:r w:rsidRPr="00241D72">
              <w:rPr>
                <w:sz w:val="20"/>
                <w:szCs w:val="20"/>
                <w:lang w:val="en-US"/>
              </w:rPr>
              <w:t>-lingual)</w:t>
            </w:r>
          </w:p>
          <w:p w14:paraId="4198A670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 w14:paraId="1835DFBF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070" w:type="dxa"/>
          </w:tcPr>
          <w:p w14:paraId="65D559A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4DE6A5D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3A338D2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89.8)</w:t>
            </w:r>
          </w:p>
          <w:p w14:paraId="47C78B42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0.2)</w:t>
            </w:r>
          </w:p>
        </w:tc>
        <w:tc>
          <w:tcPr>
            <w:tcW w:w="1132" w:type="dxa"/>
          </w:tcPr>
          <w:p w14:paraId="28D52F10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57B471E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563F642" w14:textId="188AEDA0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03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90.7</w:t>
            </w:r>
            <w:r w:rsidR="002D3415">
              <w:rPr>
                <w:sz w:val="20"/>
                <w:szCs w:val="20"/>
              </w:rPr>
              <w:t>)</w:t>
            </w:r>
          </w:p>
          <w:p w14:paraId="518EDE9D" w14:textId="7701A7F3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1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9.3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BE26B37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837DE04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24D32C4" w14:textId="59537474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56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88.1</w:t>
            </w:r>
            <w:r w:rsidR="002D3415">
              <w:rPr>
                <w:sz w:val="20"/>
                <w:szCs w:val="20"/>
              </w:rPr>
              <w:t>)</w:t>
            </w:r>
          </w:p>
          <w:p w14:paraId="7922A658" w14:textId="4BEEB1BA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1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1.9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295CE2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4D45121" w14:textId="77777777" w:rsidR="0081760C" w:rsidRDefault="0081760C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49F772A" w14:textId="74AB2D4B" w:rsidR="0081760C" w:rsidRPr="0069248D" w:rsidRDefault="0081760C" w:rsidP="0081760C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622E2490" w14:textId="2D8D6DEE" w:rsidR="0081760C" w:rsidRPr="0081760C" w:rsidRDefault="0081760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1</w:t>
            </w:r>
          </w:p>
        </w:tc>
        <w:tc>
          <w:tcPr>
            <w:tcW w:w="993" w:type="dxa"/>
          </w:tcPr>
          <w:p w14:paraId="2DDD3B10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E187C2E" w14:textId="77777777" w:rsidR="0081760C" w:rsidRDefault="0081760C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C60B6B1" w14:textId="5D84C50D" w:rsidR="0081760C" w:rsidRPr="0069248D" w:rsidRDefault="0081760C" w:rsidP="0081760C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7127B4C7" w14:textId="215F746B" w:rsidR="0081760C" w:rsidRPr="0081760C" w:rsidRDefault="0081760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2-1.16</w:t>
            </w:r>
          </w:p>
        </w:tc>
        <w:tc>
          <w:tcPr>
            <w:tcW w:w="850" w:type="dxa"/>
          </w:tcPr>
          <w:p w14:paraId="1F3D87B3" w14:textId="33FFA34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0797606" w14:textId="77777777" w:rsidR="0081760C" w:rsidRDefault="0081760C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168B9A46" w14:textId="5F11FCC9" w:rsidR="002D3415" w:rsidRPr="0081760C" w:rsidRDefault="002D3415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04AA2468" w14:textId="758F46FF" w:rsidR="002D3415" w:rsidRPr="0081760C" w:rsidRDefault="002D3415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.</w:t>
            </w:r>
            <w:r w:rsidR="0081760C">
              <w:rPr>
                <w:sz w:val="20"/>
                <w:szCs w:val="20"/>
                <w:lang w:val="it-IT"/>
              </w:rPr>
              <w:t>109</w:t>
            </w:r>
          </w:p>
        </w:tc>
      </w:tr>
      <w:tr w:rsidR="002D3415" w14:paraId="22FF5810" w14:textId="77777777" w:rsidTr="007F3055">
        <w:tc>
          <w:tcPr>
            <w:tcW w:w="3180" w:type="dxa"/>
          </w:tcPr>
          <w:p w14:paraId="4BC782D8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Correct implant placement, N (%) (</w:t>
            </w:r>
            <w:proofErr w:type="spellStart"/>
            <w:r w:rsidRPr="00241D72">
              <w:rPr>
                <w:sz w:val="20"/>
                <w:szCs w:val="20"/>
                <w:lang w:val="en-US"/>
              </w:rPr>
              <w:t>mesio</w:t>
            </w:r>
            <w:proofErr w:type="spellEnd"/>
            <w:r w:rsidRPr="00241D72">
              <w:rPr>
                <w:sz w:val="20"/>
                <w:szCs w:val="20"/>
                <w:lang w:val="en-US"/>
              </w:rPr>
              <w:t>-distal)</w:t>
            </w:r>
          </w:p>
          <w:p w14:paraId="3FF36E30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78D6F97B" w14:textId="77777777" w:rsidR="002D3415" w:rsidRDefault="002D3415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70" w:type="dxa"/>
          </w:tcPr>
          <w:p w14:paraId="6A2DDFEA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CF3F423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5E9E4A4" w14:textId="1BF6FF55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295DC2">
              <w:rPr>
                <w:sz w:val="20"/>
                <w:szCs w:val="20"/>
                <w:lang w:val="it-IT"/>
              </w:rPr>
              <w:t>4</w:t>
            </w:r>
            <w:r>
              <w:rPr>
                <w:sz w:val="20"/>
                <w:szCs w:val="20"/>
              </w:rPr>
              <w:t xml:space="preserve"> (30.</w:t>
            </w:r>
            <w:r w:rsidR="00295DC2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</w:rPr>
              <w:t>)</w:t>
            </w:r>
          </w:p>
          <w:p w14:paraId="68F54037" w14:textId="373C5435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295DC2">
              <w:rPr>
                <w:sz w:val="20"/>
                <w:szCs w:val="20"/>
                <w:lang w:val="it-IT"/>
              </w:rPr>
              <w:t>7</w:t>
            </w:r>
            <w:r>
              <w:rPr>
                <w:sz w:val="20"/>
                <w:szCs w:val="20"/>
              </w:rPr>
              <w:t xml:space="preserve"> (69.</w:t>
            </w:r>
            <w:r w:rsidR="00295DC2">
              <w:rPr>
                <w:sz w:val="20"/>
                <w:szCs w:val="20"/>
                <w:lang w:val="it-IT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2" w:type="dxa"/>
          </w:tcPr>
          <w:p w14:paraId="0BA296C0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77DFF2A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7B2F009" w14:textId="43425E3A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95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8.4</w:t>
            </w:r>
            <w:r w:rsidR="002D3415">
              <w:rPr>
                <w:sz w:val="20"/>
                <w:szCs w:val="20"/>
              </w:rPr>
              <w:t>)</w:t>
            </w:r>
          </w:p>
          <w:p w14:paraId="7EB34E25" w14:textId="37874D44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39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71.6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7CA82B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C4C21DC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FBBBD27" w14:textId="22274BE0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9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3.3</w:t>
            </w:r>
            <w:r w:rsidR="002D3415">
              <w:rPr>
                <w:sz w:val="20"/>
                <w:szCs w:val="20"/>
              </w:rPr>
              <w:t>)</w:t>
            </w:r>
          </w:p>
          <w:p w14:paraId="696CA7BB" w14:textId="25739D59" w:rsidR="002D3415" w:rsidRDefault="00295DC2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18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6.7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977B014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6E3579E" w14:textId="77777777" w:rsidR="00C05BC8" w:rsidRDefault="00C05BC8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AA520E3" w14:textId="77777777" w:rsidR="00C05BC8" w:rsidRPr="0069248D" w:rsidRDefault="00C05BC8" w:rsidP="00C05BC8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7C147D19" w14:textId="7C5D9976" w:rsidR="00C05BC8" w:rsidRPr="00F91D8C" w:rsidRDefault="00F91D8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0</w:t>
            </w:r>
          </w:p>
        </w:tc>
        <w:tc>
          <w:tcPr>
            <w:tcW w:w="993" w:type="dxa"/>
          </w:tcPr>
          <w:p w14:paraId="575305BC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8BCA8DC" w14:textId="77777777" w:rsidR="00C05BC8" w:rsidRDefault="00C05BC8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68A6BF29" w14:textId="2F7FB5CA" w:rsidR="00C05BC8" w:rsidRPr="0069248D" w:rsidRDefault="00C05BC8" w:rsidP="00C05BC8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49C7CDDA" w14:textId="13C68EC7" w:rsidR="00C05BC8" w:rsidRPr="00F91D8C" w:rsidRDefault="00F91D8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8-0.57</w:t>
            </w:r>
          </w:p>
        </w:tc>
        <w:tc>
          <w:tcPr>
            <w:tcW w:w="850" w:type="dxa"/>
          </w:tcPr>
          <w:p w14:paraId="3910110F" w14:textId="1B4F3C44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0B72A6CC" w14:textId="77777777" w:rsidR="00C05BC8" w:rsidRDefault="00C05BC8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86B325C" w14:textId="7F0C1E6C" w:rsidR="002D3415" w:rsidRPr="00C05BC8" w:rsidRDefault="002D3415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0377B8F6" w14:textId="319C31C8" w:rsidR="002D3415" w:rsidRPr="00F91D8C" w:rsidRDefault="00F91D8C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&lt;0.001</w:t>
            </w:r>
          </w:p>
        </w:tc>
      </w:tr>
      <w:tr w:rsidR="002D3415" w14:paraId="7461020B" w14:textId="77777777" w:rsidTr="007F3055">
        <w:tc>
          <w:tcPr>
            <w:tcW w:w="3180" w:type="dxa"/>
          </w:tcPr>
          <w:p w14:paraId="38E2151C" w14:textId="77777777" w:rsidR="002D3415" w:rsidRPr="00241D72" w:rsidRDefault="002D3415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Accessibility to oral hygiene, N (%)</w:t>
            </w:r>
          </w:p>
          <w:p w14:paraId="5450AEF5" w14:textId="3901CFB3" w:rsidR="002D3415" w:rsidRPr="00241D72" w:rsidRDefault="00BA418D" w:rsidP="00F96FE5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per</w:t>
            </w:r>
          </w:p>
          <w:p w14:paraId="3654DA66" w14:textId="7581F47D" w:rsidR="002D3415" w:rsidRDefault="00BA418D" w:rsidP="00F96FE5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Limited</w:t>
            </w:r>
            <w:r w:rsidR="002D341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</w:tcPr>
          <w:p w14:paraId="704B5C62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62419E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 (85.3)</w:t>
            </w:r>
          </w:p>
          <w:p w14:paraId="0203A2E5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14.7)</w:t>
            </w:r>
          </w:p>
        </w:tc>
        <w:tc>
          <w:tcPr>
            <w:tcW w:w="1132" w:type="dxa"/>
          </w:tcPr>
          <w:p w14:paraId="260BFDE9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5189D00" w14:textId="1F47D91A" w:rsidR="002D3415" w:rsidRDefault="00BA418D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80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83.8</w:t>
            </w:r>
            <w:r w:rsidR="002D3415">
              <w:rPr>
                <w:sz w:val="20"/>
                <w:szCs w:val="20"/>
              </w:rPr>
              <w:t>)</w:t>
            </w:r>
          </w:p>
          <w:p w14:paraId="4CA29310" w14:textId="7C547113" w:rsidR="002D3415" w:rsidRDefault="00BA418D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4</w:t>
            </w:r>
            <w:r w:rsidR="002D34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6.2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ED0926A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28DBFC1" w14:textId="0C3D757F" w:rsidR="002D3415" w:rsidRDefault="00BA418D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56</w:t>
            </w:r>
            <w:r w:rsidR="002D3415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  <w:lang w:val="it-IT"/>
              </w:rPr>
              <w:t>8.1</w:t>
            </w:r>
            <w:r w:rsidR="002D3415">
              <w:rPr>
                <w:sz w:val="20"/>
                <w:szCs w:val="20"/>
              </w:rPr>
              <w:t>)</w:t>
            </w:r>
          </w:p>
          <w:p w14:paraId="4AA0D2C9" w14:textId="3A52728B" w:rsidR="002D3415" w:rsidRDefault="00BA418D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1</w:t>
            </w:r>
            <w:r w:rsidR="002D3415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  <w:lang w:val="it-IT"/>
              </w:rPr>
              <w:t>1.9</w:t>
            </w:r>
            <w:r w:rsidR="002D3415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722336D5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4BFB7A5F" w14:textId="77777777" w:rsidR="00F91D8C" w:rsidRPr="0069248D" w:rsidRDefault="00F91D8C" w:rsidP="00F91D8C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09BD938C" w14:textId="3FEBA714" w:rsidR="00F91D8C" w:rsidRPr="00BC6EAF" w:rsidRDefault="00BC6EAF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36</w:t>
            </w:r>
          </w:p>
        </w:tc>
        <w:tc>
          <w:tcPr>
            <w:tcW w:w="993" w:type="dxa"/>
          </w:tcPr>
          <w:p w14:paraId="503B9C0F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9DEBA5A" w14:textId="4D5E8D97" w:rsidR="00F91D8C" w:rsidRPr="0069248D" w:rsidRDefault="00F91D8C" w:rsidP="00F91D8C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1DEDA3B2" w14:textId="55550649" w:rsidR="00F91D8C" w:rsidRPr="00BC6EAF" w:rsidRDefault="00BC6EAF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3-2.95</w:t>
            </w:r>
          </w:p>
        </w:tc>
        <w:tc>
          <w:tcPr>
            <w:tcW w:w="850" w:type="dxa"/>
          </w:tcPr>
          <w:p w14:paraId="48D22299" w14:textId="1130F32C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5D72B1F0" w14:textId="5F163C23" w:rsidR="00F91D8C" w:rsidRPr="00F91D8C" w:rsidRDefault="00F91D8C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40861F06" w14:textId="77777777" w:rsidR="002D3415" w:rsidRDefault="002D3415" w:rsidP="00F96FE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632C1A" w14:paraId="059FE410" w14:textId="77777777" w:rsidTr="007F3055">
        <w:tc>
          <w:tcPr>
            <w:tcW w:w="3180" w:type="dxa"/>
          </w:tcPr>
          <w:p w14:paraId="33766CF0" w14:textId="77777777" w:rsidR="00632C1A" w:rsidRDefault="00632C1A" w:rsidP="00F96FE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32C1A">
              <w:rPr>
                <w:sz w:val="20"/>
                <w:szCs w:val="20"/>
                <w:lang w:val="en-US"/>
              </w:rPr>
              <w:t>Plaque, N (%)</w:t>
            </w:r>
          </w:p>
          <w:p w14:paraId="7681C149" w14:textId="0A174A4D" w:rsidR="006D338A" w:rsidRDefault="006D338A" w:rsidP="006D338A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sites</w:t>
            </w:r>
          </w:p>
          <w:p w14:paraId="329EA48B" w14:textId="1C4619EA" w:rsidR="00632C1A" w:rsidRDefault="006D338A" w:rsidP="006D338A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AC6296">
              <w:rPr>
                <w:sz w:val="20"/>
                <w:szCs w:val="20"/>
                <w:lang w:val="en-US"/>
              </w:rPr>
              <w:t>1-5 sites</w:t>
            </w:r>
          </w:p>
          <w:p w14:paraId="5C68FA59" w14:textId="33142CEE" w:rsidR="006D338A" w:rsidRPr="00241D72" w:rsidRDefault="006D338A" w:rsidP="006D338A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sites</w:t>
            </w:r>
          </w:p>
        </w:tc>
        <w:tc>
          <w:tcPr>
            <w:tcW w:w="1070" w:type="dxa"/>
          </w:tcPr>
          <w:p w14:paraId="013B8BD0" w14:textId="77777777" w:rsidR="00632C1A" w:rsidRDefault="00632C1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138C099C" w14:textId="77777777" w:rsidR="006D338A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6 (7.0)</w:t>
            </w:r>
          </w:p>
          <w:p w14:paraId="3F6C42DE" w14:textId="77777777" w:rsid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07 (60.1)</w:t>
            </w:r>
          </w:p>
          <w:p w14:paraId="42590C83" w14:textId="47FE2945" w:rsidR="000228B1" w:rsidRP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8 (32.9)</w:t>
            </w:r>
          </w:p>
        </w:tc>
        <w:tc>
          <w:tcPr>
            <w:tcW w:w="1132" w:type="dxa"/>
          </w:tcPr>
          <w:p w14:paraId="23C06BC7" w14:textId="77777777" w:rsidR="00632C1A" w:rsidRDefault="00632C1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72FDF5A5" w14:textId="77777777" w:rsid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6 (7.8)</w:t>
            </w:r>
          </w:p>
          <w:p w14:paraId="19069F01" w14:textId="77777777" w:rsid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18 (65.3)</w:t>
            </w:r>
          </w:p>
          <w:p w14:paraId="6D41D1CF" w14:textId="14083919" w:rsidR="000228B1" w:rsidRP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0 (27.0)</w:t>
            </w:r>
          </w:p>
        </w:tc>
        <w:tc>
          <w:tcPr>
            <w:tcW w:w="1276" w:type="dxa"/>
          </w:tcPr>
          <w:p w14:paraId="384E9F8E" w14:textId="77777777" w:rsidR="00632C1A" w:rsidRDefault="00632C1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28D68EE0" w14:textId="77777777" w:rsid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 (5.6)</w:t>
            </w:r>
          </w:p>
          <w:p w14:paraId="142246CE" w14:textId="77777777" w:rsid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9 (50.3)</w:t>
            </w:r>
          </w:p>
          <w:p w14:paraId="111AD256" w14:textId="3A374928" w:rsidR="000228B1" w:rsidRPr="000228B1" w:rsidRDefault="000228B1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8 (44.1)</w:t>
            </w:r>
          </w:p>
        </w:tc>
        <w:tc>
          <w:tcPr>
            <w:tcW w:w="708" w:type="dxa"/>
          </w:tcPr>
          <w:p w14:paraId="09D14718" w14:textId="77777777" w:rsidR="00632C1A" w:rsidRDefault="00632C1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CA11698" w14:textId="77777777" w:rsidR="00BC6EAF" w:rsidRPr="0069248D" w:rsidRDefault="00BC6EAF" w:rsidP="00BC6EAF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69248D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151D6DC9" w14:textId="77777777" w:rsidR="00BC6EAF" w:rsidRDefault="005F185F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0</w:t>
            </w:r>
          </w:p>
          <w:p w14:paraId="4D03E284" w14:textId="7C50DD6E" w:rsidR="005F185F" w:rsidRPr="005F185F" w:rsidRDefault="005F185F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94</w:t>
            </w:r>
          </w:p>
        </w:tc>
        <w:tc>
          <w:tcPr>
            <w:tcW w:w="993" w:type="dxa"/>
          </w:tcPr>
          <w:p w14:paraId="348A5E02" w14:textId="77777777" w:rsidR="00632C1A" w:rsidRDefault="00632C1A" w:rsidP="00F96FE5">
            <w:pPr>
              <w:spacing w:line="360" w:lineRule="auto"/>
              <w:rPr>
                <w:sz w:val="20"/>
                <w:szCs w:val="20"/>
              </w:rPr>
            </w:pPr>
          </w:p>
          <w:p w14:paraId="3B453DF5" w14:textId="724743B6" w:rsidR="00BC6EAF" w:rsidRDefault="00BC6EAF" w:rsidP="00BC6EAF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064DB437" w14:textId="3A5A225F" w:rsidR="005F185F" w:rsidRDefault="005F185F" w:rsidP="00BC6EAF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4-2.42</w:t>
            </w:r>
          </w:p>
          <w:p w14:paraId="2915C16A" w14:textId="526FDF63" w:rsidR="00BC6EAF" w:rsidRPr="005F185F" w:rsidRDefault="005F185F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7-5.58</w:t>
            </w:r>
          </w:p>
        </w:tc>
        <w:tc>
          <w:tcPr>
            <w:tcW w:w="850" w:type="dxa"/>
          </w:tcPr>
          <w:p w14:paraId="4BD21B32" w14:textId="77777777" w:rsidR="00BC6EAF" w:rsidRDefault="00BC6EAF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449A5E2D" w14:textId="4F6523B0" w:rsidR="00632C1A" w:rsidRDefault="00632C1A" w:rsidP="00F96FE5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</w:p>
          <w:p w14:paraId="32475089" w14:textId="77777777" w:rsidR="005F185F" w:rsidRDefault="005F185F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36</w:t>
            </w:r>
          </w:p>
          <w:p w14:paraId="42A9C2B8" w14:textId="11395FE9" w:rsidR="005F185F" w:rsidRPr="00BC6EAF" w:rsidRDefault="005F185F" w:rsidP="00F96FE5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18</w:t>
            </w:r>
          </w:p>
        </w:tc>
      </w:tr>
      <w:tr w:rsidR="00F07ABD" w14:paraId="54E812FA" w14:textId="77777777" w:rsidTr="007F3055">
        <w:tc>
          <w:tcPr>
            <w:tcW w:w="3180" w:type="dxa"/>
          </w:tcPr>
          <w:p w14:paraId="566B8D78" w14:textId="77777777" w:rsidR="00F07ABD" w:rsidRPr="00241D72" w:rsidRDefault="00F07ABD" w:rsidP="00F07A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modified Bleeding Index, N (%)</w:t>
            </w:r>
          </w:p>
          <w:p w14:paraId="771F121A" w14:textId="77777777" w:rsidR="00F07ABD" w:rsidRPr="00241D72" w:rsidRDefault="00F07ABD" w:rsidP="00F07ABD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/spot bleeding</w:t>
            </w:r>
          </w:p>
          <w:p w14:paraId="5133E8D7" w14:textId="77777777" w:rsidR="00F07ABD" w:rsidRDefault="00F07ABD" w:rsidP="00F07ABD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bleeding</w:t>
            </w:r>
          </w:p>
          <w:p w14:paraId="5DE96BB4" w14:textId="22311D0B" w:rsidR="00F07ABD" w:rsidRPr="00F07ABD" w:rsidRDefault="00F07ABD" w:rsidP="00F07ABD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use bleeding</w:t>
            </w:r>
          </w:p>
        </w:tc>
        <w:tc>
          <w:tcPr>
            <w:tcW w:w="1070" w:type="dxa"/>
          </w:tcPr>
          <w:p w14:paraId="282A75A7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7FF04328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1.3)</w:t>
            </w:r>
          </w:p>
          <w:p w14:paraId="3F4D5E47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24.1)</w:t>
            </w:r>
          </w:p>
          <w:p w14:paraId="5ED5CAF4" w14:textId="1626904E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64.6)</w:t>
            </w:r>
          </w:p>
        </w:tc>
        <w:tc>
          <w:tcPr>
            <w:tcW w:w="1132" w:type="dxa"/>
          </w:tcPr>
          <w:p w14:paraId="607AB0E3" w14:textId="77777777" w:rsidR="00F07ABD" w:rsidRDefault="00F07ABD" w:rsidP="00F07ABD">
            <w:pPr>
              <w:spacing w:line="360" w:lineRule="auto"/>
              <w:rPr>
                <w:b/>
                <w:sz w:val="20"/>
                <w:szCs w:val="20"/>
              </w:rPr>
            </w:pPr>
          </w:p>
          <w:p w14:paraId="5DE0E947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4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4.1</w:t>
            </w:r>
            <w:r>
              <w:rPr>
                <w:sz w:val="20"/>
                <w:szCs w:val="20"/>
              </w:rPr>
              <w:t>)</w:t>
            </w:r>
          </w:p>
          <w:p w14:paraId="18622974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8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6.3</w:t>
            </w:r>
            <w:r>
              <w:rPr>
                <w:sz w:val="20"/>
                <w:szCs w:val="20"/>
              </w:rPr>
              <w:t>)</w:t>
            </w:r>
          </w:p>
          <w:p w14:paraId="4AD7E86D" w14:textId="08DD06C2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9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59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258FC1F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4ACCFB37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.2</w:t>
            </w:r>
            <w:r>
              <w:rPr>
                <w:sz w:val="20"/>
                <w:szCs w:val="20"/>
              </w:rPr>
              <w:t>)</w:t>
            </w:r>
          </w:p>
          <w:p w14:paraId="34CE5189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9.8</w:t>
            </w:r>
            <w:r>
              <w:rPr>
                <w:sz w:val="20"/>
                <w:szCs w:val="20"/>
              </w:rPr>
              <w:t>)</w:t>
            </w:r>
          </w:p>
          <w:p w14:paraId="57FC8C1E" w14:textId="6A1AC5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3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74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CBD6A52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680FD5B" w14:textId="77777777" w:rsidR="005F185F" w:rsidRPr="005F185F" w:rsidRDefault="005F185F" w:rsidP="00F07ABD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5F185F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2F20FEC3" w14:textId="77777777" w:rsidR="005F185F" w:rsidRDefault="005F185F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69</w:t>
            </w:r>
          </w:p>
          <w:p w14:paraId="0E9831AB" w14:textId="194A6BDE" w:rsidR="005F185F" w:rsidRPr="005F185F" w:rsidRDefault="005F185F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.48</w:t>
            </w:r>
          </w:p>
        </w:tc>
        <w:tc>
          <w:tcPr>
            <w:tcW w:w="993" w:type="dxa"/>
          </w:tcPr>
          <w:p w14:paraId="717A1BD8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16AF5BE9" w14:textId="77777777" w:rsidR="005F185F" w:rsidRDefault="005F185F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01476967" w14:textId="77777777" w:rsidR="005F185F" w:rsidRDefault="005F185F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1-7.94</w:t>
            </w:r>
          </w:p>
          <w:p w14:paraId="7FB62DA1" w14:textId="3A7836AF" w:rsidR="005F185F" w:rsidRPr="005F185F" w:rsidRDefault="005F185F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26-9.66</w:t>
            </w:r>
          </w:p>
        </w:tc>
        <w:tc>
          <w:tcPr>
            <w:tcW w:w="850" w:type="dxa"/>
          </w:tcPr>
          <w:p w14:paraId="20165820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317EC23D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17CCCA22" w14:textId="77777777" w:rsidR="005F185F" w:rsidRDefault="005F185F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72</w:t>
            </w:r>
          </w:p>
          <w:p w14:paraId="0B0188C1" w14:textId="595F5706" w:rsidR="005F185F" w:rsidRPr="005F185F" w:rsidRDefault="005F185F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17</w:t>
            </w:r>
          </w:p>
        </w:tc>
      </w:tr>
      <w:tr w:rsidR="00F07ABD" w14:paraId="5DB246FF" w14:textId="77777777" w:rsidTr="007F3055">
        <w:tc>
          <w:tcPr>
            <w:tcW w:w="3180" w:type="dxa"/>
          </w:tcPr>
          <w:p w14:paraId="48984A2B" w14:textId="77777777" w:rsidR="00F07ABD" w:rsidRPr="00241D72" w:rsidRDefault="00F07ABD" w:rsidP="00F07A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Previous treatment at implant level, N (%)</w:t>
            </w:r>
          </w:p>
          <w:p w14:paraId="15623C4D" w14:textId="77777777" w:rsidR="00F07ABD" w:rsidRPr="00241D72" w:rsidRDefault="00F07ABD" w:rsidP="00F07ABD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 treatment</w:t>
            </w:r>
          </w:p>
          <w:p w14:paraId="74AFFFEE" w14:textId="77777777" w:rsidR="00F07ABD" w:rsidRPr="00241D72" w:rsidRDefault="00F07ABD" w:rsidP="00F07ABD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OHI</w:t>
            </w:r>
          </w:p>
          <w:p w14:paraId="1EFA42E0" w14:textId="77777777" w:rsidR="00F07ABD" w:rsidRPr="00241D72" w:rsidRDefault="00F07ABD" w:rsidP="00F07ABD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Non-surgical therapy </w:t>
            </w:r>
          </w:p>
          <w:p w14:paraId="01E45722" w14:textId="77777777" w:rsidR="00F07ABD" w:rsidRPr="00241D72" w:rsidRDefault="00F07ABD" w:rsidP="00F07ABD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Surgical therapy</w:t>
            </w:r>
          </w:p>
          <w:p w14:paraId="2FEF58F8" w14:textId="77777777" w:rsidR="00F07ABD" w:rsidRDefault="00F07ABD" w:rsidP="00F07ABD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tissue augmentation</w:t>
            </w:r>
          </w:p>
        </w:tc>
        <w:tc>
          <w:tcPr>
            <w:tcW w:w="1070" w:type="dxa"/>
          </w:tcPr>
          <w:p w14:paraId="0C34DC9E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63005E8E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0386087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 (83.4)</w:t>
            </w:r>
          </w:p>
          <w:p w14:paraId="2DDBE6F2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2.1)</w:t>
            </w:r>
          </w:p>
          <w:p w14:paraId="6837ABD3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8)</w:t>
            </w:r>
          </w:p>
          <w:p w14:paraId="3AC7BCA8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.1)</w:t>
            </w:r>
          </w:p>
          <w:p w14:paraId="1B9D4E4D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6)</w:t>
            </w:r>
          </w:p>
        </w:tc>
        <w:tc>
          <w:tcPr>
            <w:tcW w:w="1132" w:type="dxa"/>
          </w:tcPr>
          <w:p w14:paraId="6B07117E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093703E4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1E9CF1B6" w14:textId="58A971D0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68</w:t>
            </w:r>
            <w:r w:rsidR="00F07ABD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  <w:lang w:val="it-IT"/>
              </w:rPr>
              <w:t>0.2</w:t>
            </w:r>
            <w:r w:rsidR="00F07ABD">
              <w:rPr>
                <w:sz w:val="20"/>
                <w:szCs w:val="20"/>
              </w:rPr>
              <w:t>)</w:t>
            </w:r>
          </w:p>
          <w:p w14:paraId="05F18938" w14:textId="71A40B35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1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5.3</w:t>
            </w:r>
            <w:r w:rsidR="00F07ABD">
              <w:rPr>
                <w:sz w:val="20"/>
                <w:szCs w:val="20"/>
              </w:rPr>
              <w:t>)</w:t>
            </w:r>
          </w:p>
          <w:p w14:paraId="1E29E25E" w14:textId="0850BC76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3</w:t>
            </w:r>
            <w:r w:rsidR="00F07ABD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  <w:lang w:val="it-IT"/>
              </w:rPr>
              <w:t>9</w:t>
            </w:r>
            <w:r w:rsidR="00F07ABD">
              <w:rPr>
                <w:sz w:val="20"/>
                <w:szCs w:val="20"/>
              </w:rPr>
              <w:t>)</w:t>
            </w:r>
          </w:p>
          <w:p w14:paraId="47DDEC64" w14:textId="1AF983DC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6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.8</w:t>
            </w:r>
            <w:r w:rsidR="00F07ABD">
              <w:rPr>
                <w:sz w:val="20"/>
                <w:szCs w:val="20"/>
              </w:rPr>
              <w:t>)</w:t>
            </w:r>
          </w:p>
          <w:p w14:paraId="6E2E9663" w14:textId="4105E2D8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6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.8</w:t>
            </w:r>
            <w:r w:rsidR="00F07ABD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6185573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E92F292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4670A40E" w14:textId="62575E1D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59</w:t>
            </w:r>
            <w:r w:rsidR="00F07ABD">
              <w:rPr>
                <w:sz w:val="20"/>
                <w:szCs w:val="20"/>
              </w:rPr>
              <w:t xml:space="preserve"> (8</w:t>
            </w:r>
            <w:r>
              <w:rPr>
                <w:sz w:val="20"/>
                <w:szCs w:val="20"/>
                <w:lang w:val="it-IT"/>
              </w:rPr>
              <w:t>9.3</w:t>
            </w:r>
            <w:r w:rsidR="00F07ABD">
              <w:rPr>
                <w:sz w:val="20"/>
                <w:szCs w:val="20"/>
              </w:rPr>
              <w:t>)</w:t>
            </w:r>
          </w:p>
          <w:p w14:paraId="6A527ED5" w14:textId="4F2D22C0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1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.2</w:t>
            </w:r>
            <w:r w:rsidR="00F07ABD">
              <w:rPr>
                <w:sz w:val="20"/>
                <w:szCs w:val="20"/>
              </w:rPr>
              <w:t>)</w:t>
            </w:r>
          </w:p>
          <w:p w14:paraId="79D891BC" w14:textId="213C6557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 w:rsidR="00F07ABD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  <w:lang w:val="it-IT"/>
              </w:rPr>
              <w:t>6</w:t>
            </w:r>
            <w:r w:rsidR="00F07ABD">
              <w:rPr>
                <w:sz w:val="20"/>
                <w:szCs w:val="20"/>
              </w:rPr>
              <w:t>)</w:t>
            </w:r>
          </w:p>
          <w:p w14:paraId="045BC9C5" w14:textId="75CAD891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</w:t>
            </w:r>
            <w:r w:rsidR="00F07AB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8</w:t>
            </w:r>
            <w:r w:rsidR="00F07ABD">
              <w:rPr>
                <w:sz w:val="20"/>
                <w:szCs w:val="20"/>
              </w:rPr>
              <w:t>)</w:t>
            </w:r>
          </w:p>
          <w:p w14:paraId="4FB9DF3E" w14:textId="39DB5815" w:rsidR="00F07ABD" w:rsidRDefault="00BA418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</w:t>
            </w:r>
            <w:r w:rsidR="00F07AB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1</w:t>
            </w:r>
            <w:r w:rsidR="00F07ABD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398E06C9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FF212F0" w14:textId="77777777" w:rsidR="005F185F" w:rsidRDefault="005F185F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64CD5FAC" w14:textId="77777777" w:rsidR="005F185F" w:rsidRPr="005F185F" w:rsidRDefault="005F185F" w:rsidP="005F185F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5F185F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399AC790" w14:textId="77777777" w:rsidR="005F185F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2</w:t>
            </w:r>
          </w:p>
          <w:p w14:paraId="7A9B2F60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2</w:t>
            </w:r>
          </w:p>
          <w:p w14:paraId="555D5631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10</w:t>
            </w:r>
          </w:p>
          <w:p w14:paraId="4CA35C06" w14:textId="07C5F5DD" w:rsidR="00B01EF9" w:rsidRP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0</w:t>
            </w:r>
          </w:p>
        </w:tc>
        <w:tc>
          <w:tcPr>
            <w:tcW w:w="993" w:type="dxa"/>
          </w:tcPr>
          <w:p w14:paraId="598BD597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32EF994B" w14:textId="77777777" w:rsidR="005F185F" w:rsidRDefault="005F185F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1CA6408" w14:textId="77777777" w:rsidR="005F185F" w:rsidRDefault="005F185F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0E4B7CC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11-0.96</w:t>
            </w:r>
          </w:p>
          <w:p w14:paraId="21960E2E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2-12.8</w:t>
            </w:r>
          </w:p>
          <w:p w14:paraId="02E2EA8B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0-5.94</w:t>
            </w:r>
          </w:p>
          <w:p w14:paraId="61CACC60" w14:textId="7492FEE6" w:rsidR="00B01EF9" w:rsidRP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5-3.28</w:t>
            </w:r>
          </w:p>
        </w:tc>
        <w:tc>
          <w:tcPr>
            <w:tcW w:w="850" w:type="dxa"/>
          </w:tcPr>
          <w:p w14:paraId="320E2EB8" w14:textId="40ADACCB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652308D5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130D8F2A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498E7658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43</w:t>
            </w:r>
          </w:p>
          <w:p w14:paraId="22EC6A99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89</w:t>
            </w:r>
          </w:p>
          <w:p w14:paraId="7BE49442" w14:textId="77777777" w:rsid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14</w:t>
            </w:r>
          </w:p>
          <w:p w14:paraId="0C16B1DE" w14:textId="4BC7C088" w:rsidR="00B01EF9" w:rsidRPr="00B01EF9" w:rsidRDefault="00B01EF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90</w:t>
            </w:r>
          </w:p>
        </w:tc>
      </w:tr>
      <w:tr w:rsidR="00F07ABD" w14:paraId="73F72925" w14:textId="77777777" w:rsidTr="007F3055">
        <w:tc>
          <w:tcPr>
            <w:tcW w:w="3180" w:type="dxa"/>
          </w:tcPr>
          <w:p w14:paraId="1B5A8B11" w14:textId="77777777" w:rsidR="00F07ABD" w:rsidRPr="00241D72" w:rsidRDefault="00F07ABD" w:rsidP="00F07A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Prosthesis gap, N (%)</w:t>
            </w:r>
          </w:p>
          <w:p w14:paraId="7B95CA43" w14:textId="77777777" w:rsidR="00F07ABD" w:rsidRPr="00241D72" w:rsidRDefault="00F07ABD" w:rsidP="00F07ABD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 xml:space="preserve">Yes </w:t>
            </w:r>
          </w:p>
          <w:p w14:paraId="3C7D6A4B" w14:textId="77777777" w:rsidR="00F07ABD" w:rsidRPr="00241D72" w:rsidRDefault="00F07ABD" w:rsidP="00F07ABD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70" w:type="dxa"/>
          </w:tcPr>
          <w:p w14:paraId="3263A620" w14:textId="77777777" w:rsidR="00F07ABD" w:rsidRPr="00241D72" w:rsidRDefault="00F07ABD" w:rsidP="00F07AB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3E8DC2A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21.5)</w:t>
            </w:r>
          </w:p>
          <w:p w14:paraId="0752F620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(78.5)</w:t>
            </w:r>
          </w:p>
        </w:tc>
        <w:tc>
          <w:tcPr>
            <w:tcW w:w="1132" w:type="dxa"/>
          </w:tcPr>
          <w:p w14:paraId="2C111A69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72F04EA" w14:textId="4857E2BB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65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9</w:t>
            </w:r>
            <w:r w:rsidR="00F07AB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it-IT"/>
              </w:rPr>
              <w:t>5</w:t>
            </w:r>
            <w:r w:rsidR="00F07ABD">
              <w:rPr>
                <w:sz w:val="20"/>
                <w:szCs w:val="20"/>
              </w:rPr>
              <w:t>)</w:t>
            </w:r>
          </w:p>
          <w:p w14:paraId="00725019" w14:textId="2CF76C52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69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80.5</w:t>
            </w:r>
            <w:r w:rsidR="00F07ABD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D06B36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17ADB94E" w14:textId="32E9074F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45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25.4</w:t>
            </w:r>
            <w:r w:rsidR="00F07ABD">
              <w:rPr>
                <w:sz w:val="20"/>
                <w:szCs w:val="20"/>
              </w:rPr>
              <w:t>)</w:t>
            </w:r>
          </w:p>
          <w:p w14:paraId="19A2D78D" w14:textId="337E2A6F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32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74.6</w:t>
            </w:r>
            <w:r w:rsidR="00F07ABD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2EC1E955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602134E6" w14:textId="77777777" w:rsidR="00B01EF9" w:rsidRPr="005F185F" w:rsidRDefault="00B01EF9" w:rsidP="00B01EF9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5F185F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3F2BE9C2" w14:textId="0330E90D" w:rsidR="00B01EF9" w:rsidRPr="00B90139" w:rsidRDefault="00B9013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46</w:t>
            </w:r>
          </w:p>
        </w:tc>
        <w:tc>
          <w:tcPr>
            <w:tcW w:w="993" w:type="dxa"/>
          </w:tcPr>
          <w:p w14:paraId="0E09D124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312FC1F" w14:textId="77777777" w:rsidR="00B90139" w:rsidRDefault="00B90139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3377D9E7" w14:textId="5C3A8A7F" w:rsidR="00B90139" w:rsidRPr="00B90139" w:rsidRDefault="00B9013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2-2.62</w:t>
            </w:r>
          </w:p>
        </w:tc>
        <w:tc>
          <w:tcPr>
            <w:tcW w:w="850" w:type="dxa"/>
          </w:tcPr>
          <w:p w14:paraId="12B39657" w14:textId="3C0F568B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3012E91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0E9B3970" w14:textId="62FD441D" w:rsidR="00B90139" w:rsidRPr="00B90139" w:rsidRDefault="00B9013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200</w:t>
            </w:r>
          </w:p>
        </w:tc>
      </w:tr>
      <w:tr w:rsidR="00F07ABD" w14:paraId="7B8FDBB0" w14:textId="77777777" w:rsidTr="007F3055">
        <w:tc>
          <w:tcPr>
            <w:tcW w:w="3180" w:type="dxa"/>
          </w:tcPr>
          <w:p w14:paraId="6BF257C4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e angle, N (%)</w:t>
            </w:r>
          </w:p>
          <w:p w14:paraId="4B1DE6A0" w14:textId="77777777" w:rsidR="00F07ABD" w:rsidRDefault="00F07ABD" w:rsidP="00F07ABD">
            <w:pPr>
              <w:spacing w:line="360" w:lineRule="auto"/>
              <w:ind w:firstLine="708"/>
              <w:rPr>
                <w:sz w:val="20"/>
                <w:szCs w:val="20"/>
              </w:rPr>
            </w:pPr>
            <w:r w:rsidRPr="002A374F">
              <w:rPr>
                <w:sz w:val="20"/>
                <w:szCs w:val="20"/>
              </w:rPr>
              <w:t>≤ 30°</w:t>
            </w:r>
          </w:p>
          <w:p w14:paraId="55255BAB" w14:textId="77777777" w:rsidR="00F07ABD" w:rsidRDefault="00F07ABD" w:rsidP="00F07ABD">
            <w:pPr>
              <w:spacing w:line="360" w:lineRule="auto"/>
              <w:ind w:firstLine="7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30°</w:t>
            </w:r>
          </w:p>
        </w:tc>
        <w:tc>
          <w:tcPr>
            <w:tcW w:w="1070" w:type="dxa"/>
          </w:tcPr>
          <w:p w14:paraId="153A9D45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04B013FF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67.5)</w:t>
            </w:r>
          </w:p>
          <w:p w14:paraId="71FBCC64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32.5)</w:t>
            </w:r>
          </w:p>
        </w:tc>
        <w:tc>
          <w:tcPr>
            <w:tcW w:w="1132" w:type="dxa"/>
          </w:tcPr>
          <w:p w14:paraId="68BFE73A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5169C46" w14:textId="2D4A134F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225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67.4</w:t>
            </w:r>
            <w:r w:rsidR="00F07ABD">
              <w:rPr>
                <w:sz w:val="20"/>
                <w:szCs w:val="20"/>
              </w:rPr>
              <w:t>)</w:t>
            </w:r>
          </w:p>
          <w:p w14:paraId="32991C44" w14:textId="28CF8E80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09</w:t>
            </w:r>
            <w:r w:rsidR="00F07AB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2.6</w:t>
            </w:r>
            <w:r w:rsidR="00F07ABD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F66F90B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3C6CEDB8" w14:textId="285803B0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120</w:t>
            </w:r>
            <w:r w:rsidR="00F07ABD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  <w:lang w:val="it-IT"/>
              </w:rPr>
              <w:t>7.8</w:t>
            </w:r>
            <w:r w:rsidR="00F07ABD">
              <w:rPr>
                <w:sz w:val="20"/>
                <w:szCs w:val="20"/>
              </w:rPr>
              <w:t>)</w:t>
            </w:r>
          </w:p>
          <w:p w14:paraId="63E891B7" w14:textId="6926D34B" w:rsidR="00F07ABD" w:rsidRDefault="004F2CAE" w:rsidP="00F07AB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57</w:t>
            </w:r>
            <w:r w:rsidR="00F07ABD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  <w:lang w:val="it-IT"/>
              </w:rPr>
              <w:t>2</w:t>
            </w:r>
            <w:r w:rsidR="00F07ABD">
              <w:rPr>
                <w:sz w:val="20"/>
                <w:szCs w:val="20"/>
              </w:rPr>
              <w:t>.2)</w:t>
            </w:r>
          </w:p>
        </w:tc>
        <w:tc>
          <w:tcPr>
            <w:tcW w:w="708" w:type="dxa"/>
          </w:tcPr>
          <w:p w14:paraId="6FAF67F3" w14:textId="77777777" w:rsidR="00B90139" w:rsidRDefault="00B9013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</w:p>
          <w:p w14:paraId="3733C406" w14:textId="77777777" w:rsidR="00B90139" w:rsidRPr="005F185F" w:rsidRDefault="00B90139" w:rsidP="00B90139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5F185F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1CA67B1C" w14:textId="0D6C80F5" w:rsidR="00B90139" w:rsidRPr="00B90139" w:rsidRDefault="00B9013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5</w:t>
            </w:r>
          </w:p>
        </w:tc>
        <w:tc>
          <w:tcPr>
            <w:tcW w:w="993" w:type="dxa"/>
          </w:tcPr>
          <w:p w14:paraId="778A9653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0830B02" w14:textId="77777777" w:rsidR="00B90139" w:rsidRDefault="00B90139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2F8D94B" w14:textId="360EAF1B" w:rsidR="00B90139" w:rsidRPr="00B90139" w:rsidRDefault="00B90139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57-1.59</w:t>
            </w:r>
          </w:p>
        </w:tc>
        <w:tc>
          <w:tcPr>
            <w:tcW w:w="850" w:type="dxa"/>
          </w:tcPr>
          <w:p w14:paraId="39CD9194" w14:textId="17EF50BB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6E841AA8" w14:textId="77777777" w:rsidR="00B90139" w:rsidRDefault="00B90139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1E569B48" w14:textId="17FDA961" w:rsidR="00F07ABD" w:rsidRPr="00B90139" w:rsidRDefault="00F07ABD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</w:t>
            </w:r>
            <w:r w:rsidR="00B90139">
              <w:rPr>
                <w:sz w:val="20"/>
                <w:szCs w:val="20"/>
                <w:lang w:val="it-IT"/>
              </w:rPr>
              <w:t>.851</w:t>
            </w:r>
          </w:p>
        </w:tc>
      </w:tr>
      <w:tr w:rsidR="00B24642" w14:paraId="19F9254F" w14:textId="77777777" w:rsidTr="007F3055">
        <w:tc>
          <w:tcPr>
            <w:tcW w:w="3180" w:type="dxa"/>
          </w:tcPr>
          <w:p w14:paraId="061383BC" w14:textId="77777777" w:rsidR="00B24642" w:rsidRDefault="00B24642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ntilever, N (%)</w:t>
            </w:r>
          </w:p>
          <w:p w14:paraId="1B81217B" w14:textId="77777777" w:rsidR="00B24642" w:rsidRDefault="00B24642" w:rsidP="00B24642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lastRenderedPageBreak/>
              <w:t xml:space="preserve">Yes </w:t>
            </w:r>
          </w:p>
          <w:p w14:paraId="247E50E0" w14:textId="2E089D23" w:rsidR="00B24642" w:rsidRPr="00B24642" w:rsidRDefault="00B24642" w:rsidP="00B24642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 w:rsidRPr="00241D7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70" w:type="dxa"/>
          </w:tcPr>
          <w:p w14:paraId="483795E1" w14:textId="77777777" w:rsidR="00B24642" w:rsidRDefault="00B24642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65F5D21" w14:textId="77777777" w:rsidR="006D338A" w:rsidRDefault="006D338A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lastRenderedPageBreak/>
              <w:t>19 (3.7)</w:t>
            </w:r>
          </w:p>
          <w:p w14:paraId="1CF15993" w14:textId="6A2DD914" w:rsidR="006D338A" w:rsidRPr="006D338A" w:rsidRDefault="006D338A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92 (96.3)</w:t>
            </w:r>
          </w:p>
        </w:tc>
        <w:tc>
          <w:tcPr>
            <w:tcW w:w="1132" w:type="dxa"/>
          </w:tcPr>
          <w:p w14:paraId="6BBDEB21" w14:textId="77777777" w:rsidR="00B24642" w:rsidRDefault="00B24642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37DE0780" w14:textId="77777777" w:rsidR="006D338A" w:rsidRDefault="006D338A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lastRenderedPageBreak/>
              <w:t>6 (1.8)</w:t>
            </w:r>
          </w:p>
          <w:p w14:paraId="720618B8" w14:textId="4946B194" w:rsidR="006D338A" w:rsidRPr="006D338A" w:rsidRDefault="006D338A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28 (98.2)</w:t>
            </w:r>
          </w:p>
        </w:tc>
        <w:tc>
          <w:tcPr>
            <w:tcW w:w="1276" w:type="dxa"/>
          </w:tcPr>
          <w:p w14:paraId="72A269A4" w14:textId="77777777" w:rsidR="00B24642" w:rsidRDefault="00B24642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706764FD" w14:textId="77777777" w:rsidR="006D338A" w:rsidRDefault="006D338A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lastRenderedPageBreak/>
              <w:t>13 (7.3)</w:t>
            </w:r>
          </w:p>
          <w:p w14:paraId="6EEF2D26" w14:textId="5B255886" w:rsidR="006D338A" w:rsidRPr="006D338A" w:rsidRDefault="006D338A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4 (92.7)</w:t>
            </w:r>
          </w:p>
        </w:tc>
        <w:tc>
          <w:tcPr>
            <w:tcW w:w="708" w:type="dxa"/>
          </w:tcPr>
          <w:p w14:paraId="41D758AA" w14:textId="77777777" w:rsidR="00B24642" w:rsidRDefault="00B24642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7D715389" w14:textId="77777777" w:rsidR="00B90139" w:rsidRPr="005F185F" w:rsidRDefault="00B90139" w:rsidP="00B90139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5F185F">
              <w:rPr>
                <w:i/>
                <w:iCs/>
                <w:sz w:val="20"/>
                <w:szCs w:val="20"/>
                <w:lang w:val="it-IT"/>
              </w:rPr>
              <w:lastRenderedPageBreak/>
              <w:t>Ref</w:t>
            </w:r>
          </w:p>
          <w:p w14:paraId="68A3F0A1" w14:textId="2CEFFC55" w:rsidR="00B90139" w:rsidRPr="00793058" w:rsidRDefault="00793058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.27</w:t>
            </w:r>
          </w:p>
        </w:tc>
        <w:tc>
          <w:tcPr>
            <w:tcW w:w="993" w:type="dxa"/>
          </w:tcPr>
          <w:p w14:paraId="3850889B" w14:textId="77777777" w:rsidR="00B24642" w:rsidRDefault="00B24642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72253960" w14:textId="77777777" w:rsidR="00793058" w:rsidRDefault="00793058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74534AFE" w14:textId="316E4F5B" w:rsidR="00793058" w:rsidRPr="00793058" w:rsidRDefault="00793058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48-18.8</w:t>
            </w:r>
          </w:p>
        </w:tc>
        <w:tc>
          <w:tcPr>
            <w:tcW w:w="850" w:type="dxa"/>
          </w:tcPr>
          <w:p w14:paraId="137018DE" w14:textId="77777777" w:rsidR="00B24642" w:rsidRDefault="00B24642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3B6F005D" w14:textId="77777777" w:rsidR="00793058" w:rsidRDefault="00793058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3A70F1CD" w14:textId="593F4AD1" w:rsidR="00793058" w:rsidRPr="00793058" w:rsidRDefault="00793058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10</w:t>
            </w:r>
          </w:p>
        </w:tc>
      </w:tr>
      <w:tr w:rsidR="00F07ABD" w14:paraId="4C760797" w14:textId="77777777" w:rsidTr="007F3055">
        <w:tc>
          <w:tcPr>
            <w:tcW w:w="3180" w:type="dxa"/>
          </w:tcPr>
          <w:p w14:paraId="2D7CF828" w14:textId="25954CC5" w:rsidR="00F07ABD" w:rsidRDefault="004F2CAE" w:rsidP="00F07ABD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I</w:t>
            </w:r>
            <w:r w:rsidR="00F07ABD" w:rsidRPr="00241D72">
              <w:rPr>
                <w:sz w:val="20"/>
                <w:szCs w:val="20"/>
                <w:lang w:val="en-US"/>
              </w:rPr>
              <w:t xml:space="preserve">mplant survival (years), </w:t>
            </w:r>
            <w:r>
              <w:rPr>
                <w:sz w:val="20"/>
                <w:szCs w:val="20"/>
                <w:lang w:val="en-US"/>
              </w:rPr>
              <w:t>N (%)</w:t>
            </w:r>
          </w:p>
          <w:p w14:paraId="45984F7E" w14:textId="4F724A89" w:rsidR="004F2CAE" w:rsidRDefault="00B24642" w:rsidP="004F2CAE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 10 years</w:t>
            </w:r>
          </w:p>
          <w:p w14:paraId="58EBFA87" w14:textId="2E83B326" w:rsidR="004F2CAE" w:rsidRPr="00241D72" w:rsidRDefault="00B24642" w:rsidP="004F2CAE">
            <w:pPr>
              <w:spacing w:line="360" w:lineRule="auto"/>
              <w:ind w:firstLine="708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10 years</w:t>
            </w:r>
          </w:p>
        </w:tc>
        <w:tc>
          <w:tcPr>
            <w:tcW w:w="1070" w:type="dxa"/>
          </w:tcPr>
          <w:p w14:paraId="415F4ADF" w14:textId="77777777" w:rsidR="004F2CAE" w:rsidRDefault="004F2CAE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448C2E2B" w14:textId="312DCB76" w:rsidR="00F07ABD" w:rsidRPr="00B24642" w:rsidRDefault="00B24642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45 (67.5)</w:t>
            </w:r>
          </w:p>
          <w:p w14:paraId="6FF6F62A" w14:textId="0D6FCE4B" w:rsidR="00B24642" w:rsidRPr="00B24642" w:rsidRDefault="00B24642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6 (32.5)</w:t>
            </w:r>
          </w:p>
        </w:tc>
        <w:tc>
          <w:tcPr>
            <w:tcW w:w="1132" w:type="dxa"/>
          </w:tcPr>
          <w:p w14:paraId="3D0E64CA" w14:textId="77777777" w:rsidR="004F2CAE" w:rsidRDefault="004F2CAE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5B48FEB2" w14:textId="5A097AB7" w:rsidR="00F07ABD" w:rsidRPr="00B24642" w:rsidRDefault="00B24642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4 (61.1)</w:t>
            </w:r>
          </w:p>
          <w:p w14:paraId="704EA363" w14:textId="6CD362BE" w:rsidR="00B24642" w:rsidRPr="00B24642" w:rsidRDefault="00B24642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30 (38.9)</w:t>
            </w:r>
          </w:p>
        </w:tc>
        <w:tc>
          <w:tcPr>
            <w:tcW w:w="1276" w:type="dxa"/>
          </w:tcPr>
          <w:p w14:paraId="0C23E743" w14:textId="77777777" w:rsidR="004F2CAE" w:rsidRDefault="004F2CAE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4D48D78" w14:textId="4688CC06" w:rsidR="00F07ABD" w:rsidRPr="00B24642" w:rsidRDefault="00B24642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1 (79.7)</w:t>
            </w:r>
          </w:p>
          <w:p w14:paraId="13DF102B" w14:textId="10316B80" w:rsidR="00B24642" w:rsidRPr="00B24642" w:rsidRDefault="00B24642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6 (20.3)</w:t>
            </w:r>
          </w:p>
        </w:tc>
        <w:tc>
          <w:tcPr>
            <w:tcW w:w="708" w:type="dxa"/>
          </w:tcPr>
          <w:p w14:paraId="05E7B56B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5277329" w14:textId="77777777" w:rsidR="00B90139" w:rsidRPr="005F185F" w:rsidRDefault="00B90139" w:rsidP="00B90139">
            <w:pPr>
              <w:spacing w:line="360" w:lineRule="auto"/>
              <w:rPr>
                <w:i/>
                <w:iCs/>
                <w:sz w:val="20"/>
                <w:szCs w:val="20"/>
                <w:lang w:val="it-IT"/>
              </w:rPr>
            </w:pPr>
            <w:r w:rsidRPr="005F185F">
              <w:rPr>
                <w:i/>
                <w:iCs/>
                <w:sz w:val="20"/>
                <w:szCs w:val="20"/>
                <w:lang w:val="it-IT"/>
              </w:rPr>
              <w:t>Ref</w:t>
            </w:r>
          </w:p>
          <w:p w14:paraId="6F7BF731" w14:textId="01E4775F" w:rsidR="00B90139" w:rsidRPr="00711F83" w:rsidRDefault="00711F83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.79</w:t>
            </w:r>
          </w:p>
        </w:tc>
        <w:tc>
          <w:tcPr>
            <w:tcW w:w="993" w:type="dxa"/>
          </w:tcPr>
          <w:p w14:paraId="6516990E" w14:textId="77777777" w:rsidR="00F07ABD" w:rsidRDefault="00F07ABD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610029EF" w14:textId="77777777" w:rsidR="00711F83" w:rsidRDefault="00711F83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4C83E623" w14:textId="0A701B64" w:rsidR="00711F83" w:rsidRPr="00711F83" w:rsidRDefault="00711F83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47-5.31</w:t>
            </w:r>
          </w:p>
        </w:tc>
        <w:tc>
          <w:tcPr>
            <w:tcW w:w="850" w:type="dxa"/>
          </w:tcPr>
          <w:p w14:paraId="366E9DA2" w14:textId="77777777" w:rsidR="004F2CAE" w:rsidRDefault="004F2CAE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27EB90FC" w14:textId="77777777" w:rsidR="00711F83" w:rsidRDefault="00711F83" w:rsidP="00F07ABD">
            <w:pPr>
              <w:spacing w:line="360" w:lineRule="auto"/>
              <w:rPr>
                <w:sz w:val="20"/>
                <w:szCs w:val="20"/>
              </w:rPr>
            </w:pPr>
          </w:p>
          <w:p w14:paraId="01C70E23" w14:textId="54753878" w:rsidR="00F07ABD" w:rsidRPr="00711F83" w:rsidRDefault="00F07ABD" w:rsidP="00F07ABD">
            <w:pPr>
              <w:spacing w:line="360" w:lineRule="auto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0.00</w:t>
            </w:r>
            <w:r w:rsidR="00711F83">
              <w:rPr>
                <w:sz w:val="20"/>
                <w:szCs w:val="20"/>
                <w:lang w:val="it-IT"/>
              </w:rPr>
              <w:t>2</w:t>
            </w:r>
          </w:p>
        </w:tc>
      </w:tr>
    </w:tbl>
    <w:p w14:paraId="21E8F03A" w14:textId="77777777" w:rsidR="00A55355" w:rsidRPr="00241D72" w:rsidRDefault="00A55355" w:rsidP="00A55355">
      <w:pPr>
        <w:spacing w:line="360" w:lineRule="auto"/>
        <w:rPr>
          <w:i/>
          <w:sz w:val="20"/>
          <w:szCs w:val="20"/>
          <w:lang w:val="en-US"/>
        </w:rPr>
      </w:pPr>
      <w:r w:rsidRPr="00241D72">
        <w:rPr>
          <w:i/>
          <w:sz w:val="20"/>
          <w:szCs w:val="20"/>
          <w:lang w:val="en-US"/>
        </w:rPr>
        <w:t>Abbreviation: N; number; SD, standard deviation; OHI, oral hygiene instruction</w:t>
      </w:r>
    </w:p>
    <w:p w14:paraId="701A9532" w14:textId="50FB51C2" w:rsidR="00A55355" w:rsidRDefault="00A55355">
      <w:pPr>
        <w:rPr>
          <w:rFonts w:eastAsiaTheme="minorHAnsi"/>
          <w:b/>
          <w:bCs/>
          <w:color w:val="000000"/>
          <w:highlight w:val="yellow"/>
        </w:rPr>
      </w:pPr>
    </w:p>
    <w:p w14:paraId="66B4D460" w14:textId="6D59CF68" w:rsidR="00E02A73" w:rsidRPr="00B644E1" w:rsidRDefault="00E02A73" w:rsidP="0077359D">
      <w:pPr>
        <w:rPr>
          <w:rFonts w:eastAsiaTheme="minorHAnsi"/>
          <w:b/>
          <w:bCs/>
          <w:color w:val="000000"/>
          <w:highlight w:val="yellow"/>
        </w:rPr>
      </w:pPr>
    </w:p>
    <w:sectPr w:rsidR="00E02A73" w:rsidRPr="00B644E1" w:rsidSect="000978D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093F0" w14:textId="77777777" w:rsidR="008230BA" w:rsidRDefault="008230BA" w:rsidP="000347E5">
      <w:r>
        <w:separator/>
      </w:r>
    </w:p>
  </w:endnote>
  <w:endnote w:type="continuationSeparator" w:id="0">
    <w:p w14:paraId="773E4B34" w14:textId="77777777" w:rsidR="008230BA" w:rsidRDefault="008230BA" w:rsidP="00034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15C0B" w14:textId="77777777" w:rsidR="008230BA" w:rsidRDefault="008230BA" w:rsidP="000347E5">
      <w:r>
        <w:separator/>
      </w:r>
    </w:p>
  </w:footnote>
  <w:footnote w:type="continuationSeparator" w:id="0">
    <w:p w14:paraId="06FF11A0" w14:textId="77777777" w:rsidR="008230BA" w:rsidRDefault="008230BA" w:rsidP="00034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66972"/>
    <w:multiLevelType w:val="hybridMultilevel"/>
    <w:tmpl w:val="888E308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36F78"/>
    <w:multiLevelType w:val="hybridMultilevel"/>
    <w:tmpl w:val="F1AC0D3A"/>
    <w:lvl w:ilvl="0" w:tplc="0410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3019C"/>
    <w:multiLevelType w:val="hybridMultilevel"/>
    <w:tmpl w:val="5480208A"/>
    <w:lvl w:ilvl="0" w:tplc="0410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334641">
    <w:abstractNumId w:val="0"/>
  </w:num>
  <w:num w:numId="2" w16cid:durableId="2093502156">
    <w:abstractNumId w:val="1"/>
  </w:num>
  <w:num w:numId="3" w16cid:durableId="6085879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84"/>
    <w:rsid w:val="00007181"/>
    <w:rsid w:val="00012E95"/>
    <w:rsid w:val="000167A0"/>
    <w:rsid w:val="000224D5"/>
    <w:rsid w:val="000228B1"/>
    <w:rsid w:val="000347E5"/>
    <w:rsid w:val="000447D6"/>
    <w:rsid w:val="00065D30"/>
    <w:rsid w:val="00085961"/>
    <w:rsid w:val="00086D43"/>
    <w:rsid w:val="00087B44"/>
    <w:rsid w:val="000961D4"/>
    <w:rsid w:val="000978D2"/>
    <w:rsid w:val="000A246D"/>
    <w:rsid w:val="000C15F5"/>
    <w:rsid w:val="000C246D"/>
    <w:rsid w:val="000F1E10"/>
    <w:rsid w:val="000F4031"/>
    <w:rsid w:val="001009FF"/>
    <w:rsid w:val="00104A9F"/>
    <w:rsid w:val="00121636"/>
    <w:rsid w:val="001251EC"/>
    <w:rsid w:val="00140F22"/>
    <w:rsid w:val="001445EF"/>
    <w:rsid w:val="001645AD"/>
    <w:rsid w:val="001647CD"/>
    <w:rsid w:val="0016781A"/>
    <w:rsid w:val="00182ED8"/>
    <w:rsid w:val="00185536"/>
    <w:rsid w:val="00191936"/>
    <w:rsid w:val="001B29FB"/>
    <w:rsid w:val="001B50EA"/>
    <w:rsid w:val="001C1911"/>
    <w:rsid w:val="001C26CC"/>
    <w:rsid w:val="001C287F"/>
    <w:rsid w:val="001C2A7B"/>
    <w:rsid w:val="001C5332"/>
    <w:rsid w:val="001C5992"/>
    <w:rsid w:val="001E3479"/>
    <w:rsid w:val="001E7BFA"/>
    <w:rsid w:val="00203F89"/>
    <w:rsid w:val="0020437B"/>
    <w:rsid w:val="00213304"/>
    <w:rsid w:val="00242BFE"/>
    <w:rsid w:val="00251D09"/>
    <w:rsid w:val="002626C5"/>
    <w:rsid w:val="002702BB"/>
    <w:rsid w:val="00283146"/>
    <w:rsid w:val="00291283"/>
    <w:rsid w:val="00292029"/>
    <w:rsid w:val="00292A65"/>
    <w:rsid w:val="00295DC2"/>
    <w:rsid w:val="002A374F"/>
    <w:rsid w:val="002B1D8F"/>
    <w:rsid w:val="002B365C"/>
    <w:rsid w:val="002D3415"/>
    <w:rsid w:val="002E59E9"/>
    <w:rsid w:val="002E688E"/>
    <w:rsid w:val="002F39AC"/>
    <w:rsid w:val="00307B56"/>
    <w:rsid w:val="00307EA8"/>
    <w:rsid w:val="0031311F"/>
    <w:rsid w:val="00331320"/>
    <w:rsid w:val="00332060"/>
    <w:rsid w:val="00332548"/>
    <w:rsid w:val="003464E9"/>
    <w:rsid w:val="003532AA"/>
    <w:rsid w:val="003539FF"/>
    <w:rsid w:val="00356112"/>
    <w:rsid w:val="00356FBD"/>
    <w:rsid w:val="00361CB4"/>
    <w:rsid w:val="00365309"/>
    <w:rsid w:val="003769F4"/>
    <w:rsid w:val="003937FE"/>
    <w:rsid w:val="003A1BB0"/>
    <w:rsid w:val="003F5F4B"/>
    <w:rsid w:val="00402211"/>
    <w:rsid w:val="00424596"/>
    <w:rsid w:val="00425233"/>
    <w:rsid w:val="00426B97"/>
    <w:rsid w:val="0044383B"/>
    <w:rsid w:val="00451336"/>
    <w:rsid w:val="00451E85"/>
    <w:rsid w:val="00452830"/>
    <w:rsid w:val="00457373"/>
    <w:rsid w:val="00461CE1"/>
    <w:rsid w:val="00466AFC"/>
    <w:rsid w:val="004910F0"/>
    <w:rsid w:val="004A57F0"/>
    <w:rsid w:val="004C3B40"/>
    <w:rsid w:val="004D45B7"/>
    <w:rsid w:val="004D6010"/>
    <w:rsid w:val="004E799F"/>
    <w:rsid w:val="004F187F"/>
    <w:rsid w:val="004F1CBF"/>
    <w:rsid w:val="004F2CAE"/>
    <w:rsid w:val="00505495"/>
    <w:rsid w:val="0051599F"/>
    <w:rsid w:val="00517290"/>
    <w:rsid w:val="005370E0"/>
    <w:rsid w:val="00546CA9"/>
    <w:rsid w:val="00546E3B"/>
    <w:rsid w:val="005665F6"/>
    <w:rsid w:val="00566617"/>
    <w:rsid w:val="00576A7E"/>
    <w:rsid w:val="00591D51"/>
    <w:rsid w:val="00595365"/>
    <w:rsid w:val="005B01E8"/>
    <w:rsid w:val="005B1CE2"/>
    <w:rsid w:val="005B1D69"/>
    <w:rsid w:val="005C4844"/>
    <w:rsid w:val="005C579D"/>
    <w:rsid w:val="005D0BB5"/>
    <w:rsid w:val="005D11F4"/>
    <w:rsid w:val="005E68FE"/>
    <w:rsid w:val="005F185F"/>
    <w:rsid w:val="005F235B"/>
    <w:rsid w:val="005F336F"/>
    <w:rsid w:val="005F3B5B"/>
    <w:rsid w:val="005F5899"/>
    <w:rsid w:val="005F5AD0"/>
    <w:rsid w:val="005F5CBD"/>
    <w:rsid w:val="005F72CC"/>
    <w:rsid w:val="00600833"/>
    <w:rsid w:val="00604FFC"/>
    <w:rsid w:val="00605085"/>
    <w:rsid w:val="006123BE"/>
    <w:rsid w:val="00621AD7"/>
    <w:rsid w:val="00632C1A"/>
    <w:rsid w:val="00633334"/>
    <w:rsid w:val="0063603A"/>
    <w:rsid w:val="00641301"/>
    <w:rsid w:val="00643209"/>
    <w:rsid w:val="00650D4E"/>
    <w:rsid w:val="00665A35"/>
    <w:rsid w:val="00673C14"/>
    <w:rsid w:val="00681610"/>
    <w:rsid w:val="0069248D"/>
    <w:rsid w:val="006942F6"/>
    <w:rsid w:val="006A0C6B"/>
    <w:rsid w:val="006B0C39"/>
    <w:rsid w:val="006B5E3D"/>
    <w:rsid w:val="006D338A"/>
    <w:rsid w:val="006E2A41"/>
    <w:rsid w:val="007052CA"/>
    <w:rsid w:val="00707E40"/>
    <w:rsid w:val="00711F83"/>
    <w:rsid w:val="0072600F"/>
    <w:rsid w:val="00733630"/>
    <w:rsid w:val="00735C11"/>
    <w:rsid w:val="00740967"/>
    <w:rsid w:val="00753BD6"/>
    <w:rsid w:val="00760908"/>
    <w:rsid w:val="0076374B"/>
    <w:rsid w:val="0077131F"/>
    <w:rsid w:val="0077195A"/>
    <w:rsid w:val="0077359D"/>
    <w:rsid w:val="0077669F"/>
    <w:rsid w:val="00782412"/>
    <w:rsid w:val="00790437"/>
    <w:rsid w:val="00793058"/>
    <w:rsid w:val="007A16BD"/>
    <w:rsid w:val="007A4120"/>
    <w:rsid w:val="007B03C1"/>
    <w:rsid w:val="007B12B2"/>
    <w:rsid w:val="007B2748"/>
    <w:rsid w:val="007B7FA3"/>
    <w:rsid w:val="007C3EF7"/>
    <w:rsid w:val="007C72E9"/>
    <w:rsid w:val="007D4562"/>
    <w:rsid w:val="007D78AF"/>
    <w:rsid w:val="007E44B3"/>
    <w:rsid w:val="007E7293"/>
    <w:rsid w:val="007F3055"/>
    <w:rsid w:val="007F7178"/>
    <w:rsid w:val="008019A4"/>
    <w:rsid w:val="00814F3A"/>
    <w:rsid w:val="0081760C"/>
    <w:rsid w:val="008230BA"/>
    <w:rsid w:val="00834AA4"/>
    <w:rsid w:val="008410BA"/>
    <w:rsid w:val="0084500D"/>
    <w:rsid w:val="00850CD8"/>
    <w:rsid w:val="00870279"/>
    <w:rsid w:val="00874220"/>
    <w:rsid w:val="00884BF8"/>
    <w:rsid w:val="008860AC"/>
    <w:rsid w:val="008A4AF4"/>
    <w:rsid w:val="008A72B0"/>
    <w:rsid w:val="008A7AA5"/>
    <w:rsid w:val="008B256C"/>
    <w:rsid w:val="008B6E05"/>
    <w:rsid w:val="008B7301"/>
    <w:rsid w:val="008C62C6"/>
    <w:rsid w:val="008D12DA"/>
    <w:rsid w:val="008E1ED2"/>
    <w:rsid w:val="008E76BA"/>
    <w:rsid w:val="008F4F7C"/>
    <w:rsid w:val="00921F6F"/>
    <w:rsid w:val="009476E4"/>
    <w:rsid w:val="00962571"/>
    <w:rsid w:val="00964300"/>
    <w:rsid w:val="009711F8"/>
    <w:rsid w:val="009719AF"/>
    <w:rsid w:val="00974D9B"/>
    <w:rsid w:val="00982890"/>
    <w:rsid w:val="00990AA0"/>
    <w:rsid w:val="00997E2E"/>
    <w:rsid w:val="009A3285"/>
    <w:rsid w:val="009B4F78"/>
    <w:rsid w:val="009B574D"/>
    <w:rsid w:val="009B5AB5"/>
    <w:rsid w:val="009B77D0"/>
    <w:rsid w:val="009D4A92"/>
    <w:rsid w:val="009E302B"/>
    <w:rsid w:val="009E3168"/>
    <w:rsid w:val="00A00642"/>
    <w:rsid w:val="00A11D49"/>
    <w:rsid w:val="00A27CA4"/>
    <w:rsid w:val="00A43BE7"/>
    <w:rsid w:val="00A55355"/>
    <w:rsid w:val="00A608CE"/>
    <w:rsid w:val="00A71B23"/>
    <w:rsid w:val="00A73401"/>
    <w:rsid w:val="00A844D1"/>
    <w:rsid w:val="00A86317"/>
    <w:rsid w:val="00AA3940"/>
    <w:rsid w:val="00AC6296"/>
    <w:rsid w:val="00AC6323"/>
    <w:rsid w:val="00AC7293"/>
    <w:rsid w:val="00AF267C"/>
    <w:rsid w:val="00B01EF9"/>
    <w:rsid w:val="00B05146"/>
    <w:rsid w:val="00B14D68"/>
    <w:rsid w:val="00B16CB6"/>
    <w:rsid w:val="00B24642"/>
    <w:rsid w:val="00B36746"/>
    <w:rsid w:val="00B409B6"/>
    <w:rsid w:val="00B469EB"/>
    <w:rsid w:val="00B572A8"/>
    <w:rsid w:val="00B60016"/>
    <w:rsid w:val="00B633C5"/>
    <w:rsid w:val="00B644E1"/>
    <w:rsid w:val="00B90139"/>
    <w:rsid w:val="00BA2BD7"/>
    <w:rsid w:val="00BA418D"/>
    <w:rsid w:val="00BA4D81"/>
    <w:rsid w:val="00BA583B"/>
    <w:rsid w:val="00BA7829"/>
    <w:rsid w:val="00BB4EA1"/>
    <w:rsid w:val="00BC0EC3"/>
    <w:rsid w:val="00BC213A"/>
    <w:rsid w:val="00BC6EAF"/>
    <w:rsid w:val="00BE0337"/>
    <w:rsid w:val="00C05BC8"/>
    <w:rsid w:val="00C1068A"/>
    <w:rsid w:val="00C13802"/>
    <w:rsid w:val="00C13AFD"/>
    <w:rsid w:val="00C330CB"/>
    <w:rsid w:val="00C42AFB"/>
    <w:rsid w:val="00C42F4E"/>
    <w:rsid w:val="00C5762B"/>
    <w:rsid w:val="00C77C01"/>
    <w:rsid w:val="00C831F6"/>
    <w:rsid w:val="00C85ABC"/>
    <w:rsid w:val="00C921E9"/>
    <w:rsid w:val="00CA0B62"/>
    <w:rsid w:val="00CA1984"/>
    <w:rsid w:val="00CA7BD4"/>
    <w:rsid w:val="00CB0BF6"/>
    <w:rsid w:val="00CB0CE2"/>
    <w:rsid w:val="00CB4B39"/>
    <w:rsid w:val="00CD06AE"/>
    <w:rsid w:val="00CD6AFA"/>
    <w:rsid w:val="00CE1C0B"/>
    <w:rsid w:val="00CF4703"/>
    <w:rsid w:val="00D02BC9"/>
    <w:rsid w:val="00D4344E"/>
    <w:rsid w:val="00D518E8"/>
    <w:rsid w:val="00D800DF"/>
    <w:rsid w:val="00D859C4"/>
    <w:rsid w:val="00D97396"/>
    <w:rsid w:val="00DA6D48"/>
    <w:rsid w:val="00DB46AB"/>
    <w:rsid w:val="00DB6BC1"/>
    <w:rsid w:val="00DC0A0F"/>
    <w:rsid w:val="00DC1BE1"/>
    <w:rsid w:val="00DC20E5"/>
    <w:rsid w:val="00DC39CD"/>
    <w:rsid w:val="00DD4C5F"/>
    <w:rsid w:val="00DF1B76"/>
    <w:rsid w:val="00DF1E8B"/>
    <w:rsid w:val="00DF281C"/>
    <w:rsid w:val="00DF29F2"/>
    <w:rsid w:val="00E02A73"/>
    <w:rsid w:val="00E03C76"/>
    <w:rsid w:val="00E12D0C"/>
    <w:rsid w:val="00E14D55"/>
    <w:rsid w:val="00E15DF1"/>
    <w:rsid w:val="00E20374"/>
    <w:rsid w:val="00E20A07"/>
    <w:rsid w:val="00E315E1"/>
    <w:rsid w:val="00E41629"/>
    <w:rsid w:val="00E57DE9"/>
    <w:rsid w:val="00E6374A"/>
    <w:rsid w:val="00E660E9"/>
    <w:rsid w:val="00E677DC"/>
    <w:rsid w:val="00E7526F"/>
    <w:rsid w:val="00E8392C"/>
    <w:rsid w:val="00E855B0"/>
    <w:rsid w:val="00E9482F"/>
    <w:rsid w:val="00E94A02"/>
    <w:rsid w:val="00EA697F"/>
    <w:rsid w:val="00EC34C1"/>
    <w:rsid w:val="00EC3DB3"/>
    <w:rsid w:val="00ED0539"/>
    <w:rsid w:val="00ED0760"/>
    <w:rsid w:val="00ED2265"/>
    <w:rsid w:val="00EE63FB"/>
    <w:rsid w:val="00F05275"/>
    <w:rsid w:val="00F07ABD"/>
    <w:rsid w:val="00F16F8D"/>
    <w:rsid w:val="00F25571"/>
    <w:rsid w:val="00F36760"/>
    <w:rsid w:val="00F40477"/>
    <w:rsid w:val="00F532B7"/>
    <w:rsid w:val="00F55D46"/>
    <w:rsid w:val="00F81BAF"/>
    <w:rsid w:val="00F91D8C"/>
    <w:rsid w:val="00F945EC"/>
    <w:rsid w:val="00F94BCB"/>
    <w:rsid w:val="00F96FE5"/>
    <w:rsid w:val="00F970B2"/>
    <w:rsid w:val="00FA1F83"/>
    <w:rsid w:val="00FA43B1"/>
    <w:rsid w:val="00FA6179"/>
    <w:rsid w:val="00FB1CC0"/>
    <w:rsid w:val="00FC3402"/>
    <w:rsid w:val="00FE1AA2"/>
    <w:rsid w:val="00FE5A04"/>
    <w:rsid w:val="00FE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DAFCFB"/>
  <w15:chartTrackingRefBased/>
  <w15:docId w15:val="{BA9B0D8B-B6AE-4244-8682-A5274081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D81"/>
    <w:rPr>
      <w:rFonts w:ascii="Times New Roman" w:eastAsia="Times New Roman" w:hAnsi="Times New Roman" w:cs="Times New Roman"/>
      <w:lang w:val="en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445E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5EF"/>
    <w:rPr>
      <w:sz w:val="18"/>
      <w:szCs w:val="18"/>
      <w:lang w:val="es-ES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5EF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1445EF"/>
    <w:pPr>
      <w:tabs>
        <w:tab w:val="center" w:pos="4419"/>
        <w:tab w:val="right" w:pos="8838"/>
      </w:tabs>
    </w:pPr>
    <w:rPr>
      <w:lang w:val="es-ES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1445EF"/>
    <w:rPr>
      <w:rFonts w:ascii="Times New Roman" w:eastAsia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1445EF"/>
    <w:pPr>
      <w:tabs>
        <w:tab w:val="center" w:pos="4419"/>
        <w:tab w:val="right" w:pos="8838"/>
      </w:tabs>
    </w:pPr>
    <w:rPr>
      <w:lang w:val="es-ES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1445EF"/>
    <w:rPr>
      <w:rFonts w:ascii="Times New Roman" w:eastAsia="Times New Roman" w:hAnsi="Times New Roman" w:cs="Times New Roman"/>
      <w:lang w:eastAsia="es-ES_tradnl"/>
    </w:rPr>
  </w:style>
  <w:style w:type="paragraph" w:styleId="ListParagraph">
    <w:name w:val="List Paragraph"/>
    <w:basedOn w:val="Normal"/>
    <w:uiPriority w:val="34"/>
    <w:qFormat/>
    <w:rsid w:val="00AF267C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1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D6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D69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D69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BA4D8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6</Pages>
  <Words>1260</Words>
  <Characters>7182</Characters>
  <Application>Microsoft Office Word</Application>
  <DocSecurity>0</DocSecurity>
  <Lines>59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RAOZ GONZÁLEZ</dc:creator>
  <cp:keywords/>
  <dc:description/>
  <cp:lastModifiedBy>Giacomo Baima</cp:lastModifiedBy>
  <cp:revision>98</cp:revision>
  <dcterms:created xsi:type="dcterms:W3CDTF">2020-09-20T05:55:00Z</dcterms:created>
  <dcterms:modified xsi:type="dcterms:W3CDTF">2025-06-03T20:16:00Z</dcterms:modified>
</cp:coreProperties>
</file>